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758006" w14:textId="5EB55D14" w:rsidR="0023563D" w:rsidRDefault="00731C0F" w:rsidP="008D05D0">
      <w:pPr>
        <w:spacing w:line="360" w:lineRule="auto"/>
        <w:jc w:val="both"/>
        <w:rPr>
          <w:b/>
          <w:color w:val="000000" w:themeColor="text1"/>
        </w:rPr>
      </w:pPr>
      <w:r>
        <w:rPr>
          <w:b/>
          <w:color w:val="000000" w:themeColor="text1"/>
        </w:rPr>
        <w:t xml:space="preserve">Supplementary </w:t>
      </w:r>
      <w:r w:rsidR="00086B89">
        <w:rPr>
          <w:b/>
          <w:color w:val="000000" w:themeColor="text1"/>
        </w:rPr>
        <w:t>Information</w:t>
      </w:r>
    </w:p>
    <w:p w14:paraId="30C882C8" w14:textId="798A6C4B" w:rsidR="00086B89" w:rsidRDefault="00F5205E" w:rsidP="008D05D0">
      <w:pPr>
        <w:spacing w:line="360" w:lineRule="auto"/>
        <w:jc w:val="both"/>
        <w:rPr>
          <w:b/>
          <w:color w:val="000000" w:themeColor="text1"/>
        </w:rPr>
      </w:pPr>
      <w:r>
        <w:rPr>
          <w:b/>
          <w:color w:val="000000" w:themeColor="text1"/>
        </w:rPr>
        <w:t>M</w:t>
      </w:r>
      <w:r w:rsidR="00996548">
        <w:rPr>
          <w:b/>
          <w:color w:val="000000" w:themeColor="text1"/>
        </w:rPr>
        <w:t>ETHODS</w:t>
      </w:r>
    </w:p>
    <w:p w14:paraId="37C5396B" w14:textId="6AC66BF1" w:rsidR="00C16652" w:rsidRDefault="00C16652" w:rsidP="008D05D0">
      <w:pPr>
        <w:spacing w:line="360" w:lineRule="auto"/>
        <w:jc w:val="both"/>
        <w:rPr>
          <w:b/>
          <w:color w:val="000000" w:themeColor="text1"/>
        </w:rPr>
      </w:pPr>
      <w:r>
        <w:rPr>
          <w:b/>
          <w:color w:val="000000" w:themeColor="text1"/>
        </w:rPr>
        <w:t xml:space="preserve">Mice </w:t>
      </w:r>
    </w:p>
    <w:p w14:paraId="54FD6A72" w14:textId="1DAB03E2" w:rsidR="001428DA" w:rsidRPr="00392519" w:rsidRDefault="001428DA" w:rsidP="001428DA">
      <w:pPr>
        <w:spacing w:line="360" w:lineRule="auto"/>
        <w:jc w:val="both"/>
        <w:rPr>
          <w:color w:val="000000" w:themeColor="text1"/>
        </w:rPr>
      </w:pPr>
      <w:r w:rsidRPr="00392519">
        <w:rPr>
          <w:rFonts w:ascii="Times" w:hAnsi="Times"/>
          <w:color w:val="000000" w:themeColor="text1"/>
        </w:rPr>
        <w:t>All animal experiments complied with and were approved by The Walter and Eliza Hall Institute of Medical Research (WEHI) Animals Ethics Committee.</w:t>
      </w:r>
      <w:r w:rsidRPr="00392519">
        <w:rPr>
          <w:rFonts w:ascii="Times" w:hAnsi="Times"/>
          <w:color w:val="000000" w:themeColor="text1"/>
          <w:sz w:val="27"/>
          <w:szCs w:val="27"/>
        </w:rPr>
        <w:t xml:space="preserve"> </w:t>
      </w:r>
      <w:r w:rsidRPr="003412A3">
        <w:rPr>
          <w:i/>
          <w:color w:val="000000" w:themeColor="text1"/>
        </w:rPr>
        <w:t>Nfkb1</w:t>
      </w:r>
      <w:r w:rsidRPr="003412A3">
        <w:rPr>
          <w:color w:val="000000" w:themeColor="text1"/>
          <w:vertAlign w:val="superscript"/>
        </w:rPr>
        <w:t xml:space="preserve">-/- </w:t>
      </w:r>
      <w:r w:rsidRPr="003412A3">
        <w:rPr>
          <w:color w:val="000000" w:themeColor="text1"/>
        </w:rPr>
        <w:t xml:space="preserve">mice </w:t>
      </w:r>
      <w:r w:rsidR="00BB3C3C">
        <w:rPr>
          <w:color w:val="000000" w:themeColor="text1"/>
        </w:rPr>
        <w:fldChar w:fldCharType="begin"/>
      </w:r>
      <w:r w:rsidR="00996548">
        <w:rPr>
          <w:color w:val="000000" w:themeColor="text1"/>
        </w:rPr>
        <w:instrText xml:space="preserve"> ADDIN EN.CITE &lt;EndNote&gt;&lt;Cite&gt;&lt;Author&gt;Sha&lt;/Author&gt;&lt;Year&gt;1995&lt;/Year&gt;&lt;RecNum&gt;2303&lt;/RecNum&gt;&lt;DisplayText&gt;&lt;style face="superscript"&gt;1&lt;/style&gt;&lt;/DisplayText&gt;&lt;record&gt;&lt;rec-number&gt;2303&lt;/rec-number&gt;&lt;foreign-keys&gt;&lt;key app="EN" db-id="ferart9r2ztwr3e5v0r50wdftvp22dzxw22t" timestamp="1511496032" guid="9aea18ea-d35e-49f2-818b-710e7f85dd0c"&gt;2303&lt;/key&gt;&lt;/foreign-keys&gt;&lt;ref-type name="Journal Article"&gt;17&lt;/ref-type&gt;&lt;contributors&gt;&lt;authors&gt;&lt;author&gt;Sha, W.C.&lt;/author&gt;&lt;author&gt;Liou, H.-C.&lt;/author&gt;&lt;author&gt;Tuomanen, E.I.&lt;/author&gt;&lt;author&gt;Baltimore, D.&lt;/author&gt;&lt;/authors&gt;&lt;/contributors&gt;&lt;titles&gt;&lt;title&gt;Targeted disruption of the p50 subunit of NF-kB leads to multifocal defects in immune responses&lt;/title&gt;&lt;secondary-title&gt;Cell&lt;/secondary-title&gt;&lt;/titles&gt;&lt;periodical&gt;&lt;full-title&gt;Cell&lt;/full-title&gt;&lt;/periodical&gt;&lt;pages&gt;321-330&lt;/pages&gt;&lt;volume&gt;80&lt;/volume&gt;&lt;dates&gt;&lt;year&gt;1995&lt;/year&gt;&lt;/dates&gt;&lt;urls&gt;&lt;/urls&gt;&lt;/record&gt;&lt;/Cite&gt;&lt;/EndNote&gt;</w:instrText>
      </w:r>
      <w:r w:rsidR="00BB3C3C">
        <w:rPr>
          <w:color w:val="000000" w:themeColor="text1"/>
        </w:rPr>
        <w:fldChar w:fldCharType="separate"/>
      </w:r>
      <w:r w:rsidR="00996548" w:rsidRPr="00996548">
        <w:rPr>
          <w:noProof/>
          <w:color w:val="000000" w:themeColor="text1"/>
          <w:vertAlign w:val="superscript"/>
        </w:rPr>
        <w:t>1</w:t>
      </w:r>
      <w:r w:rsidR="00BB3C3C">
        <w:rPr>
          <w:color w:val="000000" w:themeColor="text1"/>
        </w:rPr>
        <w:fldChar w:fldCharType="end"/>
      </w:r>
      <w:r>
        <w:rPr>
          <w:color w:val="000000" w:themeColor="text1"/>
        </w:rPr>
        <w:t xml:space="preserve"> </w:t>
      </w:r>
      <w:r w:rsidRPr="003412A3">
        <w:rPr>
          <w:color w:val="000000" w:themeColor="text1"/>
        </w:rPr>
        <w:t xml:space="preserve">were originally generated on a mixed C57BL/6x129SV background using 129SV ES cells </w:t>
      </w:r>
      <w:r>
        <w:rPr>
          <w:color w:val="000000" w:themeColor="text1"/>
        </w:rPr>
        <w:t>but</w:t>
      </w:r>
      <w:r w:rsidRPr="003412A3">
        <w:rPr>
          <w:color w:val="000000" w:themeColor="text1"/>
        </w:rPr>
        <w:t xml:space="preserve"> had been backcrossed onto the C57BL/6 background for </w:t>
      </w:r>
      <w:r>
        <w:rPr>
          <w:color w:val="000000" w:themeColor="text1"/>
        </w:rPr>
        <w:t>&gt;</w:t>
      </w:r>
      <w:r w:rsidRPr="003412A3">
        <w:rPr>
          <w:color w:val="000000" w:themeColor="text1"/>
        </w:rPr>
        <w:t>10 generations prior to this study</w:t>
      </w:r>
      <w:r w:rsidRPr="00392519">
        <w:rPr>
          <w:color w:val="000000" w:themeColor="text1"/>
        </w:rPr>
        <w:t xml:space="preserve">. </w:t>
      </w:r>
      <w:r w:rsidR="003D0767" w:rsidRPr="008C2DC2">
        <w:rPr>
          <w:i/>
        </w:rPr>
        <w:t>Nod-</w:t>
      </w:r>
      <w:r w:rsidR="003D0767" w:rsidRPr="00710DAB">
        <w:rPr>
          <w:i/>
        </w:rPr>
        <w:t>scid</w:t>
      </w:r>
      <w:r w:rsidR="003D0767">
        <w:t xml:space="preserve"> common gamma chain</w:t>
      </w:r>
      <w:r w:rsidR="003D0767">
        <w:rPr>
          <w:vertAlign w:val="superscript"/>
        </w:rPr>
        <w:t>null</w:t>
      </w:r>
      <w:r w:rsidR="003D0767">
        <w:t xml:space="preserve"> (NSG) m</w:t>
      </w:r>
      <w:r w:rsidR="00CE4000">
        <w:t>ice</w:t>
      </w:r>
      <w:r w:rsidR="0023563D" w:rsidRPr="0023563D">
        <w:t xml:space="preserve"> </w:t>
      </w:r>
      <w:r w:rsidR="00BB3C3C">
        <w:fldChar w:fldCharType="begin"/>
      </w:r>
      <w:r w:rsidR="00996548">
        <w:instrText xml:space="preserve"> ADDIN EN.CITE &lt;EndNote&gt;&lt;Cite&gt;&lt;Author&gt;Shultz&lt;/Author&gt;&lt;Year&gt;2014&lt;/Year&gt;&lt;RecNum&gt;18140&lt;/RecNum&gt;&lt;DisplayText&gt;&lt;style face="superscript"&gt;2&lt;/style&gt;&lt;/DisplayText&gt;&lt;record&gt;&lt;rec-number&gt;18140&lt;/rec-number&gt;&lt;foreign-keys&gt;&lt;key app="EN" db-id="ferart9r2ztwr3e5v0r50wdftvp22dzxw22t" timestamp="1552974772" guid="908b0e35-0d41-4fe2-b084-1df98cb0af86"&gt;18140&lt;/key&gt;&lt;/foreign-keys&gt;&lt;ref-type name="Journal Article"&gt;17&lt;/ref-type&gt;&lt;contributors&gt;&lt;authors&gt;&lt;author&gt;Shultz, L. D.&lt;/author&gt;&lt;author&gt;Goodwin, N.&lt;/author&gt;&lt;author&gt;Ishikawa, F.&lt;/author&gt;&lt;author&gt;Hosur, V.&lt;/author&gt;&lt;author&gt;Lyons, B. L.&lt;/author&gt;&lt;author&gt;Greiner, D. L.&lt;/author&gt;&lt;/authors&gt;&lt;/contributors&gt;&lt;auth-address&gt;The Jackson Laboratory, Bar Harbor, Maine 04609;&amp;#xD;The Laboratory for Human Disease Models, RIKEN Research Center for Allergy and Immunology, Yokohama, Kanagawa 230-0045, Japan;&amp;#xD;University of Massachusetts Medical School, Worcester, Massachusetts 01605.&lt;/auth-address&gt;&lt;titles&gt;&lt;title&gt;Human cancer growth and therapy in immunodeficient mouse models&lt;/title&gt;&lt;secondary-title&gt;Cold Spring Harb Protoc&lt;/secondary-title&gt;&lt;/titles&gt;&lt;periodical&gt;&lt;full-title&gt;Cold Spring Harb Protoc&lt;/full-title&gt;&lt;/periodical&gt;&lt;pages&gt;694-708&lt;/pages&gt;&lt;volume&gt;2014&lt;/volume&gt;&lt;number&gt;7&lt;/number&gt;&lt;edition&gt;2014/07/06&lt;/edition&gt;&lt;keywords&gt;&lt;keyword&gt;Animals&lt;/keyword&gt;&lt;keyword&gt;*Disease Models, Animal&lt;/keyword&gt;&lt;keyword&gt;Humans&lt;/keyword&gt;&lt;keyword&gt;Immune System/pathology&lt;/keyword&gt;&lt;keyword&gt;Mice&lt;/keyword&gt;&lt;keyword&gt;Mice, SCID&lt;/keyword&gt;&lt;keyword&gt;Neoplasms/immunology/*pathology/*therapy&lt;/keyword&gt;&lt;keyword&gt;Research/trends&lt;/keyword&gt;&lt;keyword&gt;Transplantation, Heterologous/trends&lt;/keyword&gt;&lt;/keywords&gt;&lt;dates&gt;&lt;year&gt;2014&lt;/year&gt;&lt;pub-dates&gt;&lt;date&gt;Jul 1&lt;/date&gt;&lt;/pub-dates&gt;&lt;/dates&gt;&lt;isbn&gt;1559-6095 (Electronic)&amp;#xD;1559-6095 (Linking)&lt;/isbn&gt;&lt;accession-num&gt;24987146&lt;/accession-num&gt;&lt;urls&gt;&lt;related-urls&gt;&lt;url&gt;https://www.ncbi.nlm.nih.gov/pubmed/24987146&lt;/url&gt;&lt;/related-urls&gt;&lt;/urls&gt;&lt;custom2&gt;PMC4411952&lt;/custom2&gt;&lt;electronic-resource-num&gt;10.1101/pdb.top073585&lt;/electronic-resource-num&gt;&lt;/record&gt;&lt;/Cite&gt;&lt;/EndNote&gt;</w:instrText>
      </w:r>
      <w:r w:rsidR="00BB3C3C">
        <w:fldChar w:fldCharType="separate"/>
      </w:r>
      <w:r w:rsidR="00996548" w:rsidRPr="00996548">
        <w:rPr>
          <w:noProof/>
          <w:vertAlign w:val="superscript"/>
        </w:rPr>
        <w:t>2</w:t>
      </w:r>
      <w:r w:rsidR="00BB3C3C">
        <w:fldChar w:fldCharType="end"/>
      </w:r>
      <w:r w:rsidR="003D0767">
        <w:t xml:space="preserve"> </w:t>
      </w:r>
      <w:r w:rsidR="003D0767" w:rsidRPr="00FC66F3">
        <w:rPr>
          <w:color w:val="000000" w:themeColor="text1"/>
        </w:rPr>
        <w:t>carr</w:t>
      </w:r>
      <w:r w:rsidR="00CE4000">
        <w:rPr>
          <w:color w:val="000000" w:themeColor="text1"/>
        </w:rPr>
        <w:t>y</w:t>
      </w:r>
      <w:r w:rsidR="003D0767">
        <w:t xml:space="preserve"> </w:t>
      </w:r>
      <w:r w:rsidR="00A12C94">
        <w:t xml:space="preserve">the </w:t>
      </w:r>
      <w:r w:rsidR="003D0767">
        <w:t xml:space="preserve">severe combined immune deficiency mutation </w:t>
      </w:r>
      <w:r w:rsidR="00A12C94">
        <w:t xml:space="preserve">and </w:t>
      </w:r>
      <w:r w:rsidR="001C617A">
        <w:t xml:space="preserve">loss of </w:t>
      </w:r>
      <w:r w:rsidR="003D0767" w:rsidRPr="00FC66F3">
        <w:rPr>
          <w:color w:val="000000" w:themeColor="text1"/>
        </w:rPr>
        <w:t>common gamma chain</w:t>
      </w:r>
      <w:r>
        <w:rPr>
          <w:color w:val="000000" w:themeColor="text1"/>
        </w:rPr>
        <w:t xml:space="preserve">, </w:t>
      </w:r>
      <w:r w:rsidR="003D0767" w:rsidRPr="00BF30BA">
        <w:rPr>
          <w:color w:val="000000" w:themeColor="text1"/>
        </w:rPr>
        <w:t>render</w:t>
      </w:r>
      <w:r>
        <w:rPr>
          <w:color w:val="000000" w:themeColor="text1"/>
        </w:rPr>
        <w:t>ing</w:t>
      </w:r>
      <w:r w:rsidR="003D0767" w:rsidRPr="00BF30BA">
        <w:rPr>
          <w:color w:val="000000" w:themeColor="text1"/>
        </w:rPr>
        <w:t xml:space="preserve"> </w:t>
      </w:r>
      <w:r w:rsidR="001C617A">
        <w:rPr>
          <w:color w:val="000000" w:themeColor="text1"/>
        </w:rPr>
        <w:t xml:space="preserve">them </w:t>
      </w:r>
      <w:r w:rsidR="003D0767" w:rsidRPr="00BF30BA">
        <w:rPr>
          <w:color w:val="000000" w:themeColor="text1"/>
        </w:rPr>
        <w:t>immunodeficient</w:t>
      </w:r>
      <w:r>
        <w:t>.</w:t>
      </w:r>
      <w:r w:rsidR="00BB3C3C">
        <w:t xml:space="preserve"> </w:t>
      </w:r>
      <w:r w:rsidR="001C617A">
        <w:t xml:space="preserve">Mice transplanted with GC-derived </w:t>
      </w:r>
      <w:r w:rsidR="00BB3C3C">
        <w:t>T</w:t>
      </w:r>
      <w:r w:rsidR="00B70C50">
        <w:t>G</w:t>
      </w:r>
      <w:r w:rsidR="00BB3C3C">
        <w:t>O</w:t>
      </w:r>
      <w:r w:rsidR="001C617A">
        <w:t>s</w:t>
      </w:r>
      <w:r w:rsidR="00BB3C3C">
        <w:t xml:space="preserve"> were 7-8 weeks of age.</w:t>
      </w:r>
      <w:r>
        <w:t xml:space="preserve"> </w:t>
      </w:r>
      <w:r w:rsidRPr="00392519">
        <w:rPr>
          <w:color w:val="000000" w:themeColor="text1"/>
        </w:rPr>
        <w:t>All animals were housed under conventional conditions in specific pathogen</w:t>
      </w:r>
      <w:r w:rsidR="001C617A">
        <w:rPr>
          <w:color w:val="000000" w:themeColor="text1"/>
        </w:rPr>
        <w:t>-</w:t>
      </w:r>
      <w:r w:rsidRPr="00392519">
        <w:rPr>
          <w:color w:val="000000" w:themeColor="text1"/>
        </w:rPr>
        <w:t xml:space="preserve">free facilities and free of </w:t>
      </w:r>
      <w:r w:rsidRPr="00392519">
        <w:rPr>
          <w:i/>
          <w:color w:val="000000" w:themeColor="text1"/>
        </w:rPr>
        <w:t>Helicobacter</w:t>
      </w:r>
      <w:r w:rsidRPr="00392519">
        <w:rPr>
          <w:color w:val="000000" w:themeColor="text1"/>
        </w:rPr>
        <w:t xml:space="preserve"> species.</w:t>
      </w:r>
    </w:p>
    <w:p w14:paraId="7471E63E" w14:textId="204011F3" w:rsidR="00C16652" w:rsidRPr="001428DA" w:rsidRDefault="00C16652" w:rsidP="008D05D0">
      <w:pPr>
        <w:spacing w:line="360" w:lineRule="auto"/>
        <w:jc w:val="both"/>
        <w:rPr>
          <w:color w:val="000000" w:themeColor="text1"/>
        </w:rPr>
      </w:pPr>
    </w:p>
    <w:p w14:paraId="5B9D9BCF" w14:textId="79F2A04E" w:rsidR="008D05D0" w:rsidRPr="00B24935" w:rsidRDefault="008D351A" w:rsidP="008D05D0">
      <w:pPr>
        <w:spacing w:line="360" w:lineRule="auto"/>
        <w:jc w:val="both"/>
        <w:rPr>
          <w:b/>
        </w:rPr>
      </w:pPr>
      <w:r>
        <w:rPr>
          <w:b/>
        </w:rPr>
        <w:t xml:space="preserve">Gastric Gland Isolation, Cell Sorting and </w:t>
      </w:r>
      <w:r w:rsidR="001C617A">
        <w:rPr>
          <w:b/>
        </w:rPr>
        <w:t xml:space="preserve">Tissue </w:t>
      </w:r>
      <w:r>
        <w:rPr>
          <w:b/>
        </w:rPr>
        <w:t>Culture</w:t>
      </w:r>
    </w:p>
    <w:p w14:paraId="3276205C" w14:textId="7C79B1A8" w:rsidR="009D6259" w:rsidRDefault="00CE4000" w:rsidP="00555931">
      <w:pPr>
        <w:autoSpaceDE w:val="0"/>
        <w:autoSpaceDN w:val="0"/>
        <w:adjustRightInd w:val="0"/>
        <w:spacing w:line="360" w:lineRule="auto"/>
        <w:jc w:val="both"/>
        <w:rPr>
          <w:rFonts w:eastAsiaTheme="minorHAnsi"/>
          <w:lang w:val="en-US"/>
        </w:rPr>
      </w:pPr>
      <w:r>
        <w:t>S</w:t>
      </w:r>
      <w:r w:rsidR="008D05D0">
        <w:t>tomach</w:t>
      </w:r>
      <w:r>
        <w:t>s</w:t>
      </w:r>
      <w:r w:rsidR="008D05D0">
        <w:t xml:space="preserve"> </w:t>
      </w:r>
      <w:r w:rsidR="001C617A">
        <w:t>from</w:t>
      </w:r>
      <w:r w:rsidR="00A12C94">
        <w:t xml:space="preserve"> </w:t>
      </w:r>
      <w:r w:rsidR="00EE376F">
        <w:t>7 week</w:t>
      </w:r>
      <w:r w:rsidR="001C617A">
        <w:t>-</w:t>
      </w:r>
      <w:r w:rsidR="00EE376F">
        <w:t xml:space="preserve">old </w:t>
      </w:r>
      <w:r w:rsidR="008D05D0">
        <w:t xml:space="preserve">wt and </w:t>
      </w:r>
      <w:r w:rsidR="008D05D0" w:rsidRPr="00B24935">
        <w:rPr>
          <w:i/>
        </w:rPr>
        <w:t>Nfkb1</w:t>
      </w:r>
      <w:r w:rsidR="008D05D0" w:rsidRPr="00B24935">
        <w:rPr>
          <w:i/>
          <w:vertAlign w:val="superscript"/>
        </w:rPr>
        <w:t>-/-</w:t>
      </w:r>
      <w:r w:rsidR="008D05D0">
        <w:t xml:space="preserve"> mice </w:t>
      </w:r>
      <w:r w:rsidR="00C67957">
        <w:rPr>
          <w:rFonts w:eastAsiaTheme="minorHAnsi"/>
          <w:color w:val="000000"/>
          <w:lang w:val="en-US"/>
        </w:rPr>
        <w:t>w</w:t>
      </w:r>
      <w:r w:rsidR="001C617A">
        <w:rPr>
          <w:rFonts w:eastAsiaTheme="minorHAnsi"/>
          <w:color w:val="000000"/>
          <w:lang w:val="en-US"/>
        </w:rPr>
        <w:t>ere</w:t>
      </w:r>
      <w:r w:rsidR="00C67957">
        <w:rPr>
          <w:rFonts w:eastAsiaTheme="minorHAnsi"/>
          <w:color w:val="000000"/>
          <w:lang w:val="en-US"/>
        </w:rPr>
        <w:t xml:space="preserve"> used to prepare </w:t>
      </w:r>
      <w:r w:rsidR="00B70C50">
        <w:rPr>
          <w:rFonts w:eastAsiaTheme="minorHAnsi"/>
          <w:color w:val="000000"/>
          <w:lang w:val="en-US"/>
        </w:rPr>
        <w:t xml:space="preserve">GOs </w:t>
      </w:r>
      <w:r w:rsidR="00C67957">
        <w:rPr>
          <w:rFonts w:eastAsiaTheme="minorHAnsi"/>
          <w:color w:val="000000"/>
          <w:lang w:val="en-US"/>
        </w:rPr>
        <w:t xml:space="preserve">as </w:t>
      </w:r>
      <w:r w:rsidR="008D05D0">
        <w:t>outlined in</w:t>
      </w:r>
      <w:r w:rsidR="00EE376F">
        <w:t xml:space="preserve"> Figure 1A</w:t>
      </w:r>
      <w:r w:rsidR="00C67957">
        <w:t>, using</w:t>
      </w:r>
      <w:r w:rsidR="000E1693">
        <w:t xml:space="preserve"> </w:t>
      </w:r>
      <w:r w:rsidR="00A4677D">
        <w:t xml:space="preserve">an adaptation of previously published </w:t>
      </w:r>
      <w:r w:rsidR="00C67957">
        <w:t xml:space="preserve">methods </w:t>
      </w:r>
      <w:r w:rsidR="00BB3C3C">
        <w:fldChar w:fldCharType="begin"/>
      </w:r>
      <w:r w:rsidR="00996548">
        <w:instrText xml:space="preserve"> ADDIN EN.CITE &lt;EndNote&gt;&lt;Cite&gt;&lt;Author&gt;Sato&lt;/Author&gt;&lt;Year&gt;2009&lt;/Year&gt;&lt;RecNum&gt;12448&lt;/RecNum&gt;&lt;DisplayText&gt;&lt;style face="superscript"&gt;3&lt;/style&gt;&lt;/DisplayText&gt;&lt;record&gt;&lt;rec-number&gt;12448&lt;/rec-number&gt;&lt;foreign-keys&gt;&lt;key app="EN" db-id="ferart9r2ztwr3e5v0r50wdftvp22dzxw22t" timestamp="1511496747" guid="f96d164c-a3b8-41d8-b882-08ff606ec4aa"&gt;12448&lt;/key&gt;&lt;/foreign-keys&gt;&lt;ref-type name="Journal Article"&gt;17&lt;/ref-type&gt;&lt;contributors&gt;&lt;authors&gt;&lt;author&gt;Sato, T.&lt;/author&gt;&lt;author&gt;Vries, R. G.&lt;/author&gt;&lt;author&gt;Snippert, H. J.&lt;/author&gt;&lt;author&gt;van de Wetering, M.&lt;/author&gt;&lt;author&gt;Barker, N.&lt;/author&gt;&lt;author&gt;Stange, D. E.&lt;/author&gt;&lt;author&gt;van Es, J. H.&lt;/author&gt;&lt;author&gt;Abo, A.&lt;/author&gt;&lt;author&gt;Kujala, P.&lt;/author&gt;&lt;author&gt;Peters, P. J.&lt;/author&gt;&lt;author&gt;Clevers, H.&lt;/author&gt;&lt;/authors&gt;&lt;/contributors&gt;&lt;auth-address&gt;Hubrecht Institute and University Medical Center Utrecht, Uppsalalaan 8, 3584CT Utrecht, The Netherlands.&lt;/auth-address&gt;&lt;titles&gt;&lt;title&gt;Single Lgr5 stem cells build crypt-villus structures in vitro without a mesenchymal niche&lt;/title&gt;&lt;secondary-title&gt;Nature&lt;/secondary-title&gt;&lt;alt-title&gt;Nature&lt;/alt-title&gt;&lt;/titles&gt;&lt;periodical&gt;&lt;full-title&gt;Nature&lt;/full-title&gt;&lt;/periodical&gt;&lt;alt-periodical&gt;&lt;full-title&gt;Nature&lt;/full-title&gt;&lt;/alt-periodical&gt;&lt;pages&gt;262-5&lt;/pages&gt;&lt;volume&gt;459&lt;/volume&gt;&lt;number&gt;7244&lt;/number&gt;&lt;dates&gt;&lt;year&gt;2009&lt;/year&gt;&lt;pub-dates&gt;&lt;date&gt;May 14&lt;/date&gt;&lt;/pub-dates&gt;&lt;/dates&gt;&lt;isbn&gt;1476-4687 (Electronic)&lt;/isbn&gt;&lt;accession-num&gt;19329995&lt;/accession-num&gt;&lt;urls&gt;&lt;related-urls&gt;&lt;url&gt;http://www.ncbi.nlm.nih.gov/entrez/query.fcgi?cmd=Retrieve&amp;amp;db=PubMed&amp;amp;dopt=Citation&amp;amp;list_uids=19329995 &lt;/url&gt;&lt;/related-urls&gt;&lt;/urls&gt;&lt;language&gt;eng&lt;/language&gt;&lt;/record&gt;&lt;/Cite&gt;&lt;/EndNote&gt;</w:instrText>
      </w:r>
      <w:r w:rsidR="00BB3C3C">
        <w:fldChar w:fldCharType="separate"/>
      </w:r>
      <w:r w:rsidR="00996548" w:rsidRPr="00996548">
        <w:rPr>
          <w:noProof/>
          <w:vertAlign w:val="superscript"/>
        </w:rPr>
        <w:t>3</w:t>
      </w:r>
      <w:r w:rsidR="00BB3C3C">
        <w:fldChar w:fldCharType="end"/>
      </w:r>
      <w:r w:rsidR="008D05D0">
        <w:t xml:space="preserve">. </w:t>
      </w:r>
      <w:r w:rsidR="008F48D1">
        <w:rPr>
          <w:rFonts w:eastAsiaTheme="minorHAnsi"/>
          <w:color w:val="000000"/>
          <w:lang w:val="en-US"/>
        </w:rPr>
        <w:t xml:space="preserve">Briefly, stomach body and antrum were </w:t>
      </w:r>
      <w:r w:rsidR="00C67957">
        <w:rPr>
          <w:rFonts w:eastAsiaTheme="minorHAnsi"/>
          <w:color w:val="000000"/>
          <w:lang w:val="en-US"/>
        </w:rPr>
        <w:t>harvested</w:t>
      </w:r>
      <w:r>
        <w:rPr>
          <w:rFonts w:eastAsiaTheme="minorHAnsi"/>
          <w:color w:val="000000"/>
          <w:lang w:val="en-US"/>
        </w:rPr>
        <w:t xml:space="preserve"> </w:t>
      </w:r>
      <w:r w:rsidR="008C2DC2">
        <w:rPr>
          <w:rFonts w:eastAsiaTheme="minorHAnsi"/>
          <w:color w:val="000000"/>
          <w:lang w:val="en-US"/>
        </w:rPr>
        <w:t>and</w:t>
      </w:r>
      <w:r w:rsidR="008F48D1">
        <w:rPr>
          <w:rFonts w:eastAsiaTheme="minorHAnsi"/>
          <w:color w:val="000000"/>
          <w:lang w:val="en-US"/>
        </w:rPr>
        <w:t xml:space="preserve"> </w:t>
      </w:r>
      <w:r w:rsidR="008C2DC2">
        <w:rPr>
          <w:rFonts w:eastAsiaTheme="minorHAnsi"/>
          <w:color w:val="000000"/>
          <w:lang w:val="en-US"/>
        </w:rPr>
        <w:t xml:space="preserve">digested in </w:t>
      </w:r>
      <w:r w:rsidR="008F48D1">
        <w:rPr>
          <w:rFonts w:eastAsiaTheme="minorHAnsi"/>
          <w:color w:val="000000"/>
          <w:lang w:val="en-US"/>
        </w:rPr>
        <w:t>2 mM EDTA/PBS with 0.5 mM DTT (Invitrogen Cat#P2325) for 15 min at 37°C</w:t>
      </w:r>
      <w:r>
        <w:rPr>
          <w:rFonts w:eastAsiaTheme="minorHAnsi"/>
          <w:color w:val="000000"/>
          <w:lang w:val="en-US"/>
        </w:rPr>
        <w:t>, then</w:t>
      </w:r>
      <w:r w:rsidR="008C2DC2">
        <w:rPr>
          <w:rFonts w:eastAsiaTheme="minorHAnsi"/>
          <w:color w:val="000000"/>
          <w:lang w:val="en-US"/>
        </w:rPr>
        <w:t xml:space="preserve"> </w:t>
      </w:r>
      <w:r w:rsidR="008F48D1">
        <w:rPr>
          <w:rFonts w:eastAsiaTheme="minorHAnsi"/>
          <w:color w:val="000000"/>
          <w:lang w:val="en-US"/>
        </w:rPr>
        <w:t xml:space="preserve">shaken </w:t>
      </w:r>
      <w:r w:rsidR="008C2DC2">
        <w:rPr>
          <w:rFonts w:eastAsiaTheme="minorHAnsi"/>
          <w:color w:val="000000"/>
          <w:lang w:val="en-US"/>
        </w:rPr>
        <w:t xml:space="preserve">(x </w:t>
      </w:r>
      <w:r w:rsidR="008F48D1">
        <w:rPr>
          <w:rFonts w:eastAsiaTheme="minorHAnsi"/>
          <w:color w:val="000000"/>
          <w:lang w:val="en-US"/>
        </w:rPr>
        <w:t>30</w:t>
      </w:r>
      <w:r w:rsidR="008C2DC2">
        <w:rPr>
          <w:rFonts w:eastAsiaTheme="minorHAnsi"/>
          <w:color w:val="000000"/>
          <w:lang w:val="en-US"/>
        </w:rPr>
        <w:t>)</w:t>
      </w:r>
      <w:r w:rsidR="008F48D1">
        <w:rPr>
          <w:rFonts w:eastAsiaTheme="minorHAnsi"/>
          <w:color w:val="000000"/>
          <w:lang w:val="en-US"/>
        </w:rPr>
        <w:t xml:space="preserve"> to isolate epithelial cells. This</w:t>
      </w:r>
      <w:r w:rsidR="00731C0F">
        <w:rPr>
          <w:rFonts w:eastAsiaTheme="minorHAnsi"/>
          <w:color w:val="000000"/>
          <w:lang w:val="en-US"/>
        </w:rPr>
        <w:t xml:space="preserve"> </w:t>
      </w:r>
      <w:r w:rsidR="008F48D1">
        <w:rPr>
          <w:rFonts w:eastAsiaTheme="minorHAnsi"/>
          <w:color w:val="000000"/>
          <w:lang w:val="en-US"/>
        </w:rPr>
        <w:t xml:space="preserve">process was repeated twice more. </w:t>
      </w:r>
      <w:r>
        <w:rPr>
          <w:rFonts w:eastAsiaTheme="minorHAnsi"/>
          <w:color w:val="000000"/>
          <w:lang w:val="en-US"/>
        </w:rPr>
        <w:t>F</w:t>
      </w:r>
      <w:r w:rsidR="008F48D1">
        <w:rPr>
          <w:rFonts w:eastAsiaTheme="minorHAnsi"/>
          <w:color w:val="000000"/>
          <w:lang w:val="en-US"/>
        </w:rPr>
        <w:t>ractions were combined and resuspended in Advanced DMEM/f12 Complete</w:t>
      </w:r>
      <w:r w:rsidR="00EA1B37">
        <w:rPr>
          <w:rFonts w:eastAsiaTheme="minorHAnsi"/>
          <w:color w:val="000000"/>
          <w:lang w:val="en-US"/>
        </w:rPr>
        <w:t xml:space="preserve"> </w:t>
      </w:r>
      <w:r w:rsidR="002A20F8">
        <w:rPr>
          <w:rFonts w:eastAsiaTheme="minorHAnsi"/>
          <w:color w:val="000000"/>
          <w:lang w:val="en-US"/>
        </w:rPr>
        <w:t>M</w:t>
      </w:r>
      <w:r w:rsidR="008C2DC2">
        <w:rPr>
          <w:rFonts w:eastAsiaTheme="minorHAnsi"/>
          <w:color w:val="000000"/>
          <w:lang w:val="en-US"/>
        </w:rPr>
        <w:t>edi</w:t>
      </w:r>
      <w:r w:rsidR="001C617A">
        <w:rPr>
          <w:rFonts w:eastAsiaTheme="minorHAnsi"/>
          <w:color w:val="000000"/>
          <w:lang w:val="en-US"/>
        </w:rPr>
        <w:t>um</w:t>
      </w:r>
      <w:r w:rsidR="008C2DC2">
        <w:rPr>
          <w:rFonts w:eastAsiaTheme="minorHAnsi"/>
          <w:color w:val="000000"/>
          <w:lang w:val="en-US"/>
        </w:rPr>
        <w:t xml:space="preserve"> </w:t>
      </w:r>
      <w:r w:rsidR="002A20F8">
        <w:rPr>
          <w:rFonts w:eastAsiaTheme="minorHAnsi"/>
          <w:color w:val="000000"/>
          <w:lang w:val="en-US"/>
        </w:rPr>
        <w:t>(ACM</w:t>
      </w:r>
      <w:r w:rsidR="0061181A">
        <w:rPr>
          <w:rFonts w:eastAsiaTheme="minorHAnsi"/>
          <w:color w:val="000000"/>
          <w:lang w:val="en-US"/>
        </w:rPr>
        <w:t>, Supplementary Table 2</w:t>
      </w:r>
      <w:r w:rsidR="002A20F8">
        <w:rPr>
          <w:rFonts w:eastAsiaTheme="minorHAnsi"/>
          <w:color w:val="000000"/>
          <w:lang w:val="en-US"/>
        </w:rPr>
        <w:t xml:space="preserve">) </w:t>
      </w:r>
      <w:r w:rsidR="003209A4">
        <w:rPr>
          <w:rFonts w:eastAsiaTheme="minorHAnsi"/>
          <w:color w:val="000000"/>
          <w:lang w:val="en-US"/>
        </w:rPr>
        <w:t xml:space="preserve">and </w:t>
      </w:r>
      <w:r w:rsidR="0024009B">
        <w:rPr>
          <w:rFonts w:eastAsiaTheme="minorHAnsi"/>
          <w:lang w:val="en-US"/>
        </w:rPr>
        <w:t>passed through a 0.21 gauge needle (</w:t>
      </w:r>
      <w:r w:rsidR="008C2DC2">
        <w:rPr>
          <w:rFonts w:eastAsiaTheme="minorHAnsi"/>
          <w:lang w:val="en-US"/>
        </w:rPr>
        <w:t xml:space="preserve">x </w:t>
      </w:r>
      <w:r w:rsidR="0024009B">
        <w:rPr>
          <w:rFonts w:eastAsiaTheme="minorHAnsi"/>
          <w:lang w:val="en-US"/>
        </w:rPr>
        <w:t>10) to obtain single cell suspension</w:t>
      </w:r>
      <w:r>
        <w:rPr>
          <w:rFonts w:eastAsiaTheme="minorHAnsi"/>
          <w:lang w:val="en-US"/>
        </w:rPr>
        <w:t>s. E</w:t>
      </w:r>
      <w:r w:rsidR="0024009B">
        <w:rPr>
          <w:rFonts w:eastAsiaTheme="minorHAnsi"/>
          <w:lang w:val="en-US"/>
        </w:rPr>
        <w:t>nrich</w:t>
      </w:r>
      <w:r>
        <w:rPr>
          <w:rFonts w:eastAsiaTheme="minorHAnsi"/>
          <w:lang w:val="en-US"/>
        </w:rPr>
        <w:t>ment</w:t>
      </w:r>
      <w:r w:rsidR="0024009B">
        <w:rPr>
          <w:rFonts w:eastAsiaTheme="minorHAnsi"/>
          <w:lang w:val="en-US"/>
        </w:rPr>
        <w:t xml:space="preserve"> for epithelial cells </w:t>
      </w:r>
      <w:r>
        <w:rPr>
          <w:rFonts w:eastAsiaTheme="minorHAnsi"/>
          <w:lang w:val="en-US"/>
        </w:rPr>
        <w:t xml:space="preserve">was performed </w:t>
      </w:r>
      <w:r w:rsidR="0024009B">
        <w:rPr>
          <w:rFonts w:eastAsiaTheme="minorHAnsi"/>
          <w:lang w:val="en-US"/>
        </w:rPr>
        <w:t xml:space="preserve">by staining with </w:t>
      </w:r>
      <w:r w:rsidR="008C2DC2" w:rsidRPr="00731C0F">
        <w:rPr>
          <w:rFonts w:eastAsiaTheme="minorHAnsi"/>
          <w:lang w:val="en-US"/>
        </w:rPr>
        <w:t xml:space="preserve">APC-cy7 </w:t>
      </w:r>
      <w:r w:rsidR="008C2DC2">
        <w:rPr>
          <w:rFonts w:eastAsiaTheme="minorHAnsi"/>
          <w:lang w:val="en-US"/>
        </w:rPr>
        <w:t>conjugated anti</w:t>
      </w:r>
      <w:r w:rsidR="001C617A">
        <w:rPr>
          <w:rFonts w:eastAsiaTheme="minorHAnsi"/>
          <w:lang w:val="en-US"/>
        </w:rPr>
        <w:t xml:space="preserve">bodies against </w:t>
      </w:r>
      <w:r w:rsidR="0024009B" w:rsidRPr="00731C0F">
        <w:rPr>
          <w:rFonts w:eastAsiaTheme="minorHAnsi"/>
          <w:lang w:val="en-US"/>
        </w:rPr>
        <w:t>EpCAM (G8.8</w:t>
      </w:r>
      <w:r w:rsidR="008C2DC2">
        <w:rPr>
          <w:rFonts w:eastAsiaTheme="minorHAnsi"/>
          <w:lang w:val="en-US"/>
        </w:rPr>
        <w:t xml:space="preserve">, </w:t>
      </w:r>
      <w:r w:rsidR="0024009B" w:rsidRPr="00731C0F">
        <w:rPr>
          <w:rFonts w:eastAsiaTheme="minorHAnsi"/>
          <w:lang w:val="en-US"/>
        </w:rPr>
        <w:t>Biolegend #118218</w:t>
      </w:r>
      <w:r w:rsidR="008C2DC2">
        <w:rPr>
          <w:rFonts w:eastAsiaTheme="minorHAnsi"/>
          <w:lang w:val="en-US"/>
        </w:rPr>
        <w:t>)</w:t>
      </w:r>
      <w:r w:rsidR="0024009B">
        <w:rPr>
          <w:rFonts w:eastAsiaTheme="minorHAnsi"/>
          <w:lang w:val="en-US"/>
        </w:rPr>
        <w:t xml:space="preserve"> and </w:t>
      </w:r>
      <w:r w:rsidR="0024009B" w:rsidRPr="00731C0F">
        <w:rPr>
          <w:rFonts w:eastAsiaTheme="minorHAnsi"/>
          <w:lang w:val="en-US"/>
        </w:rPr>
        <w:t>PI (1 μg/mL</w:t>
      </w:r>
      <w:r w:rsidR="003209A4">
        <w:rPr>
          <w:rFonts w:eastAsiaTheme="minorHAnsi"/>
          <w:lang w:val="en-US"/>
        </w:rPr>
        <w:t xml:space="preserve">, </w:t>
      </w:r>
      <w:r w:rsidR="0024009B" w:rsidRPr="00731C0F">
        <w:rPr>
          <w:rFonts w:eastAsiaTheme="minorHAnsi"/>
          <w:lang w:val="en-US"/>
        </w:rPr>
        <w:t>Invitrogen #P3566)</w:t>
      </w:r>
      <w:r w:rsidR="00A12C94">
        <w:rPr>
          <w:rFonts w:eastAsiaTheme="minorHAnsi"/>
          <w:lang w:val="en-US"/>
        </w:rPr>
        <w:t>, followed by</w:t>
      </w:r>
      <w:r w:rsidR="003209A4">
        <w:rPr>
          <w:rFonts w:eastAsiaTheme="minorHAnsi"/>
          <w:lang w:val="en-US"/>
        </w:rPr>
        <w:t xml:space="preserve"> </w:t>
      </w:r>
      <w:r w:rsidR="003209A4">
        <w:t xml:space="preserve">sorting </w:t>
      </w:r>
      <w:r w:rsidR="003209A4">
        <w:rPr>
          <w:rFonts w:eastAsiaTheme="minorHAnsi"/>
          <w:lang w:val="en-US"/>
        </w:rPr>
        <w:t>on a FACSARIA III (BD)</w:t>
      </w:r>
      <w:r>
        <w:rPr>
          <w:rFonts w:eastAsiaTheme="minorHAnsi"/>
          <w:lang w:val="en-US"/>
        </w:rPr>
        <w:t xml:space="preserve"> to collect </w:t>
      </w:r>
      <w:r w:rsidR="00443EB7">
        <w:rPr>
          <w:rFonts w:eastAsiaTheme="minorHAnsi"/>
          <w:lang w:val="en-US"/>
        </w:rPr>
        <w:t xml:space="preserve">viable </w:t>
      </w:r>
      <w:r w:rsidR="008C2DC2">
        <w:rPr>
          <w:rFonts w:eastAsiaTheme="minorHAnsi"/>
          <w:lang w:val="en-US"/>
        </w:rPr>
        <w:t>Epcam</w:t>
      </w:r>
      <w:r w:rsidR="008C2DC2" w:rsidRPr="009A270B">
        <w:rPr>
          <w:rFonts w:eastAsiaTheme="minorHAnsi"/>
          <w:sz w:val="16"/>
          <w:szCs w:val="16"/>
          <w:vertAlign w:val="superscript"/>
          <w:lang w:val="en-US"/>
        </w:rPr>
        <w:t>+</w:t>
      </w:r>
      <w:r w:rsidR="008C2DC2">
        <w:rPr>
          <w:rFonts w:eastAsiaTheme="minorHAnsi"/>
          <w:lang w:val="en-US"/>
        </w:rPr>
        <w:t>/PI</w:t>
      </w:r>
      <w:r w:rsidR="008C2DC2" w:rsidRPr="009A270B">
        <w:rPr>
          <w:rFonts w:eastAsiaTheme="minorHAnsi"/>
          <w:sz w:val="16"/>
          <w:szCs w:val="16"/>
          <w:vertAlign w:val="superscript"/>
          <w:lang w:val="en-US"/>
        </w:rPr>
        <w:t>-</w:t>
      </w:r>
      <w:r w:rsidR="008C2DC2">
        <w:rPr>
          <w:rFonts w:eastAsiaTheme="minorHAnsi"/>
          <w:sz w:val="16"/>
          <w:szCs w:val="16"/>
          <w:lang w:val="en-US"/>
        </w:rPr>
        <w:t xml:space="preserve"> </w:t>
      </w:r>
      <w:r w:rsidR="008C2DC2">
        <w:rPr>
          <w:rFonts w:eastAsiaTheme="minorHAnsi"/>
          <w:lang w:val="en-US"/>
        </w:rPr>
        <w:t>cells</w:t>
      </w:r>
      <w:r w:rsidR="00EB30E1">
        <w:rPr>
          <w:rFonts w:eastAsiaTheme="minorHAnsi"/>
          <w:lang w:val="en-US"/>
        </w:rPr>
        <w:t xml:space="preserve"> (Supplementary Figure 1)</w:t>
      </w:r>
      <w:r w:rsidR="0024009B">
        <w:rPr>
          <w:rFonts w:eastAsiaTheme="minorHAnsi"/>
          <w:lang w:val="en-US"/>
        </w:rPr>
        <w:t xml:space="preserve">. </w:t>
      </w:r>
      <w:r w:rsidR="001C617A">
        <w:t>E</w:t>
      </w:r>
      <w:r w:rsidR="008F48D1">
        <w:t xml:space="preserve">pithelial </w:t>
      </w:r>
      <w:r w:rsidR="001C617A">
        <w:t xml:space="preserve">cells </w:t>
      </w:r>
      <w:r w:rsidR="00EE376F">
        <w:t>w</w:t>
      </w:r>
      <w:r w:rsidR="008F48D1">
        <w:t>ere</w:t>
      </w:r>
      <w:r w:rsidR="008F48D1" w:rsidRPr="008F48D1">
        <w:rPr>
          <w:rFonts w:eastAsiaTheme="minorHAnsi"/>
          <w:lang w:val="en-US"/>
        </w:rPr>
        <w:t xml:space="preserve"> </w:t>
      </w:r>
      <w:r w:rsidR="008F48D1">
        <w:rPr>
          <w:rFonts w:eastAsiaTheme="minorHAnsi"/>
          <w:lang w:val="en-US"/>
        </w:rPr>
        <w:t xml:space="preserve">seeded </w:t>
      </w:r>
      <w:r w:rsidR="003209A4">
        <w:rPr>
          <w:rFonts w:eastAsiaTheme="minorHAnsi"/>
          <w:lang w:val="en-US"/>
        </w:rPr>
        <w:t xml:space="preserve">at 2000 cells per drop (6 μL) </w:t>
      </w:r>
      <w:r w:rsidR="008F48D1">
        <w:rPr>
          <w:rFonts w:eastAsiaTheme="minorHAnsi"/>
          <w:lang w:val="en-US"/>
        </w:rPr>
        <w:t>in Matrigel Growth Factor</w:t>
      </w:r>
      <w:r w:rsidR="008F48D1">
        <w:t xml:space="preserve"> </w:t>
      </w:r>
      <w:r w:rsidR="008F48D1">
        <w:rPr>
          <w:rFonts w:eastAsiaTheme="minorHAnsi"/>
          <w:lang w:val="en-US"/>
        </w:rPr>
        <w:t>Reduced (MGFR) (BD #356231) in a 24-well</w:t>
      </w:r>
      <w:r w:rsidR="008F48D1">
        <w:t xml:space="preserve"> </w:t>
      </w:r>
      <w:r w:rsidR="008F48D1">
        <w:rPr>
          <w:rFonts w:eastAsiaTheme="minorHAnsi"/>
          <w:lang w:val="en-US"/>
        </w:rPr>
        <w:t xml:space="preserve">tissue culture plate (BD) pre-heated </w:t>
      </w:r>
      <w:r>
        <w:rPr>
          <w:rFonts w:eastAsiaTheme="minorHAnsi"/>
          <w:lang w:val="en-US"/>
        </w:rPr>
        <w:t>to</w:t>
      </w:r>
      <w:r w:rsidR="008F48D1">
        <w:rPr>
          <w:rFonts w:eastAsiaTheme="minorHAnsi"/>
          <w:lang w:val="en-US"/>
        </w:rPr>
        <w:t xml:space="preserve"> 37°C. The MGFR was allowed to </w:t>
      </w:r>
      <w:r w:rsidR="008F48D1">
        <w:t>polymerise upside down</w:t>
      </w:r>
      <w:r w:rsidR="008F48D1">
        <w:rPr>
          <w:rFonts w:eastAsiaTheme="minorHAnsi"/>
          <w:lang w:val="en-US"/>
        </w:rPr>
        <w:t xml:space="preserve"> for 15 min</w:t>
      </w:r>
      <w:r w:rsidR="008F48D1">
        <w:t xml:space="preserve"> </w:t>
      </w:r>
      <w:r w:rsidR="008F48D1">
        <w:rPr>
          <w:rFonts w:eastAsiaTheme="minorHAnsi"/>
          <w:lang w:val="en-US"/>
        </w:rPr>
        <w:t>at 37°C</w:t>
      </w:r>
      <w:r w:rsidR="001C617A">
        <w:rPr>
          <w:rFonts w:eastAsiaTheme="minorHAnsi"/>
          <w:lang w:val="en-US"/>
        </w:rPr>
        <w:t xml:space="preserve"> and this was</w:t>
      </w:r>
      <w:r w:rsidR="008F48D1">
        <w:rPr>
          <w:rFonts w:eastAsiaTheme="minorHAnsi"/>
          <w:lang w:val="en-US"/>
        </w:rPr>
        <w:t xml:space="preserve"> followed by the addition of 500</w:t>
      </w:r>
      <w:r w:rsidR="001C617A">
        <w:rPr>
          <w:rFonts w:eastAsiaTheme="minorHAnsi"/>
          <w:lang w:val="en-US"/>
        </w:rPr>
        <w:t xml:space="preserve"> </w:t>
      </w:r>
      <w:r w:rsidR="008F48D1">
        <w:rPr>
          <w:rFonts w:eastAsiaTheme="minorHAnsi"/>
          <w:lang w:val="en-US"/>
        </w:rPr>
        <w:t>μ</w:t>
      </w:r>
      <w:r w:rsidR="001C617A">
        <w:rPr>
          <w:rFonts w:eastAsiaTheme="minorHAnsi"/>
          <w:lang w:val="en-US"/>
        </w:rPr>
        <w:t>L</w:t>
      </w:r>
      <w:r w:rsidR="008F48D1">
        <w:rPr>
          <w:rFonts w:eastAsiaTheme="minorHAnsi"/>
          <w:lang w:val="en-US"/>
        </w:rPr>
        <w:t xml:space="preserve"> Complete Organoid Medium (Supplementary Table 1)</w:t>
      </w:r>
      <w:r w:rsidR="003209A4">
        <w:t>.</w:t>
      </w:r>
      <w:r w:rsidR="008F48D1">
        <w:t xml:space="preserve"> </w:t>
      </w:r>
      <w:r w:rsidR="003209A4">
        <w:t>T</w:t>
      </w:r>
      <w:r w:rsidR="00EE376F">
        <w:t xml:space="preserve">hree 6 </w:t>
      </w:r>
      <w:r w:rsidR="00EE376F">
        <w:rPr>
          <w:rFonts w:ascii="Calibri" w:eastAsia="Calibri" w:hAnsi="Calibri" w:cs="Calibri"/>
        </w:rPr>
        <w:t>μ</w:t>
      </w:r>
      <w:r w:rsidR="00EE376F">
        <w:t>L MGFR domes were seeded</w:t>
      </w:r>
      <w:r w:rsidR="008F48D1">
        <w:t xml:space="preserve"> per well. M</w:t>
      </w:r>
      <w:r w:rsidR="008D05D0">
        <w:t>edi</w:t>
      </w:r>
      <w:r w:rsidR="001C617A">
        <w:t>um</w:t>
      </w:r>
      <w:r w:rsidR="008D05D0">
        <w:t xml:space="preserve"> </w:t>
      </w:r>
      <w:r w:rsidR="001C617A">
        <w:t>ex</w:t>
      </w:r>
      <w:r w:rsidR="008D05D0">
        <w:t xml:space="preserve">changes </w:t>
      </w:r>
      <w:r w:rsidR="008F48D1">
        <w:t xml:space="preserve">were performed </w:t>
      </w:r>
      <w:r w:rsidR="008D05D0">
        <w:t>every other da</w:t>
      </w:r>
      <w:r w:rsidR="00B307A5">
        <w:t>y. O</w:t>
      </w:r>
      <w:r w:rsidR="000E1693">
        <w:t xml:space="preserve">rganoid cultures developed morphologies similar to </w:t>
      </w:r>
      <w:r w:rsidR="00443EB7">
        <w:t xml:space="preserve">those </w:t>
      </w:r>
      <w:r w:rsidR="00B307A5">
        <w:t xml:space="preserve">previously described </w:t>
      </w:r>
      <w:r w:rsidR="00BB3C3C">
        <w:fldChar w:fldCharType="begin">
          <w:fldData xml:space="preserve">PEVuZE5vdGU+PENpdGU+PEF1dGhvcj5CYXJrZXI8L0F1dGhvcj48WWVhcj4yMDEwPC9ZZWFyPjxS
ZWNOdW0+MTYyNjc8L1JlY051bT48RGlzcGxheVRleHQ+PHN0eWxlIGZhY2U9InN1cGVyc2NyaXB0
Ij40PC9zdHlsZT48L0Rpc3BsYXlUZXh0PjxyZWNvcmQ+PHJlYy1udW1iZXI+MTYyNjc8L3JlYy1u
dW1iZXI+PGZvcmVpZ24ta2V5cz48a2V5IGFwcD0iRU4iIGRiLWlkPSJmZXJhcnQ5cjJ6dHdyM2U1
djByNTB3ZGZ0dnAyMmR6eHcyMnQiIHRpbWVzdGFtcD0iMTUxMTQ5NzI0NiIgZ3VpZD0iNjFmMTc4
NDItNDEzNi00ZDAyLWFlODctMTkyOTYxOWUzYWFjIj4xNjI2Nzwva2V5PjwvZm9yZWlnbi1rZXlz
PjxyZWYtdHlwZSBuYW1lPSJKb3VybmFsIEFydGljbGUiPjE3PC9yZWYtdHlwZT48Y29udHJpYnV0
b3JzPjxhdXRob3JzPjxhdXRob3I+QmFya2VyLCBOLjwvYXV0aG9yPjxhdXRob3I+SHVjaCwgTS48
L2F1dGhvcj48YXV0aG9yPkt1amFsYSwgUC48L2F1dGhvcj48YXV0aG9yPnZhbiBkZSBXZXRlcmlu
ZywgTS48L2F1dGhvcj48YXV0aG9yPlNuaXBwZXJ0LCBILiBKLjwvYXV0aG9yPjxhdXRob3I+dmFu
IEVzLCBKLiBILjwvYXV0aG9yPjxhdXRob3I+U2F0bywgVC48L2F1dGhvcj48YXV0aG9yPlN0YW5n
ZSwgRC4gRS48L2F1dGhvcj48YXV0aG9yPkJlZ3RoZWwsIEguPC9hdXRob3I+PGF1dGhvcj52YW4g
ZGVuIEJvcm4sIE0uPC9hdXRob3I+PGF1dGhvcj5EYW5lbmJlcmcsIEUuPC9hdXRob3I+PGF1dGhv
cj52YW4gZGVuIEJyaW5rLCBTLjwvYXV0aG9yPjxhdXRob3I+S29ydmluZywgSi48L2F1dGhvcj48
YXV0aG9yPkFibywgQS48L2F1dGhvcj48YXV0aG9yPlBldGVycywgUC4gSi48L2F1dGhvcj48YXV0
aG9yPldyaWdodCwgTi48L2F1dGhvcj48YXV0aG9yPlBvdWxzb20sIFIuPC9hdXRob3I+PGF1dGhv
cj5DbGV2ZXJzLCBILjwvYXV0aG9yPjwvYXV0aG9ycz48L2NvbnRyaWJ1dG9ycz48YXV0aC1hZGRy
ZXNzPkh1YnJlY2h0IEluc3RpdHV0ZSBmb3IgRGV2ZWxvcG1lbnRhbCBCaW9sb2d5IGFuZCBTdGVt
IENlbGwgUmVzZWFyY2gsIFVwcHNhbGFsYWFuIDgsIDM1ODRDVCBVdHJlY2h0ICZhbXA7IFVuaXZl
cnNpdHkgTWVkaWNhbCBDZW50cmUgVXRyZWNodCwgTmV0aGVybGFuZHMuPC9hdXRoLWFkZHJlc3M+
PHRpdGxlcz48dGl0bGU+TGdyNSgrdmUpIHN0ZW0gY2VsbHMgZHJpdmUgc2VsZi1yZW5ld2FsIGlu
IHRoZSBzdG9tYWNoIGFuZCBidWlsZCBsb25nLWxpdmVkIGdhc3RyaWMgdW5pdHMgaW4gdml0cm88
L3RpdGxlPjxzZWNvbmRhcnktdGl0bGU+Q2VsbCBTdGVtIENlbGw8L3NlY29uZGFyeS10aXRsZT48
YWx0LXRpdGxlPkNlbGwgc3RlbSBjZWxsPC9hbHQtdGl0bGU+PC90aXRsZXM+PHBlcmlvZGljYWw+
PGZ1bGwtdGl0bGU+Q2VsbCBTdGVtIENlbGw8L2Z1bGwtdGl0bGU+PC9wZXJpb2RpY2FsPjxhbHQt
cGVyaW9kaWNhbD48ZnVsbC10aXRsZT5DZWxsIFN0ZW0gQ2VsbDwvZnVsbC10aXRsZT48L2FsdC1w
ZXJpb2RpY2FsPjxwYWdlcz4yNS0zNjwvcGFnZXM+PHZvbHVtZT42PC92b2x1bWU+PG51bWJlcj4x
PC9udW1iZXI+PGtleXdvcmRzPjxrZXl3b3JkPipBZ2luZzwva2V5d29yZD48a2V5d29yZD5Bbmlt
YWxzPC9rZXl3b3JkPjxrZXl3b3JkPkJpb21hcmtlcnMvbWV0YWJvbGlzbTwva2V5d29yZD48a2V5
d29yZD4qQ2VsbCBEaWZmZXJlbnRpYXRpb248L2tleXdvcmQ+PGtleXdvcmQ+Q2VsbCBMaW5lYWdl
PC9rZXl3b3JkPjxrZXl3b3JkPkNlbGxzLCBDdWx0dXJlZDwva2V5d29yZD48a2V5d29yZD5HZW5l
IEV4cHJlc3Npb24gUHJvZmlsaW5nPC9rZXl3b3JkPjxrZXl3b3JkPkdlbmUgRXhwcmVzc2lvbiBS
ZWd1bGF0aW9uPC9rZXl3b3JkPjxrZXl3b3JkPk1pY2U8L2tleXdvcmQ+PGtleXdvcmQ+TWljZSwg
VHJhbnNnZW5pYzwva2V5d29yZD48a2V5d29yZD5SZWNlcHRvcnMsIEctUHJvdGVpbi1Db3VwbGVk
L2dlbmV0aWNzLyptZXRhYm9saXNtPC9rZXl3b3JkPjxrZXl3b3JkPlN0ZW0gQ2VsbHMvY2hlbWlz
dHJ5LypjeXRvbG9neS8qbWV0YWJvbGlzbTwva2V5d29yZD48a2V5d29yZD5TdG9tYWNoL2NoZW1p
c3RyeS8qY3l0b2xvZ3kvKm1ldGFib2xpc208L2tleXdvcmQ+PC9rZXl3b3Jkcz48ZGF0ZXM+PHll
YXI+MjAxMDwveWVhcj48cHViLWRhdGVzPjxkYXRlPkphbiA4PC9kYXRlPjwvcHViLWRhdGVzPjwv
ZGF0ZXM+PGlzYm4+MTg3NS05Nzc3IChFbGVjdHJvbmljKTwvaXNibj48YWNjZXNzaW9uLW51bT4y
MDA4NTc0MDwvYWNjZXNzaW9uLW51bT48dXJscz48cmVsYXRlZC11cmxzPjx1cmw+aHR0cDovL3d3
dy5uY2JpLm5sbS5uaWguZ292L3B1Ym1lZC8yMDA4NTc0MDwvdXJsPjwvcmVsYXRlZC11cmxzPjwv
dXJscz48ZWxlY3Ryb25pYy1yZXNvdXJjZS1udW0+MTAuMTAxNi9qLnN0ZW0uMjAwOS4xMS4wMTM8
L2VsZWN0cm9uaWMtcmVzb3VyY2UtbnVtPjwvcmVjb3JkPjwvQ2l0ZT48L0VuZE5vdGU+AG==
</w:fldData>
        </w:fldChar>
      </w:r>
      <w:r w:rsidR="00996548">
        <w:instrText xml:space="preserve"> ADDIN EN.CITE </w:instrText>
      </w:r>
      <w:r w:rsidR="00996548">
        <w:fldChar w:fldCharType="begin">
          <w:fldData xml:space="preserve">PEVuZE5vdGU+PENpdGU+PEF1dGhvcj5CYXJrZXI8L0F1dGhvcj48WWVhcj4yMDEwPC9ZZWFyPjxS
ZWNOdW0+MTYyNjc8L1JlY051bT48RGlzcGxheVRleHQ+PHN0eWxlIGZhY2U9InN1cGVyc2NyaXB0
Ij40PC9zdHlsZT48L0Rpc3BsYXlUZXh0PjxyZWNvcmQ+PHJlYy1udW1iZXI+MTYyNjc8L3JlYy1u
dW1iZXI+PGZvcmVpZ24ta2V5cz48a2V5IGFwcD0iRU4iIGRiLWlkPSJmZXJhcnQ5cjJ6dHdyM2U1
djByNTB3ZGZ0dnAyMmR6eHcyMnQiIHRpbWVzdGFtcD0iMTUxMTQ5NzI0NiIgZ3VpZD0iNjFmMTc4
NDItNDEzNi00ZDAyLWFlODctMTkyOTYxOWUzYWFjIj4xNjI2Nzwva2V5PjwvZm9yZWlnbi1rZXlz
PjxyZWYtdHlwZSBuYW1lPSJKb3VybmFsIEFydGljbGUiPjE3PC9yZWYtdHlwZT48Y29udHJpYnV0
b3JzPjxhdXRob3JzPjxhdXRob3I+QmFya2VyLCBOLjwvYXV0aG9yPjxhdXRob3I+SHVjaCwgTS48
L2F1dGhvcj48YXV0aG9yPkt1amFsYSwgUC48L2F1dGhvcj48YXV0aG9yPnZhbiBkZSBXZXRlcmlu
ZywgTS48L2F1dGhvcj48YXV0aG9yPlNuaXBwZXJ0LCBILiBKLjwvYXV0aG9yPjxhdXRob3I+dmFu
IEVzLCBKLiBILjwvYXV0aG9yPjxhdXRob3I+U2F0bywgVC48L2F1dGhvcj48YXV0aG9yPlN0YW5n
ZSwgRC4gRS48L2F1dGhvcj48YXV0aG9yPkJlZ3RoZWwsIEguPC9hdXRob3I+PGF1dGhvcj52YW4g
ZGVuIEJvcm4sIE0uPC9hdXRob3I+PGF1dGhvcj5EYW5lbmJlcmcsIEUuPC9hdXRob3I+PGF1dGhv
cj52YW4gZGVuIEJyaW5rLCBTLjwvYXV0aG9yPjxhdXRob3I+S29ydmluZywgSi48L2F1dGhvcj48
YXV0aG9yPkFibywgQS48L2F1dGhvcj48YXV0aG9yPlBldGVycywgUC4gSi48L2F1dGhvcj48YXV0
aG9yPldyaWdodCwgTi48L2F1dGhvcj48YXV0aG9yPlBvdWxzb20sIFIuPC9hdXRob3I+PGF1dGhv
cj5DbGV2ZXJzLCBILjwvYXV0aG9yPjwvYXV0aG9ycz48L2NvbnRyaWJ1dG9ycz48YXV0aC1hZGRy
ZXNzPkh1YnJlY2h0IEluc3RpdHV0ZSBmb3IgRGV2ZWxvcG1lbnRhbCBCaW9sb2d5IGFuZCBTdGVt
IENlbGwgUmVzZWFyY2gsIFVwcHNhbGFsYWFuIDgsIDM1ODRDVCBVdHJlY2h0ICZhbXA7IFVuaXZl
cnNpdHkgTWVkaWNhbCBDZW50cmUgVXRyZWNodCwgTmV0aGVybGFuZHMuPC9hdXRoLWFkZHJlc3M+
PHRpdGxlcz48dGl0bGU+TGdyNSgrdmUpIHN0ZW0gY2VsbHMgZHJpdmUgc2VsZi1yZW5ld2FsIGlu
IHRoZSBzdG9tYWNoIGFuZCBidWlsZCBsb25nLWxpdmVkIGdhc3RyaWMgdW5pdHMgaW4gdml0cm88
L3RpdGxlPjxzZWNvbmRhcnktdGl0bGU+Q2VsbCBTdGVtIENlbGw8L3NlY29uZGFyeS10aXRsZT48
YWx0LXRpdGxlPkNlbGwgc3RlbSBjZWxsPC9hbHQtdGl0bGU+PC90aXRsZXM+PHBlcmlvZGljYWw+
PGZ1bGwtdGl0bGU+Q2VsbCBTdGVtIENlbGw8L2Z1bGwtdGl0bGU+PC9wZXJpb2RpY2FsPjxhbHQt
cGVyaW9kaWNhbD48ZnVsbC10aXRsZT5DZWxsIFN0ZW0gQ2VsbDwvZnVsbC10aXRsZT48L2FsdC1w
ZXJpb2RpY2FsPjxwYWdlcz4yNS0zNjwvcGFnZXM+PHZvbHVtZT42PC92b2x1bWU+PG51bWJlcj4x
PC9udW1iZXI+PGtleXdvcmRzPjxrZXl3b3JkPipBZ2luZzwva2V5d29yZD48a2V5d29yZD5Bbmlt
YWxzPC9rZXl3b3JkPjxrZXl3b3JkPkJpb21hcmtlcnMvbWV0YWJvbGlzbTwva2V5d29yZD48a2V5
d29yZD4qQ2VsbCBEaWZmZXJlbnRpYXRpb248L2tleXdvcmQ+PGtleXdvcmQ+Q2VsbCBMaW5lYWdl
PC9rZXl3b3JkPjxrZXl3b3JkPkNlbGxzLCBDdWx0dXJlZDwva2V5d29yZD48a2V5d29yZD5HZW5l
IEV4cHJlc3Npb24gUHJvZmlsaW5nPC9rZXl3b3JkPjxrZXl3b3JkPkdlbmUgRXhwcmVzc2lvbiBS
ZWd1bGF0aW9uPC9rZXl3b3JkPjxrZXl3b3JkPk1pY2U8L2tleXdvcmQ+PGtleXdvcmQ+TWljZSwg
VHJhbnNnZW5pYzwva2V5d29yZD48a2V5d29yZD5SZWNlcHRvcnMsIEctUHJvdGVpbi1Db3VwbGVk
L2dlbmV0aWNzLyptZXRhYm9saXNtPC9rZXl3b3JkPjxrZXl3b3JkPlN0ZW0gQ2VsbHMvY2hlbWlz
dHJ5LypjeXRvbG9neS8qbWV0YWJvbGlzbTwva2V5d29yZD48a2V5d29yZD5TdG9tYWNoL2NoZW1p
c3RyeS8qY3l0b2xvZ3kvKm1ldGFib2xpc208L2tleXdvcmQ+PC9rZXl3b3Jkcz48ZGF0ZXM+PHll
YXI+MjAxMDwveWVhcj48cHViLWRhdGVzPjxkYXRlPkphbiA4PC9kYXRlPjwvcHViLWRhdGVzPjwv
ZGF0ZXM+PGlzYm4+MTg3NS05Nzc3IChFbGVjdHJvbmljKTwvaXNibj48YWNjZXNzaW9uLW51bT4y
MDA4NTc0MDwvYWNjZXNzaW9uLW51bT48dXJscz48cmVsYXRlZC11cmxzPjx1cmw+aHR0cDovL3d3
dy5uY2JpLm5sbS5uaWguZ292L3B1Ym1lZC8yMDA4NTc0MDwvdXJsPjwvcmVsYXRlZC11cmxzPjwv
dXJscz48ZWxlY3Ryb25pYy1yZXNvdXJjZS1udW0+MTAuMTAxNi9qLnN0ZW0uMjAwOS4xMS4wMTM8
L2VsZWN0cm9uaWMtcmVzb3VyY2UtbnVtPjwvcmVjb3JkPjwvQ2l0ZT48L0VuZE5vdGU+AG==
</w:fldData>
        </w:fldChar>
      </w:r>
      <w:r w:rsidR="00996548">
        <w:instrText xml:space="preserve"> ADDIN EN.CITE.DATA </w:instrText>
      </w:r>
      <w:r w:rsidR="00996548">
        <w:fldChar w:fldCharType="end"/>
      </w:r>
      <w:r w:rsidR="00BB3C3C">
        <w:fldChar w:fldCharType="separate"/>
      </w:r>
      <w:r w:rsidR="00996548" w:rsidRPr="00996548">
        <w:rPr>
          <w:noProof/>
          <w:vertAlign w:val="superscript"/>
        </w:rPr>
        <w:t>4</w:t>
      </w:r>
      <w:r w:rsidR="00BB3C3C">
        <w:fldChar w:fldCharType="end"/>
      </w:r>
      <w:r w:rsidR="00555931">
        <w:t xml:space="preserve">. </w:t>
      </w:r>
    </w:p>
    <w:p w14:paraId="1E580BAD" w14:textId="77777777" w:rsidR="00C737DD" w:rsidRDefault="00C737DD" w:rsidP="008D351A">
      <w:pPr>
        <w:spacing w:line="360" w:lineRule="auto"/>
        <w:jc w:val="both"/>
        <w:rPr>
          <w:b/>
        </w:rPr>
      </w:pPr>
    </w:p>
    <w:p w14:paraId="26DEAEFC" w14:textId="6621160E" w:rsidR="008D351A" w:rsidRPr="00B24935" w:rsidRDefault="008D351A" w:rsidP="008D351A">
      <w:pPr>
        <w:spacing w:line="360" w:lineRule="auto"/>
        <w:jc w:val="both"/>
        <w:rPr>
          <w:b/>
        </w:rPr>
      </w:pPr>
      <w:r w:rsidRPr="00B24935">
        <w:rPr>
          <w:b/>
        </w:rPr>
        <w:t xml:space="preserve">Organoid </w:t>
      </w:r>
      <w:r>
        <w:rPr>
          <w:b/>
        </w:rPr>
        <w:t>Live-Cell Imaging</w:t>
      </w:r>
    </w:p>
    <w:p w14:paraId="47EBBA36" w14:textId="461DF544" w:rsidR="008D351A" w:rsidRDefault="008C2DC2" w:rsidP="008D351A">
      <w:pPr>
        <w:autoSpaceDE w:val="0"/>
        <w:autoSpaceDN w:val="0"/>
        <w:adjustRightInd w:val="0"/>
        <w:spacing w:line="360" w:lineRule="auto"/>
        <w:jc w:val="both"/>
        <w:rPr>
          <w:rFonts w:eastAsiaTheme="minorHAnsi"/>
          <w:lang w:val="en-US"/>
        </w:rPr>
      </w:pPr>
      <w:r>
        <w:t>I</w:t>
      </w:r>
      <w:r w:rsidR="008D351A">
        <w:t xml:space="preserve">maging of Matrigel-embedded </w:t>
      </w:r>
      <w:r w:rsidR="00B70C50">
        <w:t xml:space="preserve">GOs </w:t>
      </w:r>
      <w:r w:rsidR="008D351A">
        <w:t>was performed using a Zei</w:t>
      </w:r>
      <w:r w:rsidR="008D351A" w:rsidRPr="00BE5197">
        <w:t>ss Live-cell AxioObserver</w:t>
      </w:r>
      <w:r w:rsidR="008D351A">
        <w:t xml:space="preserve">, </w:t>
      </w:r>
      <w:r w:rsidR="003209A4">
        <w:t xml:space="preserve">under </w:t>
      </w:r>
      <w:r w:rsidR="008D351A">
        <w:t>culture conditions (</w:t>
      </w:r>
      <w:r w:rsidR="008D351A" w:rsidRPr="00EB08BC">
        <w:t>37°</w:t>
      </w:r>
      <w:r w:rsidR="008D351A">
        <w:t>C/</w:t>
      </w:r>
      <w:r w:rsidR="008D351A" w:rsidRPr="00EB08BC">
        <w:t>10% CO</w:t>
      </w:r>
      <w:r w:rsidR="008D351A" w:rsidRPr="00EB08BC">
        <w:rPr>
          <w:vertAlign w:val="subscript"/>
        </w:rPr>
        <w:t>2</w:t>
      </w:r>
      <w:r w:rsidR="008D351A" w:rsidRPr="008D351A">
        <w:t>)</w:t>
      </w:r>
      <w:r w:rsidR="00EE558A">
        <w:t xml:space="preserve"> on</w:t>
      </w:r>
      <w:r w:rsidR="00EE558A">
        <w:rPr>
          <w:rFonts w:eastAsiaTheme="minorHAnsi"/>
          <w:lang w:val="en-US"/>
        </w:rPr>
        <w:t xml:space="preserve"> days 0, 4, 6 and 8</w:t>
      </w:r>
      <w:r w:rsidR="008D351A">
        <w:t xml:space="preserve">. Images were acquired </w:t>
      </w:r>
      <w:r w:rsidR="008D351A">
        <w:lastRenderedPageBreak/>
        <w:t xml:space="preserve">automatically with stitch z-stacking, </w:t>
      </w:r>
      <w:r w:rsidR="00EE558A">
        <w:t xml:space="preserve">facilitating </w:t>
      </w:r>
      <w:r w:rsidR="008D351A">
        <w:t xml:space="preserve">imaging </w:t>
      </w:r>
      <w:r w:rsidR="00EE558A">
        <w:t xml:space="preserve">of </w:t>
      </w:r>
      <w:r w:rsidR="008D351A">
        <w:t>whole</w:t>
      </w:r>
      <w:r w:rsidR="00EE558A">
        <w:t xml:space="preserve"> </w:t>
      </w:r>
      <w:r w:rsidR="008D351A">
        <w:t>wells/domes</w:t>
      </w:r>
      <w:r w:rsidR="008D351A">
        <w:rPr>
          <w:rFonts w:eastAsiaTheme="minorHAnsi"/>
          <w:lang w:val="en-US"/>
        </w:rPr>
        <w:t xml:space="preserve">. An extended depth of focus with contrast was applied to acquired images using ZEN 2 software. </w:t>
      </w:r>
    </w:p>
    <w:p w14:paraId="2A533FB2" w14:textId="66880B54" w:rsidR="00C57EBB" w:rsidRDefault="00C57EBB" w:rsidP="00126266">
      <w:pPr>
        <w:spacing w:line="360" w:lineRule="auto"/>
        <w:jc w:val="both"/>
        <w:rPr>
          <w:b/>
          <w:color w:val="000000" w:themeColor="text1"/>
        </w:rPr>
      </w:pPr>
    </w:p>
    <w:p w14:paraId="60A2B653" w14:textId="77777777" w:rsidR="00C57EBB" w:rsidRDefault="00C57EBB">
      <w:pPr>
        <w:spacing w:line="360" w:lineRule="auto"/>
        <w:jc w:val="both"/>
        <w:rPr>
          <w:b/>
          <w:color w:val="000000" w:themeColor="text1"/>
        </w:rPr>
      </w:pPr>
      <w:r>
        <w:rPr>
          <w:b/>
          <w:color w:val="000000" w:themeColor="text1"/>
        </w:rPr>
        <w:t>Organoid Counting</w:t>
      </w:r>
    </w:p>
    <w:p w14:paraId="5D398583" w14:textId="541C4E7D" w:rsidR="00C57EBB" w:rsidRPr="00B307A5" w:rsidRDefault="00883F58" w:rsidP="00B307A5">
      <w:pPr>
        <w:spacing w:line="360" w:lineRule="auto"/>
        <w:jc w:val="both"/>
      </w:pPr>
      <w:r>
        <w:rPr>
          <w:rFonts w:eastAsiaTheme="minorHAnsi"/>
          <w:lang w:val="en-US"/>
        </w:rPr>
        <w:t>P</w:t>
      </w:r>
      <w:r w:rsidR="00C57EBB">
        <w:rPr>
          <w:rFonts w:eastAsiaTheme="minorHAnsi"/>
          <w:lang w:val="en-US"/>
        </w:rPr>
        <w:t xml:space="preserve">rocessed images were analyzed using Image J software. </w:t>
      </w:r>
      <w:r w:rsidR="00B70C50">
        <w:rPr>
          <w:rFonts w:eastAsiaTheme="minorHAnsi"/>
          <w:lang w:val="en-US"/>
        </w:rPr>
        <w:t>GOs</w:t>
      </w:r>
      <w:r w:rsidR="00C57EBB">
        <w:rPr>
          <w:rFonts w:eastAsiaTheme="minorHAnsi"/>
          <w:lang w:val="en-US"/>
        </w:rPr>
        <w:t xml:space="preserve"> were manually counted using the following criteria. Spheroids were defined as size </w:t>
      </w:r>
      <w:r w:rsidR="00443EB7">
        <w:rPr>
          <w:rFonts w:eastAsiaTheme="minorHAnsi"/>
          <w:lang w:val="en-US"/>
        </w:rPr>
        <w:t xml:space="preserve">of </w:t>
      </w:r>
      <w:r w:rsidR="00C57EBB">
        <w:rPr>
          <w:rFonts w:eastAsiaTheme="minorHAnsi"/>
          <w:lang w:val="en-US"/>
        </w:rPr>
        <w:t>18</w:t>
      </w:r>
      <w:r w:rsidR="00443EB7">
        <w:rPr>
          <w:rFonts w:eastAsiaTheme="minorHAnsi"/>
          <w:lang w:val="en-US"/>
        </w:rPr>
        <w:t xml:space="preserve"> μ</w:t>
      </w:r>
      <w:r w:rsidR="00C57EBB">
        <w:rPr>
          <w:rFonts w:eastAsiaTheme="minorHAnsi"/>
          <w:lang w:val="en-US"/>
        </w:rPr>
        <w:t>m – 150</w:t>
      </w:r>
      <w:r w:rsidR="00443EB7">
        <w:rPr>
          <w:rFonts w:eastAsiaTheme="minorHAnsi"/>
          <w:lang w:val="en-US"/>
        </w:rPr>
        <w:t xml:space="preserve"> μ</w:t>
      </w:r>
      <w:r w:rsidR="00C57EBB">
        <w:rPr>
          <w:rFonts w:eastAsiaTheme="minorHAnsi"/>
          <w:lang w:val="en-US"/>
        </w:rPr>
        <w:t>m.</w:t>
      </w:r>
      <w:r w:rsidR="00605A12">
        <w:rPr>
          <w:rFonts w:eastAsiaTheme="minorHAnsi"/>
          <w:lang w:val="en-US"/>
        </w:rPr>
        <w:t xml:space="preserve"> </w:t>
      </w:r>
      <w:r w:rsidR="00B70C50">
        <w:rPr>
          <w:rFonts w:eastAsiaTheme="minorHAnsi"/>
          <w:lang w:val="en-US"/>
        </w:rPr>
        <w:t>NGO</w:t>
      </w:r>
      <w:r w:rsidR="00126266">
        <w:rPr>
          <w:rFonts w:eastAsiaTheme="minorHAnsi"/>
          <w:lang w:val="en-US"/>
        </w:rPr>
        <w:t xml:space="preserve">s with </w:t>
      </w:r>
      <w:r w:rsidR="00126266">
        <w:t xml:space="preserve">extensions resembling gastric glands were counted as budding organoids. </w:t>
      </w:r>
      <w:r w:rsidR="00B70C50">
        <w:rPr>
          <w:rFonts w:eastAsiaTheme="minorHAnsi"/>
          <w:lang w:val="en-US"/>
        </w:rPr>
        <w:t>GOs</w:t>
      </w:r>
      <w:r w:rsidR="00126266">
        <w:rPr>
          <w:rFonts w:eastAsiaTheme="minorHAnsi"/>
          <w:lang w:val="en-US"/>
        </w:rPr>
        <w:t xml:space="preserve"> with a cyst-like morphology w</w:t>
      </w:r>
      <w:r w:rsidR="00B307A5">
        <w:rPr>
          <w:rFonts w:eastAsiaTheme="minorHAnsi"/>
          <w:lang w:val="en-US"/>
        </w:rPr>
        <w:t>ere</w:t>
      </w:r>
      <w:r w:rsidR="00126266">
        <w:rPr>
          <w:rFonts w:eastAsiaTheme="minorHAnsi"/>
          <w:lang w:val="en-US"/>
        </w:rPr>
        <w:t xml:space="preserve"> defined as &gt;150</w:t>
      </w:r>
      <w:r w:rsidR="00443EB7">
        <w:rPr>
          <w:rFonts w:eastAsiaTheme="minorHAnsi"/>
          <w:lang w:val="en-US"/>
        </w:rPr>
        <w:t xml:space="preserve"> μ</w:t>
      </w:r>
      <w:r w:rsidR="00126266">
        <w:rPr>
          <w:rFonts w:eastAsiaTheme="minorHAnsi"/>
          <w:lang w:val="en-US"/>
        </w:rPr>
        <w:t>m in size</w:t>
      </w:r>
      <w:r w:rsidR="00B307A5">
        <w:rPr>
          <w:rFonts w:eastAsiaTheme="minorHAnsi"/>
          <w:lang w:val="en-US"/>
        </w:rPr>
        <w:t>,</w:t>
      </w:r>
      <w:r w:rsidR="00126266">
        <w:rPr>
          <w:rFonts w:eastAsiaTheme="minorHAnsi"/>
          <w:lang w:val="en-US"/>
        </w:rPr>
        <w:t xml:space="preserve"> with absen</w:t>
      </w:r>
      <w:r w:rsidR="00B307A5">
        <w:rPr>
          <w:rFonts w:eastAsiaTheme="minorHAnsi"/>
          <w:lang w:val="en-US"/>
        </w:rPr>
        <w:t xml:space="preserve">ce of </w:t>
      </w:r>
      <w:r w:rsidR="00126266">
        <w:rPr>
          <w:rFonts w:eastAsiaTheme="minorHAnsi"/>
          <w:lang w:val="en-US"/>
        </w:rPr>
        <w:t>budding.</w:t>
      </w:r>
    </w:p>
    <w:p w14:paraId="02FE0810" w14:textId="77777777" w:rsidR="00C57EBB" w:rsidRDefault="00C57EBB" w:rsidP="00126266">
      <w:pPr>
        <w:spacing w:line="360" w:lineRule="auto"/>
        <w:jc w:val="both"/>
        <w:rPr>
          <w:b/>
          <w:color w:val="000000" w:themeColor="text1"/>
        </w:rPr>
      </w:pPr>
    </w:p>
    <w:p w14:paraId="2A95D9CE" w14:textId="56BF4670" w:rsidR="00C67957" w:rsidRPr="00392519" w:rsidRDefault="00C67957" w:rsidP="00C67957">
      <w:pPr>
        <w:spacing w:line="360" w:lineRule="auto"/>
        <w:jc w:val="both"/>
        <w:rPr>
          <w:b/>
          <w:color w:val="000000" w:themeColor="text1"/>
        </w:rPr>
      </w:pPr>
      <w:r w:rsidRPr="00392519">
        <w:rPr>
          <w:b/>
          <w:color w:val="000000" w:themeColor="text1"/>
        </w:rPr>
        <w:t>Histopathology</w:t>
      </w:r>
    </w:p>
    <w:p w14:paraId="3ED6F25D" w14:textId="4CA40615" w:rsidR="00EA1B37" w:rsidRDefault="00C67957" w:rsidP="008F48D1">
      <w:pPr>
        <w:autoSpaceDE w:val="0"/>
        <w:autoSpaceDN w:val="0"/>
        <w:adjustRightInd w:val="0"/>
        <w:spacing w:line="360" w:lineRule="auto"/>
        <w:jc w:val="both"/>
        <w:rPr>
          <w:rFonts w:eastAsiaTheme="minorHAnsi"/>
          <w:lang w:val="en-US"/>
        </w:rPr>
      </w:pPr>
      <w:r>
        <w:rPr>
          <w:color w:val="000000" w:themeColor="text1"/>
        </w:rPr>
        <w:t xml:space="preserve">Mouse </w:t>
      </w:r>
      <w:r w:rsidRPr="00392519">
        <w:rPr>
          <w:color w:val="000000" w:themeColor="text1"/>
        </w:rPr>
        <w:t xml:space="preserve">stomachs were fixed in 10% </w:t>
      </w:r>
      <w:r w:rsidR="00443EB7">
        <w:rPr>
          <w:color w:val="000000" w:themeColor="text1"/>
        </w:rPr>
        <w:t>f</w:t>
      </w:r>
      <w:r w:rsidRPr="00392519">
        <w:rPr>
          <w:color w:val="000000" w:themeColor="text1"/>
        </w:rPr>
        <w:t>ormalin</w:t>
      </w:r>
      <w:r>
        <w:rPr>
          <w:color w:val="000000" w:themeColor="text1"/>
        </w:rPr>
        <w:t>, paraffin embedded</w:t>
      </w:r>
      <w:r w:rsidR="003209A4">
        <w:rPr>
          <w:color w:val="000000" w:themeColor="text1"/>
        </w:rPr>
        <w:t>,</w:t>
      </w:r>
      <w:r>
        <w:rPr>
          <w:color w:val="000000" w:themeColor="text1"/>
        </w:rPr>
        <w:t xml:space="preserve"> and sections </w:t>
      </w:r>
      <w:r w:rsidRPr="00392519">
        <w:rPr>
          <w:color w:val="000000" w:themeColor="text1"/>
        </w:rPr>
        <w:t>stain</w:t>
      </w:r>
      <w:r>
        <w:rPr>
          <w:color w:val="000000" w:themeColor="text1"/>
        </w:rPr>
        <w:t xml:space="preserve">ed </w:t>
      </w:r>
      <w:r w:rsidRPr="00392519">
        <w:rPr>
          <w:color w:val="000000" w:themeColor="text1"/>
        </w:rPr>
        <w:t>with h</w:t>
      </w:r>
      <w:r w:rsidR="00443EB7">
        <w:rPr>
          <w:color w:val="000000" w:themeColor="text1"/>
        </w:rPr>
        <w:t>a</w:t>
      </w:r>
      <w:r w:rsidRPr="00392519">
        <w:rPr>
          <w:color w:val="000000" w:themeColor="text1"/>
        </w:rPr>
        <w:t>ematoxylin and eosin (H&amp;E)</w:t>
      </w:r>
      <w:r>
        <w:rPr>
          <w:color w:val="000000" w:themeColor="text1"/>
        </w:rPr>
        <w:t xml:space="preserve">, </w:t>
      </w:r>
      <w:r>
        <w:rPr>
          <w:rFonts w:eastAsiaTheme="minorHAnsi"/>
          <w:lang w:val="en-US"/>
        </w:rPr>
        <w:t>Periodic Acid-Schiff (PAS) or Alcian Blue (AB).</w:t>
      </w:r>
    </w:p>
    <w:p w14:paraId="0ADF67B4" w14:textId="77777777" w:rsidR="00C67957" w:rsidRPr="00C67957" w:rsidRDefault="00C67957" w:rsidP="008F48D1">
      <w:pPr>
        <w:autoSpaceDE w:val="0"/>
        <w:autoSpaceDN w:val="0"/>
        <w:adjustRightInd w:val="0"/>
        <w:spacing w:line="360" w:lineRule="auto"/>
        <w:jc w:val="both"/>
        <w:rPr>
          <w:rFonts w:eastAsiaTheme="minorHAnsi"/>
          <w:lang w:val="en-US"/>
        </w:rPr>
      </w:pPr>
    </w:p>
    <w:p w14:paraId="3ED75B51" w14:textId="1282DDCA" w:rsidR="007042AB" w:rsidRPr="00B24935" w:rsidRDefault="007042AB" w:rsidP="003D3032">
      <w:pPr>
        <w:spacing w:line="360" w:lineRule="auto"/>
        <w:jc w:val="both"/>
        <w:rPr>
          <w:b/>
        </w:rPr>
      </w:pPr>
      <w:r>
        <w:rPr>
          <w:b/>
        </w:rPr>
        <w:t>Tumo</w:t>
      </w:r>
      <w:r w:rsidR="001C617A">
        <w:rPr>
          <w:b/>
        </w:rPr>
        <w:t>u</w:t>
      </w:r>
      <w:r>
        <w:rPr>
          <w:b/>
        </w:rPr>
        <w:t xml:space="preserve">r </w:t>
      </w:r>
      <w:r w:rsidR="00443EB7">
        <w:rPr>
          <w:b/>
        </w:rPr>
        <w:t>G</w:t>
      </w:r>
      <w:r w:rsidR="00B70C50">
        <w:rPr>
          <w:b/>
        </w:rPr>
        <w:t xml:space="preserve">astric </w:t>
      </w:r>
      <w:r w:rsidR="00443EB7">
        <w:rPr>
          <w:b/>
        </w:rPr>
        <w:t>O</w:t>
      </w:r>
      <w:r w:rsidRPr="00B24935">
        <w:rPr>
          <w:b/>
        </w:rPr>
        <w:t xml:space="preserve">rganoid </w:t>
      </w:r>
      <w:r w:rsidR="00B70C50">
        <w:rPr>
          <w:b/>
        </w:rPr>
        <w:t xml:space="preserve">(TGO) </w:t>
      </w:r>
      <w:r w:rsidRPr="00B24935">
        <w:rPr>
          <w:b/>
        </w:rPr>
        <w:t>Preparation</w:t>
      </w:r>
      <w:r w:rsidR="00A12C94">
        <w:rPr>
          <w:b/>
        </w:rPr>
        <w:t xml:space="preserve"> and Passaging</w:t>
      </w:r>
    </w:p>
    <w:p w14:paraId="7B503B68" w14:textId="15335FCA" w:rsidR="0018344F" w:rsidRDefault="008D351A" w:rsidP="00731C0F">
      <w:pPr>
        <w:spacing w:line="360" w:lineRule="auto"/>
        <w:jc w:val="both"/>
      </w:pPr>
      <w:r>
        <w:t>Gastric t</w:t>
      </w:r>
      <w:r w:rsidR="007042AB">
        <w:t>umo</w:t>
      </w:r>
      <w:r w:rsidR="001C617A">
        <w:t>u</w:t>
      </w:r>
      <w:r w:rsidR="007042AB">
        <w:t xml:space="preserve">r tissue was </w:t>
      </w:r>
      <w:r w:rsidR="00EE558A">
        <w:t xml:space="preserve">prepared </w:t>
      </w:r>
      <w:r w:rsidR="007042AB">
        <w:t xml:space="preserve">from </w:t>
      </w:r>
      <w:r w:rsidR="008C2DC2">
        <w:t>three</w:t>
      </w:r>
      <w:r w:rsidR="001C617A">
        <w:t xml:space="preserve"> </w:t>
      </w:r>
      <w:r w:rsidR="007042AB" w:rsidRPr="003F55D2">
        <w:rPr>
          <w:i/>
        </w:rPr>
        <w:t>Nfkb1</w:t>
      </w:r>
      <w:r w:rsidR="007042AB" w:rsidRPr="003F55D2">
        <w:rPr>
          <w:i/>
          <w:vertAlign w:val="superscript"/>
        </w:rPr>
        <w:t>-/-</w:t>
      </w:r>
      <w:r w:rsidR="007042AB" w:rsidRPr="007E60D0">
        <w:t xml:space="preserve"> mice</w:t>
      </w:r>
      <w:r w:rsidR="007042AB">
        <w:t xml:space="preserve"> (&gt;17 months of age)</w:t>
      </w:r>
      <w:r w:rsidR="00A4677D">
        <w:t>,</w:t>
      </w:r>
      <w:r w:rsidR="007042AB">
        <w:t xml:space="preserve"> </w:t>
      </w:r>
      <w:r>
        <w:t xml:space="preserve">as </w:t>
      </w:r>
      <w:r w:rsidR="00443EB7">
        <w:t xml:space="preserve">described </w:t>
      </w:r>
      <w:r>
        <w:t xml:space="preserve">above </w:t>
      </w:r>
      <w:r w:rsidR="00443EB7">
        <w:t>for the GOs</w:t>
      </w:r>
      <w:r w:rsidR="00A4677D">
        <w:t>,</w:t>
      </w:r>
      <w:r w:rsidR="00443EB7">
        <w:t xml:space="preserve"> </w:t>
      </w:r>
      <w:r>
        <w:t xml:space="preserve">and </w:t>
      </w:r>
      <w:r w:rsidR="0082762C">
        <w:t xml:space="preserve">then </w:t>
      </w:r>
      <w:r w:rsidR="00EE558A">
        <w:t xml:space="preserve">digested </w:t>
      </w:r>
      <w:r w:rsidR="007042AB">
        <w:t xml:space="preserve">using </w:t>
      </w:r>
      <w:r w:rsidR="0018344F">
        <w:rPr>
          <w:rFonts w:eastAsiaTheme="minorHAnsi"/>
          <w:lang w:val="en-US"/>
        </w:rPr>
        <w:t xml:space="preserve">0.6 mg/mL </w:t>
      </w:r>
      <w:r w:rsidR="007042AB">
        <w:t xml:space="preserve">collagenase/dipsase </w:t>
      </w:r>
      <w:r w:rsidR="0018344F">
        <w:rPr>
          <w:rFonts w:eastAsiaTheme="minorHAnsi"/>
          <w:lang w:val="en-US"/>
        </w:rPr>
        <w:t xml:space="preserve">(Roche Cat#11097113001) </w:t>
      </w:r>
      <w:r w:rsidR="003D3032">
        <w:rPr>
          <w:rFonts w:eastAsiaTheme="minorHAnsi"/>
          <w:lang w:val="en-US"/>
        </w:rPr>
        <w:t>and 0.05% DNAse (Roche Cat#4716728001)</w:t>
      </w:r>
      <w:r w:rsidR="003D3032">
        <w:rPr>
          <w:color w:val="000000" w:themeColor="text1"/>
        </w:rPr>
        <w:t xml:space="preserve"> </w:t>
      </w:r>
      <w:r w:rsidR="0018344F">
        <w:t xml:space="preserve">as described </w:t>
      </w:r>
      <w:r w:rsidR="00443EB7">
        <w:t>previously</w:t>
      </w:r>
      <w:r w:rsidR="0018344F">
        <w:t xml:space="preserve"> </w:t>
      </w:r>
      <w:r w:rsidR="00BB3C3C">
        <w:rPr>
          <w:color w:val="000000" w:themeColor="text1"/>
        </w:rPr>
        <w:fldChar w:fldCharType="begin">
          <w:fldData xml:space="preserve">PEVuZE5vdGU+PENpdGU+PEF1dGhvcj5PJmFwb3M7UmVpbGx5PC9BdXRob3I+PFllYXI+MjAxODwv
WWVhcj48UmVjTnVtPjE3NjU2PC9SZWNOdW0+PERpc3BsYXlUZXh0PjxzdHlsZSBmYWNlPSJzdXBl
cnNjcmlwdCI+NSwgNjwvc3R5bGU+PC9EaXNwbGF5VGV4dD48cmVjb3JkPjxyZWMtbnVtYmVyPjE3
NjU2PC9yZWMtbnVtYmVyPjxmb3JlaWduLWtleXM+PGtleSBhcHA9IkVOIiBkYi1pZD0iZmVyYXJ0
OXIyenR3cjNlNXYwcjUwd2RmdHZwMjJkenh3MjJ0IiB0aW1lc3RhbXA9IjE1MjY2MDkwMjQiIGd1
aWQ9IjdmMGVhZmM3LTI3MTQtNDNhYy05YmJmLTM4MmYwMDNlNzRmMSI+MTc2NTY8L2tleT48L2Zv
cmVpZ24ta2V5cz48cmVmLXR5cGUgbmFtZT0iSm91cm5hbCBBcnRpY2xlIj4xNzwvcmVmLXR5cGU+
PGNvbnRyaWJ1dG9ycz48YXV0aG9ycz48YXV0aG9yPk8mYXBvcztSZWlsbHksIEwuIEEuPC9hdXRo
b3I+PGF1dGhvcj5QdXRvY3praSwgVC4gTC48L2F1dGhvcj48YXV0aG9yPk1pZWxrZSwgTC4gQS48
L2F1dGhvcj48YXV0aG9yPkxvdywgSi4gVC48L2F1dGhvcj48YXV0aG9yPkxpbiwgQS48L2F1dGhv
cj48YXV0aG9yPlByZWF1ZGV0LCBBLjwvYXV0aG9yPjxhdXRob3I+SGVyb2xkLCBNLiBKLjwvYXV0
aG9yPjxhdXRob3I+WWFwcmlhbnRvLCBLLjwvYXV0aG9yPjxhdXRob3I+VGFpLCBMLjwvYXV0aG9y
PjxhdXRob3I+S3VlaCwgQS48L2F1dGhvcj48YXV0aG9yPlBhY2luaSwgRy48L2F1dGhvcj48YXV0
aG9yPkZlcnJlcm8sIFIuIEwuPC9hdXRob3I+PGF1dGhvcj5HdWdhc3lhbiwgUi48L2F1dGhvcj48
YXV0aG9yPkh1LCBZLjwvYXV0aG9yPjxhdXRob3I+Q2hyaXN0aWUsIE0uPC9hdXRob3I+PGF1dGhv
cj5XaWxjb3gsIFMuPC9hdXRob3I+PGF1dGhvcj5HcnVtb250LCBSLjwvYXV0aG9yPjxhdXRob3I+
R3JpZmZpbiwgTS4gRC4gVy48L2F1dGhvcj48YXV0aG9yPk8mYXBvcztDb25ub3IsIEwuPC9hdXRo
b3I+PGF1dGhvcj5TbXl0aCwgRy4gSy48L2F1dGhvcj48YXV0aG9yPkVybnN0LCBNLjwvYXV0aG9y
PjxhdXRob3I+V2FyaW5nLCBQLjwvYXV0aG9yPjxhdXRob3I+R2Vyb25kYWtpcywgUy48L2F1dGhv
cj48YXV0aG9yPlN0cmFzc2VyLCBBLjwvYXV0aG9yPjwvYXV0aG9ycz48L2NvbnRyaWJ1dG9ycz48
YXV0aC1hZGRyZXNzPlRoZSBXYWx0ZXIgYW5kIEVsaXphIEhhbGwgSW5zdGl0dXRlIG9mIE1lZGlj
YWwgUmVzZWFyY2gsIFBhcmt2aWxsZSwgVmljdG9yaWEgMzA1MiwgQXVzdHJhbGlhOyBEZXBhcnRt
ZW50IG9mIE1lZGljYWwgQmlvbG9neSwgVW5pdmVyc2l0eSBvZiBNZWxib3VybmUsIFBhcmt2aWxs
ZSwgVmljdG9yaWEgMzAxMCwgQXVzdHJhbGlhLiBFbGVjdHJvbmljIGFkZHJlc3M6IG9yZWlsbHlA
d2VoaS5lZHUuYXUuJiN4RDtUaGUgV2FsdGVyIGFuZCBFbGl6YSBIYWxsIEluc3RpdHV0ZSBvZiBN
ZWRpY2FsIFJlc2VhcmNoLCBQYXJrdmlsbGUsIFZpY3RvcmlhIDMwNTIsIEF1c3RyYWxpYTsgRGVw
YXJ0bWVudCBvZiBNZWRpY2FsIEJpb2xvZ3ksIFVuaXZlcnNpdHkgb2YgTWVsYm91cm5lLCBQYXJr
dmlsbGUsIFZpY3RvcmlhIDMwMTAsIEF1c3RyYWxpYS4mI3hEO1RoZSBXYWx0ZXIgYW5kIEVsaXph
IEhhbGwgSW5zdGl0dXRlIG9mIE1lZGljYWwgUmVzZWFyY2gsIFBhcmt2aWxsZSwgVmljdG9yaWEg
MzA1MiwgQXVzdHJhbGlhLiYjeEQ7VGhlIFdhbHRlciBhbmQgRWxpemEgSGFsbCBJbnN0aXR1dGUg
b2YgTWVkaWNhbCBSZXNlYXJjaCwgUGFya3ZpbGxlLCBWaWN0b3JpYSAzMDUyLCBBdXN0cmFsaWE7
IERlcGFydG1lbnQgb2YgTWVkaWNhbCBCaW9sb2d5LCBVbml2ZXJzaXR5IG9mIE1lbGJvdXJuZSwg
UGFya3ZpbGxlLCBWaWN0b3JpYSAzMDEwLCBBdXN0cmFsaWE7IERlcGFydG1lbnQgb2YgQmlvY2hl
bWlzdHJ5LCBVbml2ZXJzaXR5IG9mIE94Zm9yZCwgT3hmb3JkIE9YMSAzUVUsIFVLLiYjeEQ7SHVk
c29uIEluc3RpdHV0ZSBvZiBNZWRpY2FsIFJlc2VhcmNoLCBDbGF5dG9uLCBWaWN0b3JpYSAzMTY4
LCBBdXN0cmFsaWEuJiN4RDtIZWFsdGh5IEFnZWluZywgTGlmZSBTY2llbmNlcyBEaXNjaXBsaW5l
LCBUaGUgQnVybmV0IEluc3RpdHV0ZSwgTWVsYm91cm5lLCBWaWN0b3JpYSAzMDA0LCBBdXN0cmFs
aWE7IENlbnRyYWwgQ2xpbmljYWwgU2Nob29sLCBNb25hc2ggVW5pdmVyc2l0eSwgTWVsYm91cm5l
LCBWaWN0b3JpYSAzMDA0LCBBdXN0cmFsaWEuJiN4RDtDZW50cmUgZm9yIFRyYW5zbGF0aW9uYWwg
UGF0aG9sb2d5LCBVbml2ZXJzaXR5IG9mIE1lbGJvdXJuZSwgUGFya3ZpbGxlLCBWaWN0b3JpYSAz
MDEwLCBBdXN0cmFsaWEuJiN4RDtEZXBhcnRtZW50IG9mIEJpb2NoZW1pc3RyeSBhbmQgTW9sZWN1
bGFyIEJpb2xvZ3ksIE1vbmFzaCBVbml2ZXJzaXR5LCBDbGF5dG9uLCBWaWN0b3JpYSAzODAwLCBB
dXN0cmFsaWE7IENhbmNlciBQcm9ncmFtLCBCaW9tZWRpY2luZSBEaXNjb3ZlcnkgSW5zdGl0dXRl
LCBNb25hc2ggVW5pdmVyc2l0eSwgQ2xheXRvbiwgVmljdG9yaWEgMzgwMCwgVmljdG9yaWEsIEF1
c3RyYWxpYS4mI3hEO0RlcGFydG1lbnQgb2YgQmlvY2hlbWlzdHJ5IGFuZCBNb2xlY3VsYXIgQmlv
bG9neSwgVW5pdmVyc2l0eSBvZiBNZWxib3VybmUsIFBhcmt2aWxsZSwgVmljdG9yaWEsIDMwMTAs
IEF1c3RyYWxpYTsgQmlvMjEgTW9sZWN1bGFyIFNjaWVuY2UgYW5kIEJpb3RlY2hub2xvZ3kgSW5z
dGl0dXRlLCBVbml2ZXJzaXR5IG9mIE1lbGJvdXJuZSwgUGFya3ZpbGxlLCBWaWN0b3JpYSwgMzAx
MCwgQXVzdHJhbGlhLiYjeEQ7VGhlIFdhbHRlciBhbmQgRWxpemEgSGFsbCBJbnN0aXR1dGUgb2Yg
TWVkaWNhbCBSZXNlYXJjaCwgUGFya3ZpbGxlLCBWaWN0b3JpYSAzMDUyLCBBdXN0cmFsaWE7IERl
cGFydG1lbnQgb2YgTWF0aGVtYXRpY3MgYW5kIFN0YXRpc3RpY3MsIFRoZSBVbml2ZXJzaXR5IG9m
IE1lbGJvdXJuZSwgUGFya3ZpbGxlLCBWaWN0b3JpYSAzMDEwLCBBdXN0cmFsaWEuJiN4RDtPbGl2
aWEgTmV3dG9uLUpvaG4gQ2FuY2VyIFJlc2VhcmNoIEluc3RpdHV0ZSBhbmQgTGEgVHJvYmUgVW5p
dmVyc2l0eSBTY2hvb2wgb2YgQ2FuY2VyIE1lZGljaW5lLCBIZWlkZWxiZXJnLCBWaWN0b3JpYSAz
MDg0LCBBdXN0cmFsaWEuJiN4RDtEZXBhcnRtZW50IG9mIFBhdGhvbG9neSwgVGhlIFVuaXZlcnNp
dHkgb2YgTWVsYm91cm5lLCBQYXJrdmlsbGUgMzA1MiwgVmljdG9yaWEsIEF1c3RyYWxpYS4mI3hE
O1RoZSBXYWx0ZXIgYW5kIEVsaXphIEhhbGwgSW5zdGl0dXRlIG9mIE1lZGljYWwgUmVzZWFyY2gs
IFBhcmt2aWxsZSwgVmljdG9yaWEgMzA1MiwgQXVzdHJhbGlhOyBEZXBhcnRtZW50IG9mIE1lZGlj
YWwgQmlvbG9neSwgVW5pdmVyc2l0eSBvZiBNZWxib3VybmUsIFBhcmt2aWxsZSwgVmljdG9yaWEg
MzAxMCwgQXVzdHJhbGlhLiBFbGVjdHJvbmljIGFkZHJlc3M6IHN0cmFzc2VyQHdlaGkuZWR1LmF1
LjwvYXV0aC1hZGRyZXNzPjx0aXRsZXM+PHRpdGxlPkxvc3Mgb2YgTkYta2FwcGFCMSBDYXVzZXMg
R2FzdHJpYyBDYW5jZXIgd2l0aCBBYmVycmFudCBJbmZsYW1tYXRpb24gYW5kIEV4cHJlc3Npb24g
b2YgSW1tdW5lIENoZWNrcG9pbnQgUmVndWxhdG9ycyBpbiBhIFNUQVQtMS1EZXBlbmRlbnQgTWFu
bmVyPC90aXRsZT48c2Vjb25kYXJ5LXRpdGxlPkltbXVuaXR5PC9zZWNvbmRhcnktdGl0bGU+PC90
aXRsZXM+PHBlcmlvZGljYWw+PGZ1bGwtdGl0bGU+SW1tdW5pdHk8L2Z1bGwtdGl0bGU+PC9wZXJp
b2RpY2FsPjxwYWdlcz41NzAtNTgzIGU4PC9wYWdlcz48dm9sdW1lPjQ4PC92b2x1bWU+PG51bWJl
cj4zPC9udW1iZXI+PGVkaXRpb24+MjAxOC8wMy8yMjwvZWRpdGlvbj48ZGF0ZXM+PHllYXI+MjAx
ODwveWVhcj48cHViLWRhdGVzPjxkYXRlPk1hciAyMDwvZGF0ZT48L3B1Yi1kYXRlcz48L2RhdGVz
Pjxpc2JuPjEwOTctNDE4MCAoRWxlY3Ryb25pYykmI3hEOzEwNzQtNzYxMyAoTGlua2luZyk8L2lz
Ym4+PGFjY2Vzc2lvbi1udW0+Mjk1NjIyMDM8L2FjY2Vzc2lvbi1udW0+PHVybHM+PHJlbGF0ZWQt
dXJscz48dXJsPmh0dHBzOi8vd3d3Lm5jYmkubmxtLm5paC5nb3YvcHVibWVkLzI5NTYyMjAzPC91
cmw+PC9yZWxhdGVkLXVybHM+PC91cmxzPjxlbGVjdHJvbmljLXJlc291cmNlLW51bT4xMC4xMDE2
L2ouaW1tdW5pLjIwMTguMDMuMDAzPC9lbGVjdHJvbmljLXJlc291cmNlLW51bT48L3JlY29yZD48
L0NpdGU+PENpdGU+PEF1dGhvcj5Mb3c8L0F1dGhvcj48WWVhcj4yMDIwPC9ZZWFyPjxSZWNOdW0+
MTk4NjQ8L1JlY051bT48cmVjb3JkPjxyZWMtbnVtYmVyPjE5ODY0PC9yZWMtbnVtYmVyPjxmb3Jl
aWduLWtleXM+PGtleSBhcHA9IkVOIiBkYi1pZD0iZmVyYXJ0OXIyenR3cjNlNXYwcjUwd2RmdHZw
MjJkenh3MjJ0IiB0aW1lc3RhbXA9IjE1OTEyNDI1ODciIGd1aWQ9ImJkMzFkY2MwLTBjN2YtNGQz
OS1iNGE2LWE5Yzk5MGNjMTcxMSI+MTk4NjQ8L2tleT48L2ZvcmVpZ24ta2V5cz48cmVmLXR5cGUg
bmFtZT0iSm91cm5hbCBBcnRpY2xlIj4xNzwvcmVmLXR5cGU+PGNvbnRyaWJ1dG9ycz48YXV0aG9y
cz48YXV0aG9yPkxvdywgSi5ULjwvYXV0aG9yPjxhdXRob3I+Q2hyaXN0aWUsIE0uPC9hdXRob3I+
PGF1dGhvcj5Fcm5zdCwgTS48L2F1dGhvcj48YXV0aG9yPkR1bW91dGllciwgTC48L2F1dGhvcj48
YXV0aG9yPlByZWF1ZGV0LCBBLjwvYXV0aG9yPjxhdXRob3I+TmksIFkuPC9hdXRob3I+PGF1dGhv
cj5HcmlmZmluLCBNLkQuVy48L2F1dGhvcj48YXV0aG9yPk1pZWxrZSwgTC5BLjwvYXV0aG9yPjxh
dXRob3I+U3RyYXNzZXIsIEEuPC9hdXRob3I+PGF1dGhvcj5QdXRvY3praSwgVC5MLjwvYXV0aG9y
PjxhdXRob3I+TyDigJhSZWlsbHksIEwuQS48L2F1dGhvcj48L2F1dGhvcnM+PC9jb250cmlidXRv
cnM+PHRpdGxlcz48dGl0bGU+TG9zcyBvZiBORktCMSBSZXN1bHRzIGluIEV4cHJlc3Npb24gb2Yg
VHVtb3IgTmVjcm9zaXMgRmFjdG9yIGFuZCBBY3RpdmF0aW9uIG9mIFNpZ25hbCBUcmFuc2R1Y2Vy
IGFuZCBBY3RpdmF0b3Igb2YgVHJhbnNjcmlwdGlvbiAxIHRvIFByb21vdGUgR2FzdHJpYyBUdW1v
cmlnZW5lc2lzIGluIE1pY2U8L3RpdGxlPjxzZWNvbmRhcnktdGl0bGU+R2FzdHJvZW50ZXJvbG9n
eTwvc2Vjb25kYXJ5LXRpdGxlPjwvdGl0bGVzPjxwZXJpb2RpY2FsPjxmdWxsLXRpdGxlPkdhc3Ry
b2VudGVyb2xvZ3k8L2Z1bGwtdGl0bGU+PC9wZXJpb2RpY2FsPjxwYWdlcz4xNDQ0LTE0NTg8L3Bh
Z2VzPjx2b2x1bWU+MTU5PC92b2x1bWU+PG51bWJlcj40PC9udW1iZXI+PGRhdGVzPjx5ZWFyPjIw
MjA8L3llYXI+PC9kYXRlcz48dXJscz48L3VybHM+PC9yZWNvcmQ+PC9DaXRlPjwvRW5kTm90ZT5=
</w:fldData>
        </w:fldChar>
      </w:r>
      <w:r w:rsidR="00996548">
        <w:rPr>
          <w:color w:val="000000" w:themeColor="text1"/>
        </w:rPr>
        <w:instrText xml:space="preserve"> ADDIN EN.CITE </w:instrText>
      </w:r>
      <w:r w:rsidR="00996548">
        <w:rPr>
          <w:color w:val="000000" w:themeColor="text1"/>
        </w:rPr>
        <w:fldChar w:fldCharType="begin">
          <w:fldData xml:space="preserve">PEVuZE5vdGU+PENpdGU+PEF1dGhvcj5PJmFwb3M7UmVpbGx5PC9BdXRob3I+PFllYXI+MjAxODwv
WWVhcj48UmVjTnVtPjE3NjU2PC9SZWNOdW0+PERpc3BsYXlUZXh0PjxzdHlsZSBmYWNlPSJzdXBl
cnNjcmlwdCI+NSwgNjwvc3R5bGU+PC9EaXNwbGF5VGV4dD48cmVjb3JkPjxyZWMtbnVtYmVyPjE3
NjU2PC9yZWMtbnVtYmVyPjxmb3JlaWduLWtleXM+PGtleSBhcHA9IkVOIiBkYi1pZD0iZmVyYXJ0
OXIyenR3cjNlNXYwcjUwd2RmdHZwMjJkenh3MjJ0IiB0aW1lc3RhbXA9IjE1MjY2MDkwMjQiIGd1
aWQ9IjdmMGVhZmM3LTI3MTQtNDNhYy05YmJmLTM4MmYwMDNlNzRmMSI+MTc2NTY8L2tleT48L2Zv
cmVpZ24ta2V5cz48cmVmLXR5cGUgbmFtZT0iSm91cm5hbCBBcnRpY2xlIj4xNzwvcmVmLXR5cGU+
PGNvbnRyaWJ1dG9ycz48YXV0aG9ycz48YXV0aG9yPk8mYXBvcztSZWlsbHksIEwuIEEuPC9hdXRo
b3I+PGF1dGhvcj5QdXRvY3praSwgVC4gTC48L2F1dGhvcj48YXV0aG9yPk1pZWxrZSwgTC4gQS48
L2F1dGhvcj48YXV0aG9yPkxvdywgSi4gVC48L2F1dGhvcj48YXV0aG9yPkxpbiwgQS48L2F1dGhv
cj48YXV0aG9yPlByZWF1ZGV0LCBBLjwvYXV0aG9yPjxhdXRob3I+SGVyb2xkLCBNLiBKLjwvYXV0
aG9yPjxhdXRob3I+WWFwcmlhbnRvLCBLLjwvYXV0aG9yPjxhdXRob3I+VGFpLCBMLjwvYXV0aG9y
PjxhdXRob3I+S3VlaCwgQS48L2F1dGhvcj48YXV0aG9yPlBhY2luaSwgRy48L2F1dGhvcj48YXV0
aG9yPkZlcnJlcm8sIFIuIEwuPC9hdXRob3I+PGF1dGhvcj5HdWdhc3lhbiwgUi48L2F1dGhvcj48
YXV0aG9yPkh1LCBZLjwvYXV0aG9yPjxhdXRob3I+Q2hyaXN0aWUsIE0uPC9hdXRob3I+PGF1dGhv
cj5XaWxjb3gsIFMuPC9hdXRob3I+PGF1dGhvcj5HcnVtb250LCBSLjwvYXV0aG9yPjxhdXRob3I+
R3JpZmZpbiwgTS4gRC4gVy48L2F1dGhvcj48YXV0aG9yPk8mYXBvcztDb25ub3IsIEwuPC9hdXRo
b3I+PGF1dGhvcj5TbXl0aCwgRy4gSy48L2F1dGhvcj48YXV0aG9yPkVybnN0LCBNLjwvYXV0aG9y
PjxhdXRob3I+V2FyaW5nLCBQLjwvYXV0aG9yPjxhdXRob3I+R2Vyb25kYWtpcywgUy48L2F1dGhv
cj48YXV0aG9yPlN0cmFzc2VyLCBBLjwvYXV0aG9yPjwvYXV0aG9ycz48L2NvbnRyaWJ1dG9ycz48
YXV0aC1hZGRyZXNzPlRoZSBXYWx0ZXIgYW5kIEVsaXphIEhhbGwgSW5zdGl0dXRlIG9mIE1lZGlj
YWwgUmVzZWFyY2gsIFBhcmt2aWxsZSwgVmljdG9yaWEgMzA1MiwgQXVzdHJhbGlhOyBEZXBhcnRt
ZW50IG9mIE1lZGljYWwgQmlvbG9neSwgVW5pdmVyc2l0eSBvZiBNZWxib3VybmUsIFBhcmt2aWxs
ZSwgVmljdG9yaWEgMzAxMCwgQXVzdHJhbGlhLiBFbGVjdHJvbmljIGFkZHJlc3M6IG9yZWlsbHlA
d2VoaS5lZHUuYXUuJiN4RDtUaGUgV2FsdGVyIGFuZCBFbGl6YSBIYWxsIEluc3RpdHV0ZSBvZiBN
ZWRpY2FsIFJlc2VhcmNoLCBQYXJrdmlsbGUsIFZpY3RvcmlhIDMwNTIsIEF1c3RyYWxpYTsgRGVw
YXJ0bWVudCBvZiBNZWRpY2FsIEJpb2xvZ3ksIFVuaXZlcnNpdHkgb2YgTWVsYm91cm5lLCBQYXJr
dmlsbGUsIFZpY3RvcmlhIDMwMTAsIEF1c3RyYWxpYS4mI3hEO1RoZSBXYWx0ZXIgYW5kIEVsaXph
IEhhbGwgSW5zdGl0dXRlIG9mIE1lZGljYWwgUmVzZWFyY2gsIFBhcmt2aWxsZSwgVmljdG9yaWEg
MzA1MiwgQXVzdHJhbGlhLiYjeEQ7VGhlIFdhbHRlciBhbmQgRWxpemEgSGFsbCBJbnN0aXR1dGUg
b2YgTWVkaWNhbCBSZXNlYXJjaCwgUGFya3ZpbGxlLCBWaWN0b3JpYSAzMDUyLCBBdXN0cmFsaWE7
IERlcGFydG1lbnQgb2YgTWVkaWNhbCBCaW9sb2d5LCBVbml2ZXJzaXR5IG9mIE1lbGJvdXJuZSwg
UGFya3ZpbGxlLCBWaWN0b3JpYSAzMDEwLCBBdXN0cmFsaWE7IERlcGFydG1lbnQgb2YgQmlvY2hl
bWlzdHJ5LCBVbml2ZXJzaXR5IG9mIE94Zm9yZCwgT3hmb3JkIE9YMSAzUVUsIFVLLiYjeEQ7SHVk
c29uIEluc3RpdHV0ZSBvZiBNZWRpY2FsIFJlc2VhcmNoLCBDbGF5dG9uLCBWaWN0b3JpYSAzMTY4
LCBBdXN0cmFsaWEuJiN4RDtIZWFsdGh5IEFnZWluZywgTGlmZSBTY2llbmNlcyBEaXNjaXBsaW5l
LCBUaGUgQnVybmV0IEluc3RpdHV0ZSwgTWVsYm91cm5lLCBWaWN0b3JpYSAzMDA0LCBBdXN0cmFs
aWE7IENlbnRyYWwgQ2xpbmljYWwgU2Nob29sLCBNb25hc2ggVW5pdmVyc2l0eSwgTWVsYm91cm5l
LCBWaWN0b3JpYSAzMDA0LCBBdXN0cmFsaWEuJiN4RDtDZW50cmUgZm9yIFRyYW5zbGF0aW9uYWwg
UGF0aG9sb2d5LCBVbml2ZXJzaXR5IG9mIE1lbGJvdXJuZSwgUGFya3ZpbGxlLCBWaWN0b3JpYSAz
MDEwLCBBdXN0cmFsaWEuJiN4RDtEZXBhcnRtZW50IG9mIEJpb2NoZW1pc3RyeSBhbmQgTW9sZWN1
bGFyIEJpb2xvZ3ksIE1vbmFzaCBVbml2ZXJzaXR5LCBDbGF5dG9uLCBWaWN0b3JpYSAzODAwLCBB
dXN0cmFsaWE7IENhbmNlciBQcm9ncmFtLCBCaW9tZWRpY2luZSBEaXNjb3ZlcnkgSW5zdGl0dXRl
LCBNb25hc2ggVW5pdmVyc2l0eSwgQ2xheXRvbiwgVmljdG9yaWEgMzgwMCwgVmljdG9yaWEsIEF1
c3RyYWxpYS4mI3hEO0RlcGFydG1lbnQgb2YgQmlvY2hlbWlzdHJ5IGFuZCBNb2xlY3VsYXIgQmlv
bG9neSwgVW5pdmVyc2l0eSBvZiBNZWxib3VybmUsIFBhcmt2aWxsZSwgVmljdG9yaWEsIDMwMTAs
IEF1c3RyYWxpYTsgQmlvMjEgTW9sZWN1bGFyIFNjaWVuY2UgYW5kIEJpb3RlY2hub2xvZ3kgSW5z
dGl0dXRlLCBVbml2ZXJzaXR5IG9mIE1lbGJvdXJuZSwgUGFya3ZpbGxlLCBWaWN0b3JpYSwgMzAx
MCwgQXVzdHJhbGlhLiYjeEQ7VGhlIFdhbHRlciBhbmQgRWxpemEgSGFsbCBJbnN0aXR1dGUgb2Yg
TWVkaWNhbCBSZXNlYXJjaCwgUGFya3ZpbGxlLCBWaWN0b3JpYSAzMDUyLCBBdXN0cmFsaWE7IERl
cGFydG1lbnQgb2YgTWF0aGVtYXRpY3MgYW5kIFN0YXRpc3RpY3MsIFRoZSBVbml2ZXJzaXR5IG9m
IE1lbGJvdXJuZSwgUGFya3ZpbGxlLCBWaWN0b3JpYSAzMDEwLCBBdXN0cmFsaWEuJiN4RDtPbGl2
aWEgTmV3dG9uLUpvaG4gQ2FuY2VyIFJlc2VhcmNoIEluc3RpdHV0ZSBhbmQgTGEgVHJvYmUgVW5p
dmVyc2l0eSBTY2hvb2wgb2YgQ2FuY2VyIE1lZGljaW5lLCBIZWlkZWxiZXJnLCBWaWN0b3JpYSAz
MDg0LCBBdXN0cmFsaWEuJiN4RDtEZXBhcnRtZW50IG9mIFBhdGhvbG9neSwgVGhlIFVuaXZlcnNp
dHkgb2YgTWVsYm91cm5lLCBQYXJrdmlsbGUgMzA1MiwgVmljdG9yaWEsIEF1c3RyYWxpYS4mI3hE
O1RoZSBXYWx0ZXIgYW5kIEVsaXphIEhhbGwgSW5zdGl0dXRlIG9mIE1lZGljYWwgUmVzZWFyY2gs
IFBhcmt2aWxsZSwgVmljdG9yaWEgMzA1MiwgQXVzdHJhbGlhOyBEZXBhcnRtZW50IG9mIE1lZGlj
YWwgQmlvbG9neSwgVW5pdmVyc2l0eSBvZiBNZWxib3VybmUsIFBhcmt2aWxsZSwgVmljdG9yaWEg
MzAxMCwgQXVzdHJhbGlhLiBFbGVjdHJvbmljIGFkZHJlc3M6IHN0cmFzc2VyQHdlaGkuZWR1LmF1
LjwvYXV0aC1hZGRyZXNzPjx0aXRsZXM+PHRpdGxlPkxvc3Mgb2YgTkYta2FwcGFCMSBDYXVzZXMg
R2FzdHJpYyBDYW5jZXIgd2l0aCBBYmVycmFudCBJbmZsYW1tYXRpb24gYW5kIEV4cHJlc3Npb24g
b2YgSW1tdW5lIENoZWNrcG9pbnQgUmVndWxhdG9ycyBpbiBhIFNUQVQtMS1EZXBlbmRlbnQgTWFu
bmVyPC90aXRsZT48c2Vjb25kYXJ5LXRpdGxlPkltbXVuaXR5PC9zZWNvbmRhcnktdGl0bGU+PC90
aXRsZXM+PHBlcmlvZGljYWw+PGZ1bGwtdGl0bGU+SW1tdW5pdHk8L2Z1bGwtdGl0bGU+PC9wZXJp
b2RpY2FsPjxwYWdlcz41NzAtNTgzIGU4PC9wYWdlcz48dm9sdW1lPjQ4PC92b2x1bWU+PG51bWJl
cj4zPC9udW1iZXI+PGVkaXRpb24+MjAxOC8wMy8yMjwvZWRpdGlvbj48ZGF0ZXM+PHllYXI+MjAx
ODwveWVhcj48cHViLWRhdGVzPjxkYXRlPk1hciAyMDwvZGF0ZT48L3B1Yi1kYXRlcz48L2RhdGVz
Pjxpc2JuPjEwOTctNDE4MCAoRWxlY3Ryb25pYykmI3hEOzEwNzQtNzYxMyAoTGlua2luZyk8L2lz
Ym4+PGFjY2Vzc2lvbi1udW0+Mjk1NjIyMDM8L2FjY2Vzc2lvbi1udW0+PHVybHM+PHJlbGF0ZWQt
dXJscz48dXJsPmh0dHBzOi8vd3d3Lm5jYmkubmxtLm5paC5nb3YvcHVibWVkLzI5NTYyMjAzPC91
cmw+PC9yZWxhdGVkLXVybHM+PC91cmxzPjxlbGVjdHJvbmljLXJlc291cmNlLW51bT4xMC4xMDE2
L2ouaW1tdW5pLjIwMTguMDMuMDAzPC9lbGVjdHJvbmljLXJlc291cmNlLW51bT48L3JlY29yZD48
L0NpdGU+PENpdGU+PEF1dGhvcj5Mb3c8L0F1dGhvcj48WWVhcj4yMDIwPC9ZZWFyPjxSZWNOdW0+
MTk4NjQ8L1JlY051bT48cmVjb3JkPjxyZWMtbnVtYmVyPjE5ODY0PC9yZWMtbnVtYmVyPjxmb3Jl
aWduLWtleXM+PGtleSBhcHA9IkVOIiBkYi1pZD0iZmVyYXJ0OXIyenR3cjNlNXYwcjUwd2RmdHZw
MjJkenh3MjJ0IiB0aW1lc3RhbXA9IjE1OTEyNDI1ODciIGd1aWQ9ImJkMzFkY2MwLTBjN2YtNGQz
OS1iNGE2LWE5Yzk5MGNjMTcxMSI+MTk4NjQ8L2tleT48L2ZvcmVpZ24ta2V5cz48cmVmLXR5cGUg
bmFtZT0iSm91cm5hbCBBcnRpY2xlIj4xNzwvcmVmLXR5cGU+PGNvbnRyaWJ1dG9ycz48YXV0aG9y
cz48YXV0aG9yPkxvdywgSi5ULjwvYXV0aG9yPjxhdXRob3I+Q2hyaXN0aWUsIE0uPC9hdXRob3I+
PGF1dGhvcj5Fcm5zdCwgTS48L2F1dGhvcj48YXV0aG9yPkR1bW91dGllciwgTC48L2F1dGhvcj48
YXV0aG9yPlByZWF1ZGV0LCBBLjwvYXV0aG9yPjxhdXRob3I+TmksIFkuPC9hdXRob3I+PGF1dGhv
cj5HcmlmZmluLCBNLkQuVy48L2F1dGhvcj48YXV0aG9yPk1pZWxrZSwgTC5BLjwvYXV0aG9yPjxh
dXRob3I+U3RyYXNzZXIsIEEuPC9hdXRob3I+PGF1dGhvcj5QdXRvY3praSwgVC5MLjwvYXV0aG9y
PjxhdXRob3I+TyDigJhSZWlsbHksIEwuQS48L2F1dGhvcj48L2F1dGhvcnM+PC9jb250cmlidXRv
cnM+PHRpdGxlcz48dGl0bGU+TG9zcyBvZiBORktCMSBSZXN1bHRzIGluIEV4cHJlc3Npb24gb2Yg
VHVtb3IgTmVjcm9zaXMgRmFjdG9yIGFuZCBBY3RpdmF0aW9uIG9mIFNpZ25hbCBUcmFuc2R1Y2Vy
IGFuZCBBY3RpdmF0b3Igb2YgVHJhbnNjcmlwdGlvbiAxIHRvIFByb21vdGUgR2FzdHJpYyBUdW1v
cmlnZW5lc2lzIGluIE1pY2U8L3RpdGxlPjxzZWNvbmRhcnktdGl0bGU+R2FzdHJvZW50ZXJvbG9n
eTwvc2Vjb25kYXJ5LXRpdGxlPjwvdGl0bGVzPjxwZXJpb2RpY2FsPjxmdWxsLXRpdGxlPkdhc3Ry
b2VudGVyb2xvZ3k8L2Z1bGwtdGl0bGU+PC9wZXJpb2RpY2FsPjxwYWdlcz4xNDQ0LTE0NTg8L3Bh
Z2VzPjx2b2x1bWU+MTU5PC92b2x1bWU+PG51bWJlcj40PC9udW1iZXI+PGRhdGVzPjx5ZWFyPjIw
MjA8L3llYXI+PC9kYXRlcz48dXJscz48L3VybHM+PC9yZWNvcmQ+PC9DaXRlPjwvRW5kTm90ZT5=
</w:fldData>
        </w:fldChar>
      </w:r>
      <w:r w:rsidR="00996548">
        <w:rPr>
          <w:color w:val="000000" w:themeColor="text1"/>
        </w:rPr>
        <w:instrText xml:space="preserve"> ADDIN EN.CITE.DATA </w:instrText>
      </w:r>
      <w:r w:rsidR="00996548">
        <w:rPr>
          <w:color w:val="000000" w:themeColor="text1"/>
        </w:rPr>
      </w:r>
      <w:r w:rsidR="00996548">
        <w:rPr>
          <w:color w:val="000000" w:themeColor="text1"/>
        </w:rPr>
        <w:fldChar w:fldCharType="end"/>
      </w:r>
      <w:r w:rsidR="00BB3C3C">
        <w:rPr>
          <w:color w:val="000000" w:themeColor="text1"/>
        </w:rPr>
      </w:r>
      <w:r w:rsidR="00BB3C3C">
        <w:rPr>
          <w:color w:val="000000" w:themeColor="text1"/>
        </w:rPr>
        <w:fldChar w:fldCharType="separate"/>
      </w:r>
      <w:r w:rsidR="00996548" w:rsidRPr="00996548">
        <w:rPr>
          <w:noProof/>
          <w:color w:val="000000" w:themeColor="text1"/>
          <w:vertAlign w:val="superscript"/>
        </w:rPr>
        <w:t>5, 6</w:t>
      </w:r>
      <w:r w:rsidR="00BB3C3C">
        <w:rPr>
          <w:color w:val="000000" w:themeColor="text1"/>
        </w:rPr>
        <w:fldChar w:fldCharType="end"/>
      </w:r>
      <w:r w:rsidR="007042AB">
        <w:t xml:space="preserve">. Live isolated gastric cells were counted after staining with </w:t>
      </w:r>
      <w:r w:rsidR="00443EB7">
        <w:t>t</w:t>
      </w:r>
      <w:r w:rsidR="007042AB">
        <w:t xml:space="preserve">rypan </w:t>
      </w:r>
      <w:r w:rsidR="00443EB7">
        <w:t>b</w:t>
      </w:r>
      <w:r w:rsidR="007042AB">
        <w:t>lue, seeded in MGFR (</w:t>
      </w:r>
      <w:r w:rsidR="00E43437">
        <w:t>20,</w:t>
      </w:r>
      <w:r w:rsidR="007042AB">
        <w:t xml:space="preserve">000 live cells/30 </w:t>
      </w:r>
      <w:r w:rsidR="007042AB" w:rsidRPr="00F221CF">
        <w:t>µ</w:t>
      </w:r>
      <w:r w:rsidR="007042AB">
        <w:t xml:space="preserve">L MGFR) and cultured for 5-6 days </w:t>
      </w:r>
      <w:r w:rsidR="000E1693">
        <w:t>in</w:t>
      </w:r>
      <w:r w:rsidR="000E1693">
        <w:rPr>
          <w:rFonts w:eastAsiaTheme="minorHAnsi"/>
          <w:lang w:val="en-US"/>
        </w:rPr>
        <w:t xml:space="preserve"> 500 μL Complete Organoid Medium (Supplementary Table 1)</w:t>
      </w:r>
      <w:r w:rsidR="007042AB">
        <w:t xml:space="preserve">. </w:t>
      </w:r>
    </w:p>
    <w:p w14:paraId="33C9A301" w14:textId="71DBB13E" w:rsidR="002B4C1D" w:rsidRDefault="00EE558A" w:rsidP="002B4C1D">
      <w:pPr>
        <w:autoSpaceDE w:val="0"/>
        <w:autoSpaceDN w:val="0"/>
        <w:adjustRightInd w:val="0"/>
        <w:spacing w:line="360" w:lineRule="auto"/>
        <w:jc w:val="both"/>
        <w:rPr>
          <w:rFonts w:eastAsiaTheme="minorHAnsi"/>
          <w:lang w:val="en-US"/>
        </w:rPr>
      </w:pPr>
      <w:r>
        <w:rPr>
          <w:rFonts w:eastAsiaTheme="minorHAnsi"/>
          <w:lang w:val="en-US"/>
        </w:rPr>
        <w:t xml:space="preserve">To facilitate </w:t>
      </w:r>
      <w:r w:rsidR="00B70C50">
        <w:rPr>
          <w:rFonts w:eastAsiaTheme="minorHAnsi"/>
          <w:lang w:val="en-US"/>
        </w:rPr>
        <w:t>T</w:t>
      </w:r>
      <w:r w:rsidR="0015456B">
        <w:rPr>
          <w:rFonts w:eastAsiaTheme="minorHAnsi"/>
          <w:lang w:val="en-US"/>
        </w:rPr>
        <w:t>G</w:t>
      </w:r>
      <w:r w:rsidR="00A12C94">
        <w:rPr>
          <w:rFonts w:eastAsiaTheme="minorHAnsi"/>
          <w:lang w:val="en-US"/>
        </w:rPr>
        <w:t xml:space="preserve">O </w:t>
      </w:r>
      <w:r>
        <w:rPr>
          <w:rFonts w:eastAsiaTheme="minorHAnsi"/>
          <w:lang w:val="en-US"/>
        </w:rPr>
        <w:t xml:space="preserve">passage, a method of isolating </w:t>
      </w:r>
      <w:r w:rsidR="00B70C50">
        <w:rPr>
          <w:rFonts w:eastAsiaTheme="minorHAnsi"/>
          <w:lang w:val="en-US"/>
        </w:rPr>
        <w:t xml:space="preserve">TGOs </w:t>
      </w:r>
      <w:r>
        <w:rPr>
          <w:rFonts w:eastAsiaTheme="minorHAnsi"/>
          <w:lang w:val="en-US"/>
        </w:rPr>
        <w:t xml:space="preserve">from MGFR was adapted from </w:t>
      </w:r>
      <w:r w:rsidR="00A4677D">
        <w:rPr>
          <w:rFonts w:eastAsiaTheme="minorHAnsi"/>
          <w:lang w:val="en-US"/>
        </w:rPr>
        <w:t>previously published methods</w:t>
      </w:r>
      <w:r>
        <w:rPr>
          <w:rFonts w:eastAsiaTheme="minorHAnsi"/>
          <w:lang w:val="en-US"/>
        </w:rPr>
        <w:t xml:space="preserve"> </w:t>
      </w:r>
      <w:r w:rsidR="00BB3C3C">
        <w:rPr>
          <w:rFonts w:eastAsiaTheme="minorHAnsi"/>
          <w:lang w:val="en-US"/>
        </w:rPr>
        <w:fldChar w:fldCharType="begin">
          <w:fldData xml:space="preserve">PEVuZE5vdGU+PENpdGU+PEF1dGhvcj5NYWhlPC9BdXRob3I+PFllYXI+MjAxMzwvWWVhcj48UmVj
TnVtPjE4MTM2PC9SZWNOdW0+PERpc3BsYXlUZXh0PjxzdHlsZSBmYWNlPSJzdXBlcnNjcmlwdCI+
Nzwvc3R5bGU+PC9EaXNwbGF5VGV4dD48cmVjb3JkPjxyZWMtbnVtYmVyPjE4MTM2PC9yZWMtbnVt
YmVyPjxmb3JlaWduLWtleXM+PGtleSBhcHA9IkVOIiBkYi1pZD0iZmVyYXJ0OXIyenR3cjNlNXYw
cjUwd2RmdHZwMjJkenh3MjJ0IiB0aW1lc3RhbXA9IjE1NTI5NzQ3NzEiIGd1aWQ9ImM5ZjE5NTVj
LTExNWQtNDMyYy05MzVjLWQ0NzYzOWEwMDQ3ZiI+MTgxMzY8L2tleT48L2ZvcmVpZ24ta2V5cz48
cmVmLXR5cGUgbmFtZT0iSm91cm5hbCBBcnRpY2xlIj4xNzwvcmVmLXR5cGU+PGNvbnRyaWJ1dG9y
cz48YXV0aG9ycz48YXV0aG9yPk1haGUsIE0uIE0uPC9hdXRob3I+PGF1dGhvcj5BaWhhcmEsIEUu
PC9hdXRob3I+PGF1dGhvcj5TY2h1bWFjaGVyLCBNLiBBLjwvYXV0aG9yPjxhdXRob3I+WmF2cm9z
LCBZLjwvYXV0aG9yPjxhdXRob3I+TW9udHJvc2UsIE0uIEguPC9hdXRob3I+PGF1dGhvcj5IZWxt
cmF0aCwgTS4gQS48L2F1dGhvcj48YXV0aG9yPlNhdG8sIFQuPC9hdXRob3I+PGF1dGhvcj5TaHJv
eWVyLCBOLiBGLjwvYXV0aG9yPjwvYXV0aG9ycz48L2NvbnRyaWJ1dG9ycz48YXV0aC1hZGRyZXNz
PkRpdmlzaW9uIG9mIFBlZGlhdHJpYyBTdXJnZXJ5LCBDaW5jaW5uYXRpIENoaWxkcmVuJmFwb3M7
cyBIb3NwaXRhbCBNZWRpY2FsIFJlc2VhcmNoIENlbnRlciwgQ2luY2lubmF0aSwgT2hpby4mI3hE
O1RoZXNlIGF1dGhvcnMgY29udHJpYnV0ZWQgZXF1YWxseSB0byB0aGlzIHdvcmsuJiN4RDtEZXBh
cnRtZW50IG9mIE1vbGVjdWxhciBhbmQgQ2VsbHVsYXIgUGh5c2lvbG9neSwgVW5pdmVyc2l0eSBv
ZiBDaW5jaW5uYXRpLCBDaW5jaW5uYXRpLCBPaGlvLiYjeEQ7RGVwYXJ0bWVudCBvZiBHYXN0cm9l
bnRlcm9sb2d5LCBTY2hvb2wgb2YgTWVkaWNpbmUsIEtlaW8gVW5pdmVyc2l0eSwgVG9reW8sIEph
cGFuLiYjeEQ7RGl2aXNpb24gb2YgR2FzdHJvZW50ZXJvbG9neSwgSGVwYXRvbG9neSwgYW5kIE51
dHJpdGlvbiwgQ2luY2lubmF0aSBDaGlsZHJlbiZhcG9zO3MgSG9zcGl0YWwgTWVkaWNhbCBSZXNl
YXJjaCBDZW50ZXIsIENpbmNpbm5hdGksIE9oaW8uPC9hdXRoLWFkZHJlc3M+PHRpdGxlcz48dGl0
bGU+RXN0YWJsaXNobWVudCBvZiBHYXN0cm9pbnRlc3RpbmFsIEVwaXRoZWxpYWwgT3JnYW5vaWRz
PC90aXRsZT48c2Vjb25kYXJ5LXRpdGxlPkN1cnIgUHJvdG9jIE1vdXNlIEJpb2w8L3NlY29uZGFy
eS10aXRsZT48L3RpdGxlcz48cGVyaW9kaWNhbD48ZnVsbC10aXRsZT5DdXJyIFByb3RvYyBNb3Vz
ZSBCaW9sPC9mdWxsLXRpdGxlPjwvcGVyaW9kaWNhbD48cGFnZXM+MjE3LTQwPC9wYWdlcz48dm9s
dW1lPjM8L3ZvbHVtZT48bnVtYmVyPjQ8L251bWJlcj48ZWRpdGlvbj4yMDE0LzA4LzEyPC9lZGl0
aW9uPjxrZXl3b3Jkcz48a2V5d29yZD4zLWRpbWVuc2lvbmFsIGNlbGwgY3VsdHVyZTwva2V5d29y
ZD48a2V5d29yZD5MZ3I1IGNlbGwgc29ydGluZzwva2V5d29yZD48a2V5d29yZD5nYXN0cm9pbnRl
c3RpbmFsIHN0ZW0gY2VsbHM8L2tleXdvcmQ+PGtleXdvcmQ+aW1hZ2luZzwva2V5d29yZD48a2V5
d29yZD5vcmdhbm9pZHM8L2tleXdvcmQ+PC9rZXl3b3Jkcz48ZGF0ZXM+PHllYXI+MjAxMzwveWVh
cj48cHViLWRhdGVzPjxkYXRlPkRlYyAxOTwvZGF0ZT48L3B1Yi1kYXRlcz48L2RhdGVzPjxpc2Ju
PjIxNjEtMjYxNyAoUHJpbnQpJiN4RDsyMTYxLTI2MTcgKExpbmtpbmcpPC9pc2JuPjxhY2Nlc3Np
b24tbnVtPjI1MTA1MDY1PC9hY2Nlc3Npb24tbnVtPjx1cmxzPjxyZWxhdGVkLXVybHM+PHVybD5o
dHRwczovL3d3dy5uY2JpLm5sbS5uaWguZ292L3B1Ym1lZC8yNTEwNTA2NTwvdXJsPjwvcmVsYXRl
ZC11cmxzPjwvdXJscz48Y3VzdG9tMj5QTUM0MTIwOTc3PC9jdXN0b20yPjxlbGVjdHJvbmljLXJl
c291cmNlLW51bT4xMC4xMDAyLzk3ODA0NzA5NDIzOTAubW8xMzAxNzk8L2VsZWN0cm9uaWMtcmVz
b3VyY2UtbnVtPjwvcmVjb3JkPjwvQ2l0ZT48L0VuZE5vdGU+
</w:fldData>
        </w:fldChar>
      </w:r>
      <w:r w:rsidR="00996548">
        <w:rPr>
          <w:rFonts w:eastAsiaTheme="minorHAnsi"/>
          <w:lang w:val="en-US"/>
        </w:rPr>
        <w:instrText xml:space="preserve"> ADDIN EN.CITE </w:instrText>
      </w:r>
      <w:r w:rsidR="00996548">
        <w:rPr>
          <w:rFonts w:eastAsiaTheme="minorHAnsi"/>
          <w:lang w:val="en-US"/>
        </w:rPr>
        <w:fldChar w:fldCharType="begin">
          <w:fldData xml:space="preserve">PEVuZE5vdGU+PENpdGU+PEF1dGhvcj5NYWhlPC9BdXRob3I+PFllYXI+MjAxMzwvWWVhcj48UmVj
TnVtPjE4MTM2PC9SZWNOdW0+PERpc3BsYXlUZXh0PjxzdHlsZSBmYWNlPSJzdXBlcnNjcmlwdCI+
Nzwvc3R5bGU+PC9EaXNwbGF5VGV4dD48cmVjb3JkPjxyZWMtbnVtYmVyPjE4MTM2PC9yZWMtbnVt
YmVyPjxmb3JlaWduLWtleXM+PGtleSBhcHA9IkVOIiBkYi1pZD0iZmVyYXJ0OXIyenR3cjNlNXYw
cjUwd2RmdHZwMjJkenh3MjJ0IiB0aW1lc3RhbXA9IjE1NTI5NzQ3NzEiIGd1aWQ9ImM5ZjE5NTVj
LTExNWQtNDMyYy05MzVjLWQ0NzYzOWEwMDQ3ZiI+MTgxMzY8L2tleT48L2ZvcmVpZ24ta2V5cz48
cmVmLXR5cGUgbmFtZT0iSm91cm5hbCBBcnRpY2xlIj4xNzwvcmVmLXR5cGU+PGNvbnRyaWJ1dG9y
cz48YXV0aG9ycz48YXV0aG9yPk1haGUsIE0uIE0uPC9hdXRob3I+PGF1dGhvcj5BaWhhcmEsIEUu
PC9hdXRob3I+PGF1dGhvcj5TY2h1bWFjaGVyLCBNLiBBLjwvYXV0aG9yPjxhdXRob3I+WmF2cm9z
LCBZLjwvYXV0aG9yPjxhdXRob3I+TW9udHJvc2UsIE0uIEguPC9hdXRob3I+PGF1dGhvcj5IZWxt
cmF0aCwgTS4gQS48L2F1dGhvcj48YXV0aG9yPlNhdG8sIFQuPC9hdXRob3I+PGF1dGhvcj5TaHJv
eWVyLCBOLiBGLjwvYXV0aG9yPjwvYXV0aG9ycz48L2NvbnRyaWJ1dG9ycz48YXV0aC1hZGRyZXNz
PkRpdmlzaW9uIG9mIFBlZGlhdHJpYyBTdXJnZXJ5LCBDaW5jaW5uYXRpIENoaWxkcmVuJmFwb3M7
cyBIb3NwaXRhbCBNZWRpY2FsIFJlc2VhcmNoIENlbnRlciwgQ2luY2lubmF0aSwgT2hpby4mI3hE
O1RoZXNlIGF1dGhvcnMgY29udHJpYnV0ZWQgZXF1YWxseSB0byB0aGlzIHdvcmsuJiN4RDtEZXBh
cnRtZW50IG9mIE1vbGVjdWxhciBhbmQgQ2VsbHVsYXIgUGh5c2lvbG9neSwgVW5pdmVyc2l0eSBv
ZiBDaW5jaW5uYXRpLCBDaW5jaW5uYXRpLCBPaGlvLiYjeEQ7RGVwYXJ0bWVudCBvZiBHYXN0cm9l
bnRlcm9sb2d5LCBTY2hvb2wgb2YgTWVkaWNpbmUsIEtlaW8gVW5pdmVyc2l0eSwgVG9reW8sIEph
cGFuLiYjeEQ7RGl2aXNpb24gb2YgR2FzdHJvZW50ZXJvbG9neSwgSGVwYXRvbG9neSwgYW5kIE51
dHJpdGlvbiwgQ2luY2lubmF0aSBDaGlsZHJlbiZhcG9zO3MgSG9zcGl0YWwgTWVkaWNhbCBSZXNl
YXJjaCBDZW50ZXIsIENpbmNpbm5hdGksIE9oaW8uPC9hdXRoLWFkZHJlc3M+PHRpdGxlcz48dGl0
bGU+RXN0YWJsaXNobWVudCBvZiBHYXN0cm9pbnRlc3RpbmFsIEVwaXRoZWxpYWwgT3JnYW5vaWRz
PC90aXRsZT48c2Vjb25kYXJ5LXRpdGxlPkN1cnIgUHJvdG9jIE1vdXNlIEJpb2w8L3NlY29uZGFy
eS10aXRsZT48L3RpdGxlcz48cGVyaW9kaWNhbD48ZnVsbC10aXRsZT5DdXJyIFByb3RvYyBNb3Vz
ZSBCaW9sPC9mdWxsLXRpdGxlPjwvcGVyaW9kaWNhbD48cGFnZXM+MjE3LTQwPC9wYWdlcz48dm9s
dW1lPjM8L3ZvbHVtZT48bnVtYmVyPjQ8L251bWJlcj48ZWRpdGlvbj4yMDE0LzA4LzEyPC9lZGl0
aW9uPjxrZXl3b3Jkcz48a2V5d29yZD4zLWRpbWVuc2lvbmFsIGNlbGwgY3VsdHVyZTwva2V5d29y
ZD48a2V5d29yZD5MZ3I1IGNlbGwgc29ydGluZzwva2V5d29yZD48a2V5d29yZD5nYXN0cm9pbnRl
c3RpbmFsIHN0ZW0gY2VsbHM8L2tleXdvcmQ+PGtleXdvcmQ+aW1hZ2luZzwva2V5d29yZD48a2V5
d29yZD5vcmdhbm9pZHM8L2tleXdvcmQ+PC9rZXl3b3Jkcz48ZGF0ZXM+PHllYXI+MjAxMzwveWVh
cj48cHViLWRhdGVzPjxkYXRlPkRlYyAxOTwvZGF0ZT48L3B1Yi1kYXRlcz48L2RhdGVzPjxpc2Ju
PjIxNjEtMjYxNyAoUHJpbnQpJiN4RDsyMTYxLTI2MTcgKExpbmtpbmcpPC9pc2JuPjxhY2Nlc3Np
b24tbnVtPjI1MTA1MDY1PC9hY2Nlc3Npb24tbnVtPjx1cmxzPjxyZWxhdGVkLXVybHM+PHVybD5o
dHRwczovL3d3dy5uY2JpLm5sbS5uaWguZ292L3B1Ym1lZC8yNTEwNTA2NTwvdXJsPjwvcmVsYXRl
ZC11cmxzPjwvdXJscz48Y3VzdG9tMj5QTUM0MTIwOTc3PC9jdXN0b20yPjxlbGVjdHJvbmljLXJl
c291cmNlLW51bT4xMC4xMDAyLzk3ODA0NzA5NDIzOTAubW8xMzAxNzk8L2VsZWN0cm9uaWMtcmVz
b3VyY2UtbnVtPjwvcmVjb3JkPjwvQ2l0ZT48L0VuZE5vdGU+
</w:fldData>
        </w:fldChar>
      </w:r>
      <w:r w:rsidR="00996548">
        <w:rPr>
          <w:rFonts w:eastAsiaTheme="minorHAnsi"/>
          <w:lang w:val="en-US"/>
        </w:rPr>
        <w:instrText xml:space="preserve"> ADDIN EN.CITE.DATA </w:instrText>
      </w:r>
      <w:r w:rsidR="00996548">
        <w:rPr>
          <w:rFonts w:eastAsiaTheme="minorHAnsi"/>
          <w:lang w:val="en-US"/>
        </w:rPr>
      </w:r>
      <w:r w:rsidR="00996548">
        <w:rPr>
          <w:rFonts w:eastAsiaTheme="minorHAnsi"/>
          <w:lang w:val="en-US"/>
        </w:rPr>
        <w:fldChar w:fldCharType="end"/>
      </w:r>
      <w:r w:rsidR="00BB3C3C">
        <w:rPr>
          <w:rFonts w:eastAsiaTheme="minorHAnsi"/>
          <w:lang w:val="en-US"/>
        </w:rPr>
      </w:r>
      <w:r w:rsidR="00BB3C3C">
        <w:rPr>
          <w:rFonts w:eastAsiaTheme="minorHAnsi"/>
          <w:lang w:val="en-US"/>
        </w:rPr>
        <w:fldChar w:fldCharType="separate"/>
      </w:r>
      <w:r w:rsidR="00996548" w:rsidRPr="00996548">
        <w:rPr>
          <w:rFonts w:eastAsiaTheme="minorHAnsi"/>
          <w:noProof/>
          <w:vertAlign w:val="superscript"/>
          <w:lang w:val="en-US"/>
        </w:rPr>
        <w:t>7</w:t>
      </w:r>
      <w:r w:rsidR="00BB3C3C">
        <w:rPr>
          <w:rFonts w:eastAsiaTheme="minorHAnsi"/>
          <w:lang w:val="en-US"/>
        </w:rPr>
        <w:fldChar w:fldCharType="end"/>
      </w:r>
      <w:r>
        <w:rPr>
          <w:rFonts w:eastAsiaTheme="minorHAnsi"/>
          <w:lang w:val="en-US"/>
        </w:rPr>
        <w:t xml:space="preserve"> with the addition of </w:t>
      </w:r>
      <w:r>
        <w:t>collagenase/dispase digestion</w:t>
      </w:r>
      <w:r w:rsidR="0082762C">
        <w:rPr>
          <w:rFonts w:eastAsiaTheme="minorHAnsi"/>
          <w:lang w:val="en-US"/>
        </w:rPr>
        <w:t xml:space="preserve"> (</w:t>
      </w:r>
      <w:r w:rsidR="0018344F">
        <w:rPr>
          <w:rFonts w:eastAsiaTheme="minorHAnsi"/>
          <w:lang w:val="en-US"/>
        </w:rPr>
        <w:t>Roche Cat#11097113001</w:t>
      </w:r>
      <w:r w:rsidR="0082762C">
        <w:rPr>
          <w:rFonts w:eastAsiaTheme="minorHAnsi"/>
          <w:lang w:val="en-US"/>
        </w:rPr>
        <w:t>)</w:t>
      </w:r>
      <w:r w:rsidR="0018344F">
        <w:rPr>
          <w:rFonts w:eastAsiaTheme="minorHAnsi"/>
          <w:lang w:val="en-US"/>
        </w:rPr>
        <w:t xml:space="preserve"> 0.6</w:t>
      </w:r>
      <w:r w:rsidR="001C617A">
        <w:rPr>
          <w:rFonts w:eastAsiaTheme="minorHAnsi"/>
          <w:lang w:val="en-US"/>
        </w:rPr>
        <w:t xml:space="preserve"> </w:t>
      </w:r>
      <w:r w:rsidR="0018344F">
        <w:rPr>
          <w:rFonts w:eastAsiaTheme="minorHAnsi"/>
          <w:lang w:val="en-US"/>
        </w:rPr>
        <w:t xml:space="preserve">mg/mL to each well and incubated for 30 min at 37°C, then removed by aspiration. Ice-cold </w:t>
      </w:r>
      <w:r w:rsidR="002A20F8">
        <w:rPr>
          <w:rFonts w:eastAsiaTheme="minorHAnsi"/>
          <w:lang w:val="en-US"/>
        </w:rPr>
        <w:t>ACM</w:t>
      </w:r>
      <w:r w:rsidR="001C617A">
        <w:rPr>
          <w:rFonts w:eastAsiaTheme="minorHAnsi"/>
          <w:lang w:val="en-US"/>
        </w:rPr>
        <w:t xml:space="preserve"> </w:t>
      </w:r>
      <w:r w:rsidR="0018344F">
        <w:rPr>
          <w:rFonts w:eastAsiaTheme="minorHAnsi"/>
          <w:lang w:val="en-US"/>
        </w:rPr>
        <w:t>(1 mL) was then added to each well</w:t>
      </w:r>
      <w:r>
        <w:rPr>
          <w:rFonts w:eastAsiaTheme="minorHAnsi"/>
          <w:lang w:val="en-US"/>
        </w:rPr>
        <w:t xml:space="preserve"> </w:t>
      </w:r>
      <w:r w:rsidR="0018344F">
        <w:rPr>
          <w:rFonts w:eastAsiaTheme="minorHAnsi"/>
          <w:lang w:val="en-US"/>
        </w:rPr>
        <w:t xml:space="preserve">and resuspended 5-6 times </w:t>
      </w:r>
      <w:r w:rsidR="0082762C">
        <w:rPr>
          <w:rFonts w:eastAsiaTheme="minorHAnsi"/>
          <w:lang w:val="en-US"/>
        </w:rPr>
        <w:t>using a</w:t>
      </w:r>
      <w:r w:rsidR="0082762C">
        <w:t xml:space="preserve"> 1000 </w:t>
      </w:r>
      <w:r w:rsidR="0082762C" w:rsidRPr="00F221CF">
        <w:t>µ</w:t>
      </w:r>
      <w:r w:rsidR="0082762C">
        <w:t xml:space="preserve">L pipette tip with a 200 </w:t>
      </w:r>
      <w:r w:rsidR="0082762C" w:rsidRPr="00F221CF">
        <w:t>µ</w:t>
      </w:r>
      <w:r w:rsidR="0082762C">
        <w:t xml:space="preserve">L tip attached </w:t>
      </w:r>
      <w:r w:rsidR="00A12C94">
        <w:t xml:space="preserve">to </w:t>
      </w:r>
      <w:r w:rsidR="00781071">
        <w:t xml:space="preserve">disrupt </w:t>
      </w:r>
      <w:r w:rsidR="0082762C">
        <w:t>the MGFR dome</w:t>
      </w:r>
      <w:r w:rsidR="001C617A">
        <w:rPr>
          <w:rFonts w:eastAsiaTheme="minorHAnsi"/>
          <w:lang w:val="en-US"/>
        </w:rPr>
        <w:t>. This was</w:t>
      </w:r>
      <w:r w:rsidR="003209A4">
        <w:rPr>
          <w:rFonts w:eastAsiaTheme="minorHAnsi"/>
          <w:lang w:val="en-US"/>
        </w:rPr>
        <w:t xml:space="preserve"> followed by</w:t>
      </w:r>
      <w:r w:rsidR="0018344F">
        <w:rPr>
          <w:rFonts w:eastAsiaTheme="minorHAnsi"/>
          <w:lang w:val="en-US"/>
        </w:rPr>
        <w:t xml:space="preserve"> centrifug</w:t>
      </w:r>
      <w:r w:rsidR="003209A4">
        <w:rPr>
          <w:rFonts w:eastAsiaTheme="minorHAnsi"/>
          <w:lang w:val="en-US"/>
        </w:rPr>
        <w:t>ation</w:t>
      </w:r>
      <w:r w:rsidR="0018344F">
        <w:rPr>
          <w:rFonts w:eastAsiaTheme="minorHAnsi"/>
          <w:lang w:val="en-US"/>
        </w:rPr>
        <w:t xml:space="preserve"> at 1500 rpm for 5 min. The pellet was resuspended and trypsinized in 0.25% Trypsin/</w:t>
      </w:r>
      <w:r w:rsidR="002A20F8">
        <w:rPr>
          <w:rFonts w:eastAsiaTheme="minorHAnsi"/>
          <w:lang w:val="en-US"/>
        </w:rPr>
        <w:t>A</w:t>
      </w:r>
      <w:r w:rsidR="0018344F">
        <w:rPr>
          <w:rFonts w:eastAsiaTheme="minorHAnsi"/>
          <w:lang w:val="en-US"/>
        </w:rPr>
        <w:t>C</w:t>
      </w:r>
      <w:r w:rsidR="002A20F8">
        <w:rPr>
          <w:rFonts w:eastAsiaTheme="minorHAnsi"/>
          <w:lang w:val="en-US"/>
        </w:rPr>
        <w:t>M</w:t>
      </w:r>
      <w:r>
        <w:rPr>
          <w:rFonts w:eastAsiaTheme="minorHAnsi"/>
          <w:lang w:val="en-US"/>
        </w:rPr>
        <w:t xml:space="preserve"> </w:t>
      </w:r>
      <w:r w:rsidR="0018344F">
        <w:rPr>
          <w:rFonts w:eastAsiaTheme="minorHAnsi"/>
          <w:lang w:val="en-US"/>
        </w:rPr>
        <w:t xml:space="preserve">for 5 min at 37°C. Following trypsinization, the organoids were centrifuged </w:t>
      </w:r>
      <w:r w:rsidR="003209A4">
        <w:rPr>
          <w:rFonts w:eastAsiaTheme="minorHAnsi"/>
          <w:lang w:val="en-US"/>
        </w:rPr>
        <w:t xml:space="preserve">and the </w:t>
      </w:r>
      <w:r w:rsidR="0018344F">
        <w:rPr>
          <w:rFonts w:eastAsiaTheme="minorHAnsi"/>
          <w:lang w:val="en-US"/>
        </w:rPr>
        <w:t>pellet</w:t>
      </w:r>
      <w:r w:rsidR="003209A4">
        <w:rPr>
          <w:rFonts w:eastAsiaTheme="minorHAnsi"/>
          <w:lang w:val="en-US"/>
        </w:rPr>
        <w:t xml:space="preserve"> </w:t>
      </w:r>
      <w:r w:rsidR="0018344F">
        <w:rPr>
          <w:rFonts w:eastAsiaTheme="minorHAnsi"/>
          <w:lang w:val="en-US"/>
        </w:rPr>
        <w:t xml:space="preserve">washed with </w:t>
      </w:r>
      <w:r w:rsidR="00443EB7">
        <w:rPr>
          <w:rFonts w:eastAsiaTheme="minorHAnsi"/>
          <w:lang w:val="en-US"/>
        </w:rPr>
        <w:t>balanced salt solution (</w:t>
      </w:r>
      <w:r w:rsidR="0018344F">
        <w:rPr>
          <w:rFonts w:eastAsiaTheme="minorHAnsi"/>
          <w:lang w:val="en-US"/>
        </w:rPr>
        <w:t>BSS</w:t>
      </w:r>
      <w:r w:rsidR="00443EB7">
        <w:rPr>
          <w:rFonts w:eastAsiaTheme="minorHAnsi"/>
          <w:lang w:val="en-US"/>
        </w:rPr>
        <w:t>)</w:t>
      </w:r>
      <w:r w:rsidR="0018344F">
        <w:rPr>
          <w:rFonts w:eastAsiaTheme="minorHAnsi"/>
          <w:lang w:val="en-US"/>
        </w:rPr>
        <w:t>/</w:t>
      </w:r>
      <w:r w:rsidR="00443EB7">
        <w:rPr>
          <w:rFonts w:eastAsiaTheme="minorHAnsi"/>
          <w:lang w:val="en-US"/>
        </w:rPr>
        <w:t xml:space="preserve">10% </w:t>
      </w:r>
      <w:r w:rsidR="0018344F">
        <w:rPr>
          <w:rFonts w:eastAsiaTheme="minorHAnsi"/>
          <w:lang w:val="en-US"/>
        </w:rPr>
        <w:t xml:space="preserve">FCS </w:t>
      </w:r>
      <w:r w:rsidR="003209A4">
        <w:rPr>
          <w:rFonts w:eastAsiaTheme="minorHAnsi"/>
          <w:lang w:val="en-US"/>
        </w:rPr>
        <w:t xml:space="preserve">and </w:t>
      </w:r>
      <w:r w:rsidR="0018344F">
        <w:rPr>
          <w:rFonts w:eastAsiaTheme="minorHAnsi"/>
          <w:lang w:val="en-US"/>
        </w:rPr>
        <w:t xml:space="preserve">resuspended in </w:t>
      </w:r>
      <w:r w:rsidR="002A20F8">
        <w:rPr>
          <w:rFonts w:eastAsiaTheme="minorHAnsi"/>
          <w:lang w:val="en-US"/>
        </w:rPr>
        <w:t>A</w:t>
      </w:r>
      <w:r w:rsidR="0018344F">
        <w:rPr>
          <w:rFonts w:eastAsiaTheme="minorHAnsi"/>
          <w:lang w:val="en-US"/>
        </w:rPr>
        <w:t>C</w:t>
      </w:r>
      <w:r w:rsidR="002A20F8">
        <w:rPr>
          <w:rFonts w:eastAsiaTheme="minorHAnsi"/>
          <w:lang w:val="en-US"/>
        </w:rPr>
        <w:t>M</w:t>
      </w:r>
      <w:r w:rsidR="0018344F">
        <w:rPr>
          <w:rFonts w:eastAsiaTheme="minorHAnsi"/>
          <w:lang w:val="en-US"/>
        </w:rPr>
        <w:t xml:space="preserve">. Cells were pelleted by centrifugation and resuspended in MGFR on ice. MGFR was seeded per well </w:t>
      </w:r>
      <w:r>
        <w:rPr>
          <w:rFonts w:eastAsiaTheme="minorHAnsi"/>
          <w:lang w:val="en-US"/>
        </w:rPr>
        <w:t>(3</w:t>
      </w:r>
      <w:r w:rsidR="00781071">
        <w:rPr>
          <w:rFonts w:eastAsiaTheme="minorHAnsi"/>
          <w:lang w:val="en-US"/>
        </w:rPr>
        <w:t>0</w:t>
      </w:r>
      <w:r>
        <w:rPr>
          <w:rFonts w:eastAsiaTheme="minorHAnsi"/>
          <w:lang w:val="en-US"/>
        </w:rPr>
        <w:t xml:space="preserve"> μL) of a</w:t>
      </w:r>
      <w:r w:rsidR="0018344F">
        <w:rPr>
          <w:rFonts w:eastAsiaTheme="minorHAnsi"/>
          <w:lang w:val="en-US"/>
        </w:rPr>
        <w:t xml:space="preserve"> 24-well tissue culture place</w:t>
      </w:r>
      <w:r>
        <w:rPr>
          <w:rFonts w:eastAsiaTheme="minorHAnsi"/>
          <w:lang w:val="en-US"/>
        </w:rPr>
        <w:t xml:space="preserve"> and</w:t>
      </w:r>
      <w:r w:rsidR="0018344F">
        <w:rPr>
          <w:rFonts w:eastAsiaTheme="minorHAnsi"/>
          <w:lang w:val="en-US"/>
        </w:rPr>
        <w:t xml:space="preserve"> allowed to polymerize for 15 min</w:t>
      </w:r>
      <w:r>
        <w:rPr>
          <w:rFonts w:eastAsiaTheme="minorHAnsi"/>
          <w:lang w:val="en-US"/>
        </w:rPr>
        <w:t>, followed by the addition</w:t>
      </w:r>
      <w:r w:rsidR="0018344F">
        <w:rPr>
          <w:rFonts w:eastAsiaTheme="minorHAnsi"/>
          <w:lang w:val="en-US"/>
        </w:rPr>
        <w:t xml:space="preserve"> </w:t>
      </w:r>
      <w:r>
        <w:rPr>
          <w:rFonts w:eastAsiaTheme="minorHAnsi"/>
          <w:lang w:val="en-US"/>
        </w:rPr>
        <w:t>of</w:t>
      </w:r>
      <w:r w:rsidR="0018344F">
        <w:rPr>
          <w:rFonts w:eastAsiaTheme="minorHAnsi"/>
          <w:lang w:val="en-US"/>
        </w:rPr>
        <w:t xml:space="preserve"> 500 μL Complete Organoid Medium </w:t>
      </w:r>
      <w:r w:rsidR="000E1693">
        <w:rPr>
          <w:rFonts w:eastAsiaTheme="minorHAnsi"/>
          <w:lang w:val="en-US"/>
        </w:rPr>
        <w:t>(Supplementary Table 1)</w:t>
      </w:r>
      <w:r w:rsidR="0018344F">
        <w:rPr>
          <w:rFonts w:eastAsiaTheme="minorHAnsi"/>
          <w:lang w:val="en-US"/>
        </w:rPr>
        <w:t>.</w:t>
      </w:r>
      <w:r w:rsidR="0082762C">
        <w:rPr>
          <w:rFonts w:ascii="Corning Sans" w:hAnsi="Corning Sans" w:cs="Corning Sans"/>
        </w:rPr>
        <w:t xml:space="preserve"> </w:t>
      </w:r>
      <w:r w:rsidR="00B70C50">
        <w:t xml:space="preserve">TGOs </w:t>
      </w:r>
      <w:r w:rsidR="0082762C">
        <w:t xml:space="preserve">were passaged every 3-4 days and </w:t>
      </w:r>
      <w:r w:rsidR="00443EB7">
        <w:t>could be</w:t>
      </w:r>
      <w:r w:rsidR="0082762C">
        <w:t xml:space="preserve"> stored in liquid N2 (10% DMSO/90% </w:t>
      </w:r>
      <w:r w:rsidR="002A20F8">
        <w:t>ACM</w:t>
      </w:r>
      <w:r w:rsidR="00B307A5">
        <w:t>)</w:t>
      </w:r>
      <w:r w:rsidR="0082762C">
        <w:t xml:space="preserve">. </w:t>
      </w:r>
    </w:p>
    <w:p w14:paraId="3A064C45" w14:textId="77777777" w:rsidR="00126266" w:rsidRDefault="00126266" w:rsidP="002B4C1D">
      <w:pPr>
        <w:autoSpaceDE w:val="0"/>
        <w:autoSpaceDN w:val="0"/>
        <w:adjustRightInd w:val="0"/>
        <w:spacing w:line="360" w:lineRule="auto"/>
        <w:jc w:val="both"/>
        <w:rPr>
          <w:b/>
        </w:rPr>
      </w:pPr>
    </w:p>
    <w:p w14:paraId="3894CD33" w14:textId="5DC0CAF8" w:rsidR="00731C0F" w:rsidRPr="002B4C1D" w:rsidRDefault="00731C0F" w:rsidP="002B4C1D">
      <w:pPr>
        <w:autoSpaceDE w:val="0"/>
        <w:autoSpaceDN w:val="0"/>
        <w:adjustRightInd w:val="0"/>
        <w:spacing w:line="360" w:lineRule="auto"/>
        <w:jc w:val="both"/>
        <w:rPr>
          <w:rFonts w:eastAsiaTheme="minorHAnsi"/>
          <w:lang w:val="en-US"/>
        </w:rPr>
      </w:pPr>
      <w:r>
        <w:rPr>
          <w:b/>
        </w:rPr>
        <w:lastRenderedPageBreak/>
        <w:t>Flow Cytometr</w:t>
      </w:r>
      <w:r w:rsidR="001C617A">
        <w:rPr>
          <w:b/>
        </w:rPr>
        <w:t>ic Analysis of</w:t>
      </w:r>
      <w:r w:rsidR="0082762C">
        <w:rPr>
          <w:b/>
        </w:rPr>
        <w:t xml:space="preserve"> PD-L1</w:t>
      </w:r>
      <w:r w:rsidR="001C617A">
        <w:rPr>
          <w:b/>
        </w:rPr>
        <w:t xml:space="preserve"> Expression</w:t>
      </w:r>
    </w:p>
    <w:p w14:paraId="5B4F0F57" w14:textId="0D47BA87" w:rsidR="005F3763" w:rsidRDefault="00731C0F" w:rsidP="005F3763">
      <w:pPr>
        <w:autoSpaceDE w:val="0"/>
        <w:autoSpaceDN w:val="0"/>
        <w:adjustRightInd w:val="0"/>
        <w:spacing w:line="360" w:lineRule="auto"/>
        <w:jc w:val="both"/>
        <w:rPr>
          <w:rFonts w:eastAsiaTheme="minorHAnsi"/>
          <w:lang w:val="en-US"/>
        </w:rPr>
      </w:pPr>
      <w:r>
        <w:rPr>
          <w:rFonts w:eastAsiaTheme="minorHAnsi"/>
          <w:lang w:val="en-US"/>
        </w:rPr>
        <w:t xml:space="preserve">Single cell suspensions were stained with </w:t>
      </w:r>
      <w:r w:rsidR="00993DFB" w:rsidRPr="00731C0F">
        <w:rPr>
          <w:rFonts w:eastAsiaTheme="minorHAnsi"/>
          <w:lang w:val="en-US"/>
        </w:rPr>
        <w:t>APC-cy7</w:t>
      </w:r>
      <w:r w:rsidR="00993DFB">
        <w:rPr>
          <w:rFonts w:eastAsiaTheme="minorHAnsi"/>
          <w:lang w:val="en-US"/>
        </w:rPr>
        <w:t>-conjugated</w:t>
      </w:r>
      <w:r w:rsidR="001C617A">
        <w:rPr>
          <w:rFonts w:eastAsiaTheme="minorHAnsi"/>
          <w:lang w:val="en-US"/>
        </w:rPr>
        <w:t xml:space="preserve"> antibodies against</w:t>
      </w:r>
      <w:r w:rsidR="00993DFB">
        <w:rPr>
          <w:rFonts w:eastAsiaTheme="minorHAnsi"/>
          <w:lang w:val="en-US"/>
        </w:rPr>
        <w:t xml:space="preserve"> </w:t>
      </w:r>
      <w:r w:rsidRPr="00731C0F">
        <w:rPr>
          <w:rFonts w:eastAsiaTheme="minorHAnsi"/>
          <w:lang w:val="en-US"/>
        </w:rPr>
        <w:t>EpCAM</w:t>
      </w:r>
      <w:r w:rsidR="00993DFB">
        <w:rPr>
          <w:rFonts w:eastAsiaTheme="minorHAnsi"/>
          <w:lang w:val="en-US"/>
        </w:rPr>
        <w:t xml:space="preserve"> </w:t>
      </w:r>
      <w:r w:rsidRPr="00731C0F">
        <w:rPr>
          <w:rFonts w:eastAsiaTheme="minorHAnsi"/>
          <w:lang w:val="en-US"/>
        </w:rPr>
        <w:t>(Biolegend #118218</w:t>
      </w:r>
      <w:r>
        <w:rPr>
          <w:rFonts w:eastAsiaTheme="minorHAnsi"/>
          <w:lang w:val="en-US"/>
        </w:rPr>
        <w:t>)</w:t>
      </w:r>
      <w:r w:rsidRPr="00731C0F">
        <w:rPr>
          <w:rFonts w:eastAsiaTheme="minorHAnsi"/>
          <w:lang w:val="en-US"/>
        </w:rPr>
        <w:t xml:space="preserve">, </w:t>
      </w:r>
      <w:r w:rsidR="00993DFB" w:rsidRPr="00731C0F">
        <w:rPr>
          <w:rFonts w:eastAsiaTheme="minorHAnsi"/>
          <w:lang w:val="en-US"/>
        </w:rPr>
        <w:t>BV605</w:t>
      </w:r>
      <w:r w:rsidR="00993DFB">
        <w:rPr>
          <w:rFonts w:eastAsiaTheme="minorHAnsi"/>
          <w:lang w:val="en-US"/>
        </w:rPr>
        <w:t xml:space="preserve">-conjugated </w:t>
      </w:r>
      <w:r w:rsidR="001C617A">
        <w:rPr>
          <w:rFonts w:eastAsiaTheme="minorHAnsi"/>
          <w:lang w:val="en-US"/>
        </w:rPr>
        <w:t xml:space="preserve">antibodies against </w:t>
      </w:r>
      <w:r w:rsidRPr="00731C0F">
        <w:rPr>
          <w:rFonts w:eastAsiaTheme="minorHAnsi"/>
          <w:lang w:val="en-US"/>
        </w:rPr>
        <w:t>CD11b (BD Biosciences #563015</w:t>
      </w:r>
      <w:r w:rsidR="00EE558A">
        <w:rPr>
          <w:rFonts w:eastAsiaTheme="minorHAnsi"/>
          <w:lang w:val="en-US"/>
        </w:rPr>
        <w:t>)</w:t>
      </w:r>
      <w:r w:rsidR="005F3763">
        <w:rPr>
          <w:rFonts w:eastAsiaTheme="minorHAnsi"/>
          <w:lang w:val="en-US"/>
        </w:rPr>
        <w:t xml:space="preserve">, </w:t>
      </w:r>
      <w:r w:rsidR="00993DFB" w:rsidRPr="003412A3">
        <w:rPr>
          <w:color w:val="000000" w:themeColor="text1"/>
        </w:rPr>
        <w:t>BV421-conjugated Ig-isotype control antibody (rat IgG2bk</w:t>
      </w:r>
      <w:r w:rsidR="00993DFB">
        <w:rPr>
          <w:color w:val="000000" w:themeColor="text1"/>
        </w:rPr>
        <w:t xml:space="preserve">; </w:t>
      </w:r>
      <w:r w:rsidR="00993DFB" w:rsidRPr="003412A3">
        <w:rPr>
          <w:color w:val="000000" w:themeColor="text1"/>
        </w:rPr>
        <w:t xml:space="preserve">Biolegend #400639) </w:t>
      </w:r>
      <w:r w:rsidR="003209A4">
        <w:rPr>
          <w:color w:val="000000" w:themeColor="text1"/>
        </w:rPr>
        <w:t>or</w:t>
      </w:r>
      <w:r w:rsidR="00993DFB" w:rsidRPr="003412A3">
        <w:rPr>
          <w:color w:val="000000" w:themeColor="text1"/>
        </w:rPr>
        <w:t xml:space="preserve"> BV421-conjugated anti</w:t>
      </w:r>
      <w:r w:rsidR="001C617A">
        <w:rPr>
          <w:color w:val="000000" w:themeColor="text1"/>
        </w:rPr>
        <w:t xml:space="preserve">bodies against </w:t>
      </w:r>
      <w:r w:rsidR="00993DFB" w:rsidRPr="003412A3">
        <w:rPr>
          <w:color w:val="000000" w:themeColor="text1"/>
        </w:rPr>
        <w:t>PD-L1 (Biolegend #124315)</w:t>
      </w:r>
      <w:r w:rsidR="005F3763">
        <w:rPr>
          <w:rFonts w:eastAsiaTheme="minorHAnsi"/>
          <w:lang w:val="en-US"/>
        </w:rPr>
        <w:t xml:space="preserve">, </w:t>
      </w:r>
      <w:r>
        <w:rPr>
          <w:rFonts w:eastAsiaTheme="minorHAnsi"/>
          <w:lang w:val="en-US"/>
        </w:rPr>
        <w:t xml:space="preserve">with </w:t>
      </w:r>
      <w:r w:rsidRPr="00731C0F">
        <w:rPr>
          <w:rFonts w:eastAsiaTheme="minorHAnsi"/>
          <w:lang w:val="en-US"/>
        </w:rPr>
        <w:t xml:space="preserve">PI (1 μg/mL) (Invitrogen #P3566). Samples were analysed </w:t>
      </w:r>
      <w:r w:rsidR="00993DFB">
        <w:rPr>
          <w:rFonts w:eastAsiaTheme="minorHAnsi"/>
          <w:lang w:val="en-US"/>
        </w:rPr>
        <w:t>o</w:t>
      </w:r>
      <w:r w:rsidRPr="00731C0F">
        <w:rPr>
          <w:rFonts w:eastAsiaTheme="minorHAnsi"/>
          <w:lang w:val="en-US"/>
        </w:rPr>
        <w:t>n a</w:t>
      </w:r>
      <w:r>
        <w:rPr>
          <w:rFonts w:eastAsiaTheme="minorHAnsi"/>
          <w:lang w:val="en-US"/>
        </w:rPr>
        <w:t>n</w:t>
      </w:r>
      <w:r w:rsidRPr="00731C0F">
        <w:rPr>
          <w:rFonts w:eastAsiaTheme="minorHAnsi"/>
          <w:lang w:val="en-US"/>
        </w:rPr>
        <w:t xml:space="preserve"> LSR IIC (Becton Dickinson) or Fortessa 1 (Becton Dickinson)</w:t>
      </w:r>
      <w:r w:rsidR="00993DFB">
        <w:rPr>
          <w:rFonts w:eastAsiaTheme="minorHAnsi"/>
          <w:lang w:val="en-US"/>
        </w:rPr>
        <w:t>.</w:t>
      </w:r>
      <w:r w:rsidR="005F3763">
        <w:rPr>
          <w:rFonts w:eastAsiaTheme="minorHAnsi"/>
          <w:lang w:val="en-US"/>
        </w:rPr>
        <w:t xml:space="preserve"> </w:t>
      </w:r>
      <w:r w:rsidR="00C67957">
        <w:rPr>
          <w:rFonts w:eastAsiaTheme="minorHAnsi"/>
          <w:lang w:val="en-US"/>
        </w:rPr>
        <w:t>For analysis</w:t>
      </w:r>
      <w:r w:rsidR="00781071">
        <w:rPr>
          <w:rFonts w:eastAsiaTheme="minorHAnsi"/>
          <w:lang w:val="en-US"/>
        </w:rPr>
        <w:t>,</w:t>
      </w:r>
      <w:r w:rsidR="00C67957">
        <w:rPr>
          <w:rFonts w:eastAsiaTheme="minorHAnsi"/>
          <w:lang w:val="en-US"/>
        </w:rPr>
        <w:t xml:space="preserve"> r</w:t>
      </w:r>
      <w:r w:rsidR="005F3763">
        <w:rPr>
          <w:rFonts w:eastAsiaTheme="minorHAnsi"/>
          <w:lang w:val="en-US"/>
        </w:rPr>
        <w:t>aw data w</w:t>
      </w:r>
      <w:r w:rsidR="001C617A">
        <w:rPr>
          <w:rFonts w:eastAsiaTheme="minorHAnsi"/>
          <w:lang w:val="en-US"/>
        </w:rPr>
        <w:t>ere</w:t>
      </w:r>
      <w:r w:rsidR="005F3763">
        <w:rPr>
          <w:rFonts w:eastAsiaTheme="minorHAnsi"/>
          <w:lang w:val="en-US"/>
        </w:rPr>
        <w:t xml:space="preserve"> normalised to mode on Flowjo v10.</w:t>
      </w:r>
    </w:p>
    <w:p w14:paraId="13CB8AA3" w14:textId="02924E89" w:rsidR="00C12519" w:rsidRPr="00B05551" w:rsidRDefault="00C12519" w:rsidP="005F3763">
      <w:pPr>
        <w:autoSpaceDE w:val="0"/>
        <w:autoSpaceDN w:val="0"/>
        <w:adjustRightInd w:val="0"/>
        <w:spacing w:line="360" w:lineRule="auto"/>
        <w:jc w:val="both"/>
        <w:rPr>
          <w:rFonts w:eastAsiaTheme="minorHAnsi"/>
          <w:color w:val="000000" w:themeColor="text1"/>
          <w:lang w:val="en-US"/>
        </w:rPr>
      </w:pPr>
    </w:p>
    <w:p w14:paraId="4DCD363A" w14:textId="77777777" w:rsidR="00C12519" w:rsidRPr="00B05551" w:rsidRDefault="00C12519" w:rsidP="00C12519">
      <w:pPr>
        <w:autoSpaceDE w:val="0"/>
        <w:autoSpaceDN w:val="0"/>
        <w:adjustRightInd w:val="0"/>
        <w:spacing w:line="360" w:lineRule="auto"/>
        <w:jc w:val="both"/>
        <w:rPr>
          <w:rFonts w:eastAsiaTheme="minorHAnsi"/>
          <w:b/>
          <w:bCs/>
          <w:color w:val="000000" w:themeColor="text1"/>
          <w:lang w:val="en-GB"/>
        </w:rPr>
      </w:pPr>
      <w:r w:rsidRPr="00B05551">
        <w:rPr>
          <w:rFonts w:eastAsiaTheme="minorHAnsi"/>
          <w:b/>
          <w:bCs/>
          <w:color w:val="000000" w:themeColor="text1"/>
          <w:lang w:val="en-GB"/>
        </w:rPr>
        <w:t>Immunohistochemistry</w:t>
      </w:r>
    </w:p>
    <w:p w14:paraId="41DB7D8A" w14:textId="5C15B246" w:rsidR="00C12519" w:rsidRPr="00B05551" w:rsidRDefault="00C12519" w:rsidP="00267109">
      <w:pPr>
        <w:spacing w:line="360" w:lineRule="auto"/>
        <w:jc w:val="both"/>
        <w:rPr>
          <w:rFonts w:eastAsiaTheme="minorHAnsi"/>
          <w:color w:val="000000" w:themeColor="text1"/>
          <w:lang w:val="en-GB"/>
        </w:rPr>
      </w:pPr>
      <w:r w:rsidRPr="00B05551">
        <w:rPr>
          <w:rFonts w:eastAsiaTheme="minorHAnsi"/>
          <w:color w:val="000000" w:themeColor="text1"/>
          <w:lang w:val="en-GB"/>
        </w:rPr>
        <w:t>Tissue sections were de-paraffinized according to standard protocols</w:t>
      </w:r>
      <w:r w:rsidR="00D04245" w:rsidRPr="00B05551">
        <w:rPr>
          <w:rFonts w:eastAsiaTheme="minorHAnsi"/>
          <w:color w:val="000000" w:themeColor="text1"/>
          <w:lang w:val="en-GB"/>
        </w:rPr>
        <w:t xml:space="preserve"> </w:t>
      </w:r>
      <w:r w:rsidR="00D04245" w:rsidRPr="00B05551">
        <w:rPr>
          <w:rFonts w:eastAsiaTheme="minorHAnsi"/>
          <w:color w:val="000000" w:themeColor="text1"/>
          <w:vertAlign w:val="superscript"/>
          <w:lang w:val="en-GB"/>
        </w:rPr>
        <w:t>5,6</w:t>
      </w:r>
      <w:r w:rsidRPr="00B05551">
        <w:rPr>
          <w:rFonts w:eastAsiaTheme="minorHAnsi"/>
          <w:color w:val="000000" w:themeColor="text1"/>
          <w:lang w:val="en-GB"/>
        </w:rPr>
        <w:t xml:space="preserve">. For epitope retrieval, tissue sections were boiled in citrate buffer (10 mM Na citrate, pH 6.0) for 2 x 5 min. Slides were incubated </w:t>
      </w:r>
      <w:r w:rsidRPr="00696162">
        <w:rPr>
          <w:rFonts w:eastAsiaTheme="minorHAnsi"/>
          <w:color w:val="000000" w:themeColor="text1"/>
          <w:lang w:val="en-GB"/>
        </w:rPr>
        <w:t>overnight at 4</w:t>
      </w:r>
      <w:r w:rsidRPr="00696162">
        <w:rPr>
          <w:rFonts w:eastAsiaTheme="minorHAnsi"/>
          <w:color w:val="000000" w:themeColor="text1"/>
          <w:vertAlign w:val="superscript"/>
          <w:lang w:val="en-GB"/>
        </w:rPr>
        <w:t>o</w:t>
      </w:r>
      <w:r w:rsidRPr="00696162">
        <w:rPr>
          <w:rFonts w:eastAsiaTheme="minorHAnsi"/>
          <w:color w:val="000000" w:themeColor="text1"/>
          <w:lang w:val="en-GB"/>
        </w:rPr>
        <w:t>C</w:t>
      </w:r>
      <w:r w:rsidRPr="00B05551">
        <w:rPr>
          <w:rFonts w:eastAsiaTheme="minorHAnsi"/>
          <w:color w:val="000000" w:themeColor="text1"/>
          <w:lang w:val="en-GB"/>
        </w:rPr>
        <w:t xml:space="preserve"> with </w:t>
      </w:r>
      <w:r w:rsidR="00267109" w:rsidRPr="00B05551">
        <w:rPr>
          <w:rFonts w:eastAsiaTheme="minorHAnsi"/>
          <w:color w:val="000000" w:themeColor="text1"/>
          <w:lang w:val="en-GB"/>
        </w:rPr>
        <w:t xml:space="preserve">an </w:t>
      </w:r>
      <w:r w:rsidRPr="00B05551">
        <w:rPr>
          <w:rFonts w:eastAsiaTheme="minorHAnsi"/>
          <w:color w:val="000000" w:themeColor="text1"/>
          <w:lang w:val="en-GB"/>
        </w:rPr>
        <w:t>antibod</w:t>
      </w:r>
      <w:r w:rsidR="00267109" w:rsidRPr="00B05551">
        <w:rPr>
          <w:rFonts w:eastAsiaTheme="minorHAnsi"/>
          <w:color w:val="000000" w:themeColor="text1"/>
          <w:lang w:val="en-GB"/>
        </w:rPr>
        <w:t>y</w:t>
      </w:r>
      <w:r w:rsidRPr="00B05551">
        <w:rPr>
          <w:rFonts w:eastAsiaTheme="minorHAnsi"/>
          <w:color w:val="000000" w:themeColor="text1"/>
          <w:lang w:val="en-GB"/>
        </w:rPr>
        <w:t xml:space="preserve"> against p STAT1</w:t>
      </w:r>
      <w:r w:rsidR="00267109" w:rsidRPr="00B05551">
        <w:rPr>
          <w:color w:val="000000" w:themeColor="text1"/>
          <w:shd w:val="clear" w:color="auto" w:fill="FFFFFF"/>
        </w:rPr>
        <w:t xml:space="preserve"> </w:t>
      </w:r>
      <w:r w:rsidR="00267109" w:rsidRPr="00B05551">
        <w:rPr>
          <w:color w:val="000000" w:themeColor="text1"/>
          <w:shd w:val="clear" w:color="auto" w:fill="FFFFFF"/>
          <w:lang w:eastAsia="en-GB"/>
        </w:rPr>
        <w:t>(phospho S727, abcam109461)</w:t>
      </w:r>
      <w:r w:rsidRPr="00B05551">
        <w:rPr>
          <w:rFonts w:eastAsiaTheme="minorHAnsi"/>
          <w:color w:val="000000" w:themeColor="text1"/>
          <w:lang w:val="en-GB"/>
        </w:rPr>
        <w:t>. Ab detection was performed using biotinylated goat anti-rabbit IgG antibodies (Vector Laboratories# BA-9400, # BA-1000) followed by incubation with the ABC Elite</w:t>
      </w:r>
      <w:r w:rsidR="00267109" w:rsidRPr="00B05551">
        <w:rPr>
          <w:rFonts w:eastAsiaTheme="minorHAnsi"/>
          <w:color w:val="000000" w:themeColor="text1"/>
          <w:lang w:val="en-GB"/>
        </w:rPr>
        <w:t xml:space="preserve"> </w:t>
      </w:r>
      <w:r w:rsidRPr="00B05551">
        <w:rPr>
          <w:rFonts w:eastAsiaTheme="minorHAnsi"/>
          <w:color w:val="000000" w:themeColor="text1"/>
          <w:lang w:val="en-GB"/>
        </w:rPr>
        <w:t>detection kit (Vector Laboratories# PK-6100) with diaminobenzidine as the substrate. All photomicrographs were acquired using a 5NA 0.15 or 10 NA 0.3 objective lens attached to an Axioplan 2 (Carl Zeiss) microscope.</w:t>
      </w:r>
    </w:p>
    <w:p w14:paraId="3CA6BDC6" w14:textId="73354D1F" w:rsidR="00731C0F" w:rsidRDefault="00731C0F" w:rsidP="00731C0F">
      <w:pPr>
        <w:autoSpaceDE w:val="0"/>
        <w:autoSpaceDN w:val="0"/>
        <w:adjustRightInd w:val="0"/>
        <w:rPr>
          <w:rFonts w:eastAsiaTheme="minorHAnsi"/>
          <w:lang w:val="en-US"/>
        </w:rPr>
      </w:pPr>
    </w:p>
    <w:p w14:paraId="38DB517F" w14:textId="58358D68" w:rsidR="0018344F" w:rsidRPr="0018344F" w:rsidRDefault="0018344F" w:rsidP="00C16652">
      <w:pPr>
        <w:autoSpaceDE w:val="0"/>
        <w:autoSpaceDN w:val="0"/>
        <w:adjustRightInd w:val="0"/>
        <w:spacing w:line="360" w:lineRule="auto"/>
        <w:jc w:val="both"/>
        <w:rPr>
          <w:rFonts w:eastAsiaTheme="minorHAnsi"/>
          <w:b/>
          <w:lang w:val="en-US"/>
        </w:rPr>
      </w:pPr>
      <w:r w:rsidRPr="0018344F">
        <w:rPr>
          <w:rFonts w:eastAsiaTheme="minorHAnsi"/>
          <w:b/>
          <w:lang w:val="en-US"/>
        </w:rPr>
        <w:t xml:space="preserve">Subcutaneous </w:t>
      </w:r>
      <w:r w:rsidR="001C617A">
        <w:rPr>
          <w:rFonts w:eastAsiaTheme="minorHAnsi"/>
          <w:b/>
          <w:lang w:val="en-US"/>
        </w:rPr>
        <w:t>T</w:t>
      </w:r>
      <w:r w:rsidRPr="0018344F">
        <w:rPr>
          <w:rFonts w:eastAsiaTheme="minorHAnsi"/>
          <w:b/>
          <w:lang w:val="en-US"/>
        </w:rPr>
        <w:t xml:space="preserve">ransplantation of </w:t>
      </w:r>
      <w:r w:rsidR="00B70C50">
        <w:rPr>
          <w:rFonts w:eastAsiaTheme="minorHAnsi"/>
          <w:b/>
          <w:lang w:val="en-US"/>
        </w:rPr>
        <w:t>T</w:t>
      </w:r>
      <w:r w:rsidR="0015456B">
        <w:rPr>
          <w:rFonts w:eastAsiaTheme="minorHAnsi"/>
          <w:b/>
          <w:lang w:val="en-US"/>
        </w:rPr>
        <w:t>G</w:t>
      </w:r>
      <w:r w:rsidR="001C617A">
        <w:rPr>
          <w:rFonts w:eastAsiaTheme="minorHAnsi"/>
          <w:b/>
          <w:lang w:val="en-US"/>
        </w:rPr>
        <w:t>Os</w:t>
      </w:r>
    </w:p>
    <w:p w14:paraId="4F8D1A6D" w14:textId="1ADECF55" w:rsidR="0018344F" w:rsidRDefault="00544C44" w:rsidP="00C67957">
      <w:pPr>
        <w:autoSpaceDE w:val="0"/>
        <w:autoSpaceDN w:val="0"/>
        <w:adjustRightInd w:val="0"/>
        <w:spacing w:line="360" w:lineRule="auto"/>
        <w:jc w:val="both"/>
      </w:pPr>
      <w:r>
        <w:t xml:space="preserve">Prior to subcutaneous injection, </w:t>
      </w:r>
      <w:r w:rsidR="000B4F5F">
        <w:t xml:space="preserve">GC-derived </w:t>
      </w:r>
      <w:r w:rsidR="00B70C50">
        <w:t>T</w:t>
      </w:r>
      <w:r w:rsidR="0015456B">
        <w:t>G</w:t>
      </w:r>
      <w:r w:rsidR="000B4F5F">
        <w:t xml:space="preserve">Os </w:t>
      </w:r>
      <w:r>
        <w:t xml:space="preserve">in culture were isolated from Matrigel </w:t>
      </w:r>
      <w:r w:rsidR="00BB3C3C">
        <w:t>by</w:t>
      </w:r>
      <w:r>
        <w:t xml:space="preserve"> collagenase/dispase digestion and fragmented by mechanical disruption</w:t>
      </w:r>
      <w:r w:rsidR="002A20F8">
        <w:t xml:space="preserve"> as </w:t>
      </w:r>
      <w:r w:rsidR="00443EB7">
        <w:t>described above</w:t>
      </w:r>
      <w:r>
        <w:t>.</w:t>
      </w:r>
      <w:r w:rsidR="00C67957">
        <w:t xml:space="preserve"> </w:t>
      </w:r>
      <w:r>
        <w:rPr>
          <w:rFonts w:eastAsiaTheme="minorHAnsi"/>
          <w:lang w:val="en-US"/>
        </w:rPr>
        <w:t xml:space="preserve">Briefly, </w:t>
      </w:r>
      <w:r w:rsidR="002A20F8">
        <w:rPr>
          <w:rFonts w:eastAsiaTheme="minorHAnsi"/>
          <w:lang w:val="en-US"/>
        </w:rPr>
        <w:t xml:space="preserve">after collagenase/dispase digestion, </w:t>
      </w:r>
      <w:r>
        <w:rPr>
          <w:rFonts w:eastAsiaTheme="minorHAnsi"/>
          <w:lang w:val="en-US"/>
        </w:rPr>
        <w:t xml:space="preserve">ice-cold </w:t>
      </w:r>
      <w:r w:rsidR="002A20F8">
        <w:rPr>
          <w:rFonts w:eastAsiaTheme="minorHAnsi"/>
          <w:lang w:val="en-US"/>
        </w:rPr>
        <w:t xml:space="preserve">ACM </w:t>
      </w:r>
      <w:r>
        <w:rPr>
          <w:rFonts w:eastAsiaTheme="minorHAnsi"/>
          <w:lang w:val="en-US"/>
        </w:rPr>
        <w:t>(1 mL) was added to each well</w:t>
      </w:r>
      <w:r w:rsidR="002A20F8">
        <w:rPr>
          <w:rFonts w:eastAsiaTheme="minorHAnsi"/>
          <w:lang w:val="en-US"/>
        </w:rPr>
        <w:t xml:space="preserve"> and</w:t>
      </w:r>
      <w:r>
        <w:rPr>
          <w:rFonts w:eastAsiaTheme="minorHAnsi"/>
          <w:lang w:val="en-US"/>
        </w:rPr>
        <w:t xml:space="preserve"> resuspended 6-7 times to dissociate the MGFR domes and fragment </w:t>
      </w:r>
      <w:r w:rsidR="00B70C50">
        <w:rPr>
          <w:rFonts w:eastAsiaTheme="minorHAnsi"/>
          <w:lang w:val="en-US"/>
        </w:rPr>
        <w:t>T</w:t>
      </w:r>
      <w:r w:rsidR="00EB30E1">
        <w:rPr>
          <w:rFonts w:eastAsiaTheme="minorHAnsi"/>
          <w:lang w:val="en-US"/>
        </w:rPr>
        <w:t>G</w:t>
      </w:r>
      <w:r w:rsidR="00566A4F">
        <w:rPr>
          <w:rFonts w:eastAsiaTheme="minorHAnsi"/>
          <w:lang w:val="en-US"/>
        </w:rPr>
        <w:t>Os</w:t>
      </w:r>
      <w:r>
        <w:rPr>
          <w:rFonts w:eastAsiaTheme="minorHAnsi"/>
          <w:lang w:val="en-US"/>
        </w:rPr>
        <w:t xml:space="preserve">. </w:t>
      </w:r>
      <w:r w:rsidR="00B70C50">
        <w:rPr>
          <w:rFonts w:eastAsiaTheme="minorHAnsi"/>
          <w:lang w:val="en-US"/>
        </w:rPr>
        <w:t>T</w:t>
      </w:r>
      <w:r w:rsidR="00EB30E1">
        <w:rPr>
          <w:rFonts w:eastAsiaTheme="minorHAnsi"/>
          <w:lang w:val="en-US"/>
        </w:rPr>
        <w:t>G</w:t>
      </w:r>
      <w:r w:rsidR="00566A4F">
        <w:rPr>
          <w:rFonts w:eastAsiaTheme="minorHAnsi"/>
          <w:lang w:val="en-US"/>
        </w:rPr>
        <w:t xml:space="preserve">Os </w:t>
      </w:r>
      <w:r w:rsidR="00BB3C3C">
        <w:rPr>
          <w:rFonts w:eastAsiaTheme="minorHAnsi"/>
          <w:lang w:val="en-US"/>
        </w:rPr>
        <w:t xml:space="preserve">were then </w:t>
      </w:r>
      <w:r w:rsidR="0018344F">
        <w:rPr>
          <w:rFonts w:eastAsiaTheme="minorHAnsi"/>
          <w:lang w:val="en-US"/>
        </w:rPr>
        <w:t xml:space="preserve">transferred </w:t>
      </w:r>
      <w:r w:rsidR="00566A4F">
        <w:rPr>
          <w:rFonts w:eastAsiaTheme="minorHAnsi"/>
          <w:lang w:val="en-US"/>
        </w:rPr>
        <w:t>in</w:t>
      </w:r>
      <w:r w:rsidR="0018344F">
        <w:rPr>
          <w:rFonts w:eastAsiaTheme="minorHAnsi"/>
          <w:lang w:val="en-US"/>
        </w:rPr>
        <w:t>to a</w:t>
      </w:r>
      <w:r w:rsidR="00BB3C3C">
        <w:rPr>
          <w:rFonts w:eastAsiaTheme="minorHAnsi"/>
          <w:lang w:val="en-US"/>
        </w:rPr>
        <w:t>n</w:t>
      </w:r>
      <w:r w:rsidR="0018344F">
        <w:rPr>
          <w:rFonts w:eastAsiaTheme="minorHAnsi"/>
          <w:lang w:val="en-US"/>
        </w:rPr>
        <w:t xml:space="preserve"> </w:t>
      </w:r>
      <w:r w:rsidR="00566A4F">
        <w:rPr>
          <w:rFonts w:eastAsiaTheme="minorHAnsi"/>
          <w:lang w:val="en-US"/>
        </w:rPr>
        <w:t>E</w:t>
      </w:r>
      <w:r w:rsidR="0018344F">
        <w:rPr>
          <w:rFonts w:eastAsiaTheme="minorHAnsi"/>
          <w:lang w:val="en-US"/>
        </w:rPr>
        <w:t>ppendorf tube</w:t>
      </w:r>
      <w:r w:rsidR="00C16652">
        <w:rPr>
          <w:rFonts w:eastAsiaTheme="minorHAnsi"/>
          <w:lang w:val="en-US"/>
        </w:rPr>
        <w:t xml:space="preserve">, </w:t>
      </w:r>
      <w:r w:rsidR="0018344F">
        <w:rPr>
          <w:rFonts w:eastAsiaTheme="minorHAnsi"/>
          <w:lang w:val="en-US"/>
        </w:rPr>
        <w:t>pelleted by</w:t>
      </w:r>
      <w:r w:rsidR="00C16652">
        <w:rPr>
          <w:rFonts w:eastAsiaTheme="minorHAnsi"/>
          <w:lang w:val="en-US"/>
        </w:rPr>
        <w:t xml:space="preserve"> </w:t>
      </w:r>
      <w:r w:rsidR="0018344F">
        <w:rPr>
          <w:rFonts w:eastAsiaTheme="minorHAnsi"/>
          <w:lang w:val="en-US"/>
        </w:rPr>
        <w:t>centrifugation (1500 rpm) and resuspended in 50 μL</w:t>
      </w:r>
      <w:r w:rsidR="00C16652">
        <w:rPr>
          <w:rFonts w:eastAsiaTheme="minorHAnsi"/>
          <w:lang w:val="en-US"/>
        </w:rPr>
        <w:t xml:space="preserve"> </w:t>
      </w:r>
      <w:r w:rsidR="0018344F">
        <w:rPr>
          <w:rFonts w:eastAsiaTheme="minorHAnsi"/>
          <w:lang w:val="en-US"/>
        </w:rPr>
        <w:t>of MGFR at 4</w:t>
      </w:r>
      <w:r w:rsidR="00781071">
        <w:rPr>
          <w:rFonts w:eastAsiaTheme="minorHAnsi"/>
          <w:lang w:val="en-US"/>
        </w:rPr>
        <w:t>°</w:t>
      </w:r>
      <w:r w:rsidR="00C16652">
        <w:rPr>
          <w:rFonts w:eastAsiaTheme="minorHAnsi"/>
          <w:lang w:val="en-US"/>
        </w:rPr>
        <w:t xml:space="preserve">C for each </w:t>
      </w:r>
      <w:r w:rsidR="0018344F">
        <w:rPr>
          <w:rFonts w:eastAsiaTheme="minorHAnsi"/>
          <w:lang w:val="en-US"/>
        </w:rPr>
        <w:t>transplant. An equal volume of Complete Organoid Medium was</w:t>
      </w:r>
      <w:r w:rsidR="00C16652">
        <w:rPr>
          <w:rFonts w:eastAsiaTheme="minorHAnsi"/>
          <w:lang w:val="en-US"/>
        </w:rPr>
        <w:t xml:space="preserve"> </w:t>
      </w:r>
      <w:r w:rsidR="0018344F">
        <w:rPr>
          <w:rFonts w:eastAsiaTheme="minorHAnsi"/>
          <w:lang w:val="en-US"/>
        </w:rPr>
        <w:t>added to the MGFR/</w:t>
      </w:r>
      <w:r w:rsidR="00AB1B21">
        <w:rPr>
          <w:rFonts w:eastAsiaTheme="minorHAnsi"/>
          <w:lang w:val="en-US"/>
        </w:rPr>
        <w:t xml:space="preserve">TGO </w:t>
      </w:r>
      <w:r w:rsidR="0018344F">
        <w:rPr>
          <w:rFonts w:eastAsiaTheme="minorHAnsi"/>
          <w:lang w:val="en-US"/>
        </w:rPr>
        <w:t>suspension</w:t>
      </w:r>
      <w:r w:rsidR="00BB3C3C">
        <w:rPr>
          <w:rFonts w:eastAsiaTheme="minorHAnsi"/>
          <w:lang w:val="en-US"/>
        </w:rPr>
        <w:t xml:space="preserve"> and the </w:t>
      </w:r>
      <w:r w:rsidR="0018344F">
        <w:rPr>
          <w:rFonts w:eastAsiaTheme="minorHAnsi"/>
          <w:lang w:val="en-US"/>
        </w:rPr>
        <w:t>100 μL of suspension was aspirated into a 1 mL</w:t>
      </w:r>
      <w:r w:rsidR="00C16652">
        <w:rPr>
          <w:rFonts w:eastAsiaTheme="minorHAnsi"/>
          <w:lang w:val="en-US"/>
        </w:rPr>
        <w:t xml:space="preserve"> </w:t>
      </w:r>
      <w:r w:rsidR="0018344F">
        <w:rPr>
          <w:rFonts w:eastAsiaTheme="minorHAnsi"/>
          <w:lang w:val="en-US"/>
        </w:rPr>
        <w:t xml:space="preserve">syringe with a 21G needle. </w:t>
      </w:r>
      <w:r w:rsidR="00443EB7">
        <w:rPr>
          <w:rFonts w:eastAsiaTheme="minorHAnsi"/>
          <w:lang w:val="en-US"/>
        </w:rPr>
        <w:t>S</w:t>
      </w:r>
      <w:r w:rsidR="0018344F">
        <w:rPr>
          <w:rFonts w:eastAsiaTheme="minorHAnsi"/>
          <w:lang w:val="en-US"/>
        </w:rPr>
        <w:t xml:space="preserve">yringes </w:t>
      </w:r>
      <w:r w:rsidR="004A6EF3">
        <w:rPr>
          <w:rFonts w:eastAsiaTheme="minorHAnsi"/>
          <w:lang w:val="en-US"/>
        </w:rPr>
        <w:t xml:space="preserve">including the needles </w:t>
      </w:r>
      <w:r w:rsidR="0018344F">
        <w:rPr>
          <w:rFonts w:eastAsiaTheme="minorHAnsi"/>
          <w:lang w:val="en-US"/>
        </w:rPr>
        <w:t xml:space="preserve">were </w:t>
      </w:r>
      <w:r w:rsidR="00C16652">
        <w:rPr>
          <w:rFonts w:eastAsiaTheme="minorHAnsi"/>
          <w:lang w:val="en-US"/>
        </w:rPr>
        <w:t>chilled prior</w:t>
      </w:r>
      <w:r w:rsidR="0018344F">
        <w:rPr>
          <w:rFonts w:eastAsiaTheme="minorHAnsi"/>
          <w:lang w:val="en-US"/>
        </w:rPr>
        <w:t xml:space="preserve"> </w:t>
      </w:r>
      <w:r w:rsidR="00566A4F">
        <w:rPr>
          <w:rFonts w:eastAsiaTheme="minorHAnsi"/>
          <w:lang w:val="en-US"/>
        </w:rPr>
        <w:t xml:space="preserve">to </w:t>
      </w:r>
      <w:r w:rsidR="0018344F">
        <w:rPr>
          <w:rFonts w:eastAsiaTheme="minorHAnsi"/>
          <w:lang w:val="en-US"/>
        </w:rPr>
        <w:t>subcutaneous</w:t>
      </w:r>
      <w:r w:rsidR="00BB3C3C">
        <w:rPr>
          <w:rFonts w:eastAsiaTheme="minorHAnsi"/>
          <w:lang w:val="en-US"/>
        </w:rPr>
        <w:t xml:space="preserve"> injection</w:t>
      </w:r>
      <w:r w:rsidR="0018344F">
        <w:rPr>
          <w:rFonts w:eastAsiaTheme="minorHAnsi"/>
          <w:lang w:val="en-US"/>
        </w:rPr>
        <w:t xml:space="preserve"> into the flank of </w:t>
      </w:r>
      <w:r w:rsidR="00C16652">
        <w:rPr>
          <w:rFonts w:eastAsiaTheme="minorHAnsi"/>
          <w:lang w:val="en-US"/>
        </w:rPr>
        <w:t>recipient</w:t>
      </w:r>
      <w:r w:rsidR="0018344F">
        <w:rPr>
          <w:rFonts w:eastAsiaTheme="minorHAnsi"/>
          <w:lang w:val="en-US"/>
        </w:rPr>
        <w:t xml:space="preserve"> mice</w:t>
      </w:r>
      <w:r w:rsidR="0018344F">
        <w:t xml:space="preserve">. </w:t>
      </w:r>
      <w:r w:rsidR="00C67957">
        <w:t xml:space="preserve">Each recipient mouse was injected with a minimum of 12 wells </w:t>
      </w:r>
      <w:r w:rsidR="00566A4F">
        <w:t xml:space="preserve">worth </w:t>
      </w:r>
      <w:r w:rsidR="00C67957">
        <w:t xml:space="preserve">of MGFR domes embedded with </w:t>
      </w:r>
      <w:r w:rsidR="00B70C50">
        <w:t>T</w:t>
      </w:r>
      <w:r w:rsidR="00EB30E1">
        <w:t>G</w:t>
      </w:r>
      <w:r w:rsidR="00C67957">
        <w:t>Os</w:t>
      </w:r>
      <w:r w:rsidR="00566A4F">
        <w:t xml:space="preserve"> in a volume of 30 </w:t>
      </w:r>
      <w:r w:rsidR="00566A4F">
        <w:rPr>
          <w:rFonts w:ascii="Calibri" w:eastAsia="Calibri" w:hAnsi="Calibri" w:cs="Calibri"/>
        </w:rPr>
        <w:t>μ</w:t>
      </w:r>
      <w:r w:rsidR="00566A4F">
        <w:t>L</w:t>
      </w:r>
      <w:r w:rsidR="00C67957">
        <w:t xml:space="preserve">. </w:t>
      </w:r>
      <w:r w:rsidR="00213604">
        <w:t>P</w:t>
      </w:r>
      <w:r w:rsidR="004A6EF3">
        <w:t xml:space="preserve">alpable </w:t>
      </w:r>
      <w:r w:rsidR="0018344F">
        <w:t xml:space="preserve">tumours </w:t>
      </w:r>
      <w:r w:rsidR="004A6EF3">
        <w:t xml:space="preserve">were </w:t>
      </w:r>
      <w:r w:rsidR="0018344F">
        <w:t xml:space="preserve">measured using </w:t>
      </w:r>
      <w:r w:rsidR="00C67957">
        <w:t>high</w:t>
      </w:r>
      <w:r w:rsidR="00566A4F">
        <w:t>-</w:t>
      </w:r>
      <w:r w:rsidR="00C67957">
        <w:t xml:space="preserve">precision </w:t>
      </w:r>
      <w:r w:rsidR="0018344F">
        <w:t>calipers</w:t>
      </w:r>
      <w:r w:rsidR="00C67957">
        <w:t xml:space="preserve"> (Vernier)</w:t>
      </w:r>
      <w:r w:rsidR="004A6EF3">
        <w:t xml:space="preserve"> for calculation of tumour volumes twice week</w:t>
      </w:r>
      <w:r w:rsidR="00213604">
        <w:t>ly</w:t>
      </w:r>
      <w:r w:rsidR="0018344F">
        <w:t xml:space="preserve">. </w:t>
      </w:r>
    </w:p>
    <w:p w14:paraId="5B2F279B" w14:textId="21D3F5AD" w:rsidR="00D04245" w:rsidRDefault="00D04245" w:rsidP="00C67957">
      <w:pPr>
        <w:autoSpaceDE w:val="0"/>
        <w:autoSpaceDN w:val="0"/>
        <w:adjustRightInd w:val="0"/>
        <w:spacing w:line="360" w:lineRule="auto"/>
        <w:jc w:val="both"/>
      </w:pPr>
    </w:p>
    <w:p w14:paraId="5B84A6CB" w14:textId="0AFF9563" w:rsidR="00B05551" w:rsidRDefault="00B05551" w:rsidP="00C67957">
      <w:pPr>
        <w:autoSpaceDE w:val="0"/>
        <w:autoSpaceDN w:val="0"/>
        <w:adjustRightInd w:val="0"/>
        <w:spacing w:line="360" w:lineRule="auto"/>
        <w:jc w:val="both"/>
      </w:pPr>
    </w:p>
    <w:p w14:paraId="0A12B010" w14:textId="77777777" w:rsidR="00B05551" w:rsidRPr="00C67957" w:rsidRDefault="00B05551" w:rsidP="00C67957">
      <w:pPr>
        <w:autoSpaceDE w:val="0"/>
        <w:autoSpaceDN w:val="0"/>
        <w:adjustRightInd w:val="0"/>
        <w:spacing w:line="360" w:lineRule="auto"/>
        <w:jc w:val="both"/>
      </w:pPr>
    </w:p>
    <w:p w14:paraId="63E2853C" w14:textId="79F12B72" w:rsidR="001428DA" w:rsidRPr="00392519" w:rsidRDefault="001428DA" w:rsidP="00BB3C3C">
      <w:pPr>
        <w:widowControl w:val="0"/>
        <w:tabs>
          <w:tab w:val="left" w:pos="3199"/>
        </w:tabs>
        <w:spacing w:line="360" w:lineRule="auto"/>
        <w:jc w:val="both"/>
        <w:rPr>
          <w:b/>
          <w:color w:val="000000" w:themeColor="text1"/>
        </w:rPr>
      </w:pPr>
      <w:r w:rsidRPr="00392519">
        <w:rPr>
          <w:b/>
          <w:color w:val="000000" w:themeColor="text1"/>
        </w:rPr>
        <w:lastRenderedPageBreak/>
        <w:t xml:space="preserve">Statistical </w:t>
      </w:r>
      <w:r w:rsidR="008E12A3">
        <w:rPr>
          <w:b/>
          <w:color w:val="000000" w:themeColor="text1"/>
        </w:rPr>
        <w:t>A</w:t>
      </w:r>
      <w:r w:rsidRPr="00392519">
        <w:rPr>
          <w:b/>
          <w:color w:val="000000" w:themeColor="text1"/>
        </w:rPr>
        <w:t>nalysis</w:t>
      </w:r>
      <w:r w:rsidR="00BB3C3C">
        <w:rPr>
          <w:b/>
          <w:color w:val="000000" w:themeColor="text1"/>
        </w:rPr>
        <w:tab/>
      </w:r>
    </w:p>
    <w:p w14:paraId="041E2E56" w14:textId="08C4AE02" w:rsidR="001428DA" w:rsidRPr="005F3763" w:rsidRDefault="005F3763" w:rsidP="005F3763">
      <w:pPr>
        <w:autoSpaceDE w:val="0"/>
        <w:autoSpaceDN w:val="0"/>
        <w:adjustRightInd w:val="0"/>
        <w:spacing w:line="360" w:lineRule="auto"/>
        <w:jc w:val="both"/>
        <w:rPr>
          <w:rFonts w:eastAsiaTheme="minorHAnsi"/>
          <w:lang w:val="en-US"/>
        </w:rPr>
      </w:pPr>
      <w:r>
        <w:rPr>
          <w:rFonts w:eastAsiaTheme="minorHAnsi"/>
          <w:lang w:val="en-US"/>
        </w:rPr>
        <w:t>All statistical analys</w:t>
      </w:r>
      <w:r w:rsidR="00566A4F">
        <w:rPr>
          <w:rFonts w:eastAsiaTheme="minorHAnsi"/>
          <w:lang w:val="en-US"/>
        </w:rPr>
        <w:t>e</w:t>
      </w:r>
      <w:r>
        <w:rPr>
          <w:rFonts w:eastAsiaTheme="minorHAnsi"/>
          <w:lang w:val="en-US"/>
        </w:rPr>
        <w:t>s w</w:t>
      </w:r>
      <w:r w:rsidR="00566A4F">
        <w:rPr>
          <w:rFonts w:eastAsiaTheme="minorHAnsi"/>
          <w:lang w:val="en-US"/>
        </w:rPr>
        <w:t>ere</w:t>
      </w:r>
      <w:r>
        <w:rPr>
          <w:rFonts w:eastAsiaTheme="minorHAnsi"/>
          <w:lang w:val="en-US"/>
        </w:rPr>
        <w:t xml:space="preserve"> performed using GraphPad Prism 7 software. Comparisons between mean values w</w:t>
      </w:r>
      <w:r w:rsidR="00566A4F">
        <w:rPr>
          <w:rFonts w:eastAsiaTheme="minorHAnsi"/>
          <w:lang w:val="en-US"/>
        </w:rPr>
        <w:t>ere</w:t>
      </w:r>
      <w:r>
        <w:rPr>
          <w:rFonts w:eastAsiaTheme="minorHAnsi"/>
          <w:lang w:val="en-US"/>
        </w:rPr>
        <w:t xml:space="preserve"> performed using a two-tailed student’s t-test. p values greater than 0.05 were considered non-significant. Error bars represent SEM.</w:t>
      </w:r>
    </w:p>
    <w:p w14:paraId="10214C76" w14:textId="77777777" w:rsidR="00996548" w:rsidRDefault="00996548" w:rsidP="00DE1DE0">
      <w:pPr>
        <w:autoSpaceDE w:val="0"/>
        <w:autoSpaceDN w:val="0"/>
        <w:adjustRightInd w:val="0"/>
        <w:spacing w:line="360" w:lineRule="auto"/>
        <w:jc w:val="both"/>
        <w:rPr>
          <w:rFonts w:eastAsiaTheme="minorHAnsi"/>
          <w:b/>
          <w:lang w:val="en-US"/>
        </w:rPr>
      </w:pPr>
    </w:p>
    <w:p w14:paraId="5D677A1A" w14:textId="5D581FE6" w:rsidR="00BB3C3C" w:rsidRDefault="0023563D" w:rsidP="00DE1DE0">
      <w:pPr>
        <w:autoSpaceDE w:val="0"/>
        <w:autoSpaceDN w:val="0"/>
        <w:adjustRightInd w:val="0"/>
        <w:spacing w:line="360" w:lineRule="auto"/>
        <w:jc w:val="both"/>
        <w:rPr>
          <w:rFonts w:eastAsiaTheme="minorHAnsi"/>
          <w:b/>
          <w:lang w:val="en-US"/>
        </w:rPr>
      </w:pPr>
      <w:r>
        <w:rPr>
          <w:rFonts w:eastAsiaTheme="minorHAnsi"/>
          <w:b/>
          <w:lang w:val="en-US"/>
        </w:rPr>
        <w:t>References</w:t>
      </w:r>
      <w:r w:rsidR="00996548">
        <w:rPr>
          <w:rFonts w:eastAsiaTheme="minorHAnsi"/>
          <w:b/>
          <w:lang w:val="en-US"/>
        </w:rPr>
        <w:t xml:space="preserve"> For Supplementary Material</w:t>
      </w:r>
    </w:p>
    <w:p w14:paraId="31E2C0A3" w14:textId="77777777" w:rsidR="00BB3C3C" w:rsidRDefault="00BB3C3C" w:rsidP="00BB3C3C">
      <w:pPr>
        <w:autoSpaceDE w:val="0"/>
        <w:autoSpaceDN w:val="0"/>
        <w:adjustRightInd w:val="0"/>
        <w:spacing w:line="360" w:lineRule="auto"/>
        <w:jc w:val="both"/>
        <w:rPr>
          <w:rFonts w:eastAsiaTheme="minorHAnsi"/>
          <w:b/>
          <w:lang w:val="en-US"/>
        </w:rPr>
      </w:pPr>
    </w:p>
    <w:p w14:paraId="79CB1942" w14:textId="356E44B8" w:rsidR="00996548" w:rsidRPr="00996548" w:rsidRDefault="00BB3C3C" w:rsidP="00996548">
      <w:pPr>
        <w:pStyle w:val="EndNoteBibliography"/>
        <w:spacing w:line="360" w:lineRule="auto"/>
        <w:ind w:left="284" w:hanging="284"/>
        <w:rPr>
          <w:noProof/>
        </w:rPr>
      </w:pPr>
      <w:r>
        <w:rPr>
          <w:rFonts w:eastAsiaTheme="minorHAnsi"/>
          <w:b/>
        </w:rPr>
        <w:fldChar w:fldCharType="begin"/>
      </w:r>
      <w:r>
        <w:rPr>
          <w:rFonts w:eastAsiaTheme="minorHAnsi"/>
          <w:b/>
        </w:rPr>
        <w:instrText xml:space="preserve"> ADDIN EN.REFLIST </w:instrText>
      </w:r>
      <w:r>
        <w:rPr>
          <w:rFonts w:eastAsiaTheme="minorHAnsi"/>
          <w:b/>
        </w:rPr>
        <w:fldChar w:fldCharType="separate"/>
      </w:r>
      <w:r w:rsidR="00996548" w:rsidRPr="00996548">
        <w:rPr>
          <w:noProof/>
        </w:rPr>
        <w:t>1.</w:t>
      </w:r>
      <w:r w:rsidR="00996548" w:rsidRPr="00996548">
        <w:rPr>
          <w:noProof/>
        </w:rPr>
        <w:tab/>
        <w:t xml:space="preserve">Sha WC, Liou H-C, Tuomanen EI, Baltimore D. Targeted disruption of the p50 subunit of NF-kB leads to multifocal defects in immune responses. </w:t>
      </w:r>
      <w:r w:rsidR="00996548" w:rsidRPr="00996548">
        <w:rPr>
          <w:i/>
          <w:noProof/>
        </w:rPr>
        <w:t>Cell</w:t>
      </w:r>
      <w:r w:rsidR="00996548">
        <w:rPr>
          <w:noProof/>
        </w:rPr>
        <w:t xml:space="preserve"> </w:t>
      </w:r>
      <w:r w:rsidR="00996548" w:rsidRPr="00996548">
        <w:rPr>
          <w:b/>
          <w:noProof/>
        </w:rPr>
        <w:t>80</w:t>
      </w:r>
      <w:r w:rsidR="00996548">
        <w:rPr>
          <w:noProof/>
        </w:rPr>
        <w:t xml:space="preserve">, </w:t>
      </w:r>
      <w:r w:rsidR="00996548" w:rsidRPr="00996548">
        <w:rPr>
          <w:noProof/>
        </w:rPr>
        <w:t>321-30</w:t>
      </w:r>
      <w:r w:rsidR="00996548">
        <w:rPr>
          <w:noProof/>
        </w:rPr>
        <w:t xml:space="preserve"> (</w:t>
      </w:r>
      <w:r w:rsidR="00996548" w:rsidRPr="00996548">
        <w:rPr>
          <w:noProof/>
        </w:rPr>
        <w:t>1995</w:t>
      </w:r>
      <w:r w:rsidR="00996548">
        <w:rPr>
          <w:noProof/>
        </w:rPr>
        <w:t>)</w:t>
      </w:r>
      <w:r w:rsidR="00996548">
        <w:rPr>
          <w:noProof/>
        </w:rPr>
        <w:softHyphen/>
      </w:r>
      <w:r w:rsidR="00996548" w:rsidRPr="00996548">
        <w:rPr>
          <w:noProof/>
        </w:rPr>
        <w:t>.</w:t>
      </w:r>
    </w:p>
    <w:p w14:paraId="1FA5F2F9" w14:textId="0B92F091" w:rsidR="00996548" w:rsidRPr="00996548" w:rsidRDefault="00996548" w:rsidP="00996548">
      <w:pPr>
        <w:pStyle w:val="EndNoteBibliography"/>
        <w:spacing w:line="360" w:lineRule="auto"/>
        <w:ind w:left="284" w:hanging="284"/>
        <w:rPr>
          <w:noProof/>
        </w:rPr>
      </w:pPr>
      <w:r w:rsidRPr="00996548">
        <w:rPr>
          <w:noProof/>
        </w:rPr>
        <w:t>2.</w:t>
      </w:r>
      <w:r w:rsidRPr="00996548">
        <w:rPr>
          <w:noProof/>
        </w:rPr>
        <w:tab/>
        <w:t xml:space="preserve">Shultz LD, Goodwin N, Ishikawa F, Hosur V, Lyons BL, Greiner DL. Human cancer growth and therapy in immunodeficient mouse models. </w:t>
      </w:r>
      <w:r w:rsidRPr="00996548">
        <w:rPr>
          <w:i/>
          <w:noProof/>
        </w:rPr>
        <w:t>Cold Spring Harb Protoc</w:t>
      </w:r>
      <w:r w:rsidR="00350492">
        <w:rPr>
          <w:noProof/>
        </w:rPr>
        <w:t xml:space="preserve">. </w:t>
      </w:r>
      <w:r w:rsidRPr="00350492">
        <w:rPr>
          <w:b/>
          <w:bCs/>
          <w:noProof/>
        </w:rPr>
        <w:t>7</w:t>
      </w:r>
      <w:r w:rsidR="00350492">
        <w:rPr>
          <w:noProof/>
        </w:rPr>
        <w:t xml:space="preserve">, </w:t>
      </w:r>
      <w:r w:rsidRPr="00996548">
        <w:rPr>
          <w:noProof/>
        </w:rPr>
        <w:t>694-708</w:t>
      </w:r>
      <w:r w:rsidR="00350492">
        <w:rPr>
          <w:noProof/>
        </w:rPr>
        <w:t xml:space="preserve"> (2014)</w:t>
      </w:r>
      <w:r w:rsidRPr="00996548">
        <w:rPr>
          <w:noProof/>
        </w:rPr>
        <w:t>.</w:t>
      </w:r>
    </w:p>
    <w:p w14:paraId="2737027E" w14:textId="624F1717" w:rsidR="00996548" w:rsidRPr="00996548" w:rsidRDefault="00996548" w:rsidP="00996548">
      <w:pPr>
        <w:pStyle w:val="EndNoteBibliography"/>
        <w:spacing w:line="360" w:lineRule="auto"/>
        <w:ind w:left="284" w:hanging="284"/>
        <w:rPr>
          <w:noProof/>
        </w:rPr>
      </w:pPr>
      <w:r w:rsidRPr="00996548">
        <w:rPr>
          <w:noProof/>
        </w:rPr>
        <w:t>3.</w:t>
      </w:r>
      <w:r w:rsidRPr="00996548">
        <w:rPr>
          <w:noProof/>
        </w:rPr>
        <w:tab/>
        <w:t xml:space="preserve">Sato T, Vries RG, Snippert HJ, van de Wetering M, Barker N, Stange DE, et al. Single Lgr5 stem cells build crypt-villus structures in vitro without a mesenchymal niche. </w:t>
      </w:r>
      <w:r w:rsidRPr="00996548">
        <w:rPr>
          <w:i/>
          <w:noProof/>
        </w:rPr>
        <w:t>Nature</w:t>
      </w:r>
      <w:r w:rsidR="00350492">
        <w:rPr>
          <w:i/>
          <w:noProof/>
        </w:rPr>
        <w:t xml:space="preserve"> </w:t>
      </w:r>
      <w:r w:rsidRPr="00996548">
        <w:rPr>
          <w:noProof/>
        </w:rPr>
        <w:t xml:space="preserve"> </w:t>
      </w:r>
      <w:r w:rsidRPr="00996548">
        <w:rPr>
          <w:b/>
          <w:noProof/>
        </w:rPr>
        <w:t>459</w:t>
      </w:r>
      <w:r w:rsidR="00350492">
        <w:rPr>
          <w:b/>
          <w:noProof/>
        </w:rPr>
        <w:t xml:space="preserve"> </w:t>
      </w:r>
      <w:r w:rsidRPr="00350492">
        <w:rPr>
          <w:b/>
          <w:bCs/>
          <w:noProof/>
        </w:rPr>
        <w:t>7244</w:t>
      </w:r>
      <w:r w:rsidRPr="00996548">
        <w:rPr>
          <w:noProof/>
        </w:rPr>
        <w:t>)</w:t>
      </w:r>
      <w:r w:rsidR="00350492">
        <w:rPr>
          <w:noProof/>
        </w:rPr>
        <w:t xml:space="preserve"> </w:t>
      </w:r>
      <w:r w:rsidRPr="00996548">
        <w:rPr>
          <w:noProof/>
        </w:rPr>
        <w:t>262-5</w:t>
      </w:r>
      <w:r w:rsidR="00350492">
        <w:rPr>
          <w:noProof/>
        </w:rPr>
        <w:t xml:space="preserve"> (2009)</w:t>
      </w:r>
      <w:r w:rsidRPr="00996548">
        <w:rPr>
          <w:noProof/>
        </w:rPr>
        <w:t>.</w:t>
      </w:r>
    </w:p>
    <w:p w14:paraId="0D8E36F0" w14:textId="61F78A92" w:rsidR="00996548" w:rsidRPr="00996548" w:rsidRDefault="00996548" w:rsidP="00996548">
      <w:pPr>
        <w:pStyle w:val="EndNoteBibliography"/>
        <w:spacing w:line="360" w:lineRule="auto"/>
        <w:ind w:left="284" w:hanging="284"/>
        <w:rPr>
          <w:noProof/>
        </w:rPr>
      </w:pPr>
      <w:r w:rsidRPr="00996548">
        <w:rPr>
          <w:noProof/>
        </w:rPr>
        <w:t>4.</w:t>
      </w:r>
      <w:r w:rsidRPr="00996548">
        <w:rPr>
          <w:noProof/>
        </w:rPr>
        <w:tab/>
        <w:t xml:space="preserve">Barker N, Huch M, Kujala P, van de Wetering M, Snippert HJ, van Es JH, et al. Lgr5(+ve) stem cells drive self-renewal in the stomach and build long-lived gastric units in vitro. </w:t>
      </w:r>
      <w:r w:rsidRPr="00996548">
        <w:rPr>
          <w:i/>
          <w:noProof/>
        </w:rPr>
        <w:t>Cell Stem Cell</w:t>
      </w:r>
      <w:r w:rsidRPr="00996548">
        <w:rPr>
          <w:noProof/>
        </w:rPr>
        <w:t xml:space="preserve"> </w:t>
      </w:r>
      <w:r w:rsidR="00350492">
        <w:rPr>
          <w:noProof/>
        </w:rPr>
        <w:t xml:space="preserve"> </w:t>
      </w:r>
      <w:r w:rsidRPr="00996548">
        <w:rPr>
          <w:b/>
          <w:noProof/>
        </w:rPr>
        <w:t>6</w:t>
      </w:r>
      <w:r w:rsidRPr="00996548">
        <w:rPr>
          <w:noProof/>
        </w:rPr>
        <w:t>(1)</w:t>
      </w:r>
      <w:r w:rsidR="00350492">
        <w:rPr>
          <w:noProof/>
        </w:rPr>
        <w:t xml:space="preserve">, </w:t>
      </w:r>
      <w:r w:rsidRPr="00996548">
        <w:rPr>
          <w:noProof/>
        </w:rPr>
        <w:t>25-36</w:t>
      </w:r>
      <w:r w:rsidR="00350492">
        <w:rPr>
          <w:noProof/>
        </w:rPr>
        <w:t xml:space="preserve"> (2010)</w:t>
      </w:r>
      <w:r w:rsidRPr="00996548">
        <w:rPr>
          <w:noProof/>
        </w:rPr>
        <w:t>.</w:t>
      </w:r>
    </w:p>
    <w:p w14:paraId="393F5D7B" w14:textId="54039150" w:rsidR="00996548" w:rsidRPr="00996548" w:rsidRDefault="00996548" w:rsidP="00996548">
      <w:pPr>
        <w:pStyle w:val="EndNoteBibliography"/>
        <w:spacing w:line="360" w:lineRule="auto"/>
        <w:ind w:left="284" w:hanging="284"/>
        <w:rPr>
          <w:noProof/>
        </w:rPr>
      </w:pPr>
      <w:r w:rsidRPr="00996548">
        <w:rPr>
          <w:noProof/>
        </w:rPr>
        <w:t>5.</w:t>
      </w:r>
      <w:r w:rsidRPr="00996548">
        <w:rPr>
          <w:noProof/>
        </w:rPr>
        <w:tab/>
        <w:t xml:space="preserve">O'Reilly LA, Putoczki TL, Mielke LA, Low JT, Lin A, Preaudet A, et al. Loss of NF-kappaB1 Causes Gastric Cancer with Aberrant Inflammation and Expression of Immune Checkpoint Regulators in a STAT-1-Dependent Manner. </w:t>
      </w:r>
      <w:r w:rsidRPr="00996548">
        <w:rPr>
          <w:i/>
          <w:noProof/>
        </w:rPr>
        <w:t>Immunity</w:t>
      </w:r>
      <w:r w:rsidRPr="00996548">
        <w:rPr>
          <w:noProof/>
        </w:rPr>
        <w:t xml:space="preserve"> 2018; </w:t>
      </w:r>
      <w:r w:rsidRPr="00996548">
        <w:rPr>
          <w:b/>
          <w:noProof/>
        </w:rPr>
        <w:t>48</w:t>
      </w:r>
      <w:r w:rsidRPr="00996548">
        <w:rPr>
          <w:noProof/>
        </w:rPr>
        <w:t>(3)</w:t>
      </w:r>
      <w:r w:rsidR="00350492">
        <w:rPr>
          <w:noProof/>
        </w:rPr>
        <w:t xml:space="preserve">, </w:t>
      </w:r>
      <w:r w:rsidRPr="00996548">
        <w:rPr>
          <w:noProof/>
        </w:rPr>
        <w:t>570-83 e8</w:t>
      </w:r>
      <w:r w:rsidR="00350492">
        <w:rPr>
          <w:noProof/>
        </w:rPr>
        <w:t xml:space="preserve"> (2018)</w:t>
      </w:r>
      <w:r w:rsidRPr="00996548">
        <w:rPr>
          <w:noProof/>
        </w:rPr>
        <w:t>.</w:t>
      </w:r>
    </w:p>
    <w:p w14:paraId="62EA55DA" w14:textId="38667693" w:rsidR="00996548" w:rsidRPr="00996548" w:rsidRDefault="00996548" w:rsidP="00996548">
      <w:pPr>
        <w:pStyle w:val="EndNoteBibliography"/>
        <w:spacing w:line="360" w:lineRule="auto"/>
        <w:ind w:left="284" w:hanging="284"/>
        <w:rPr>
          <w:noProof/>
        </w:rPr>
      </w:pPr>
      <w:r w:rsidRPr="00996548">
        <w:rPr>
          <w:noProof/>
        </w:rPr>
        <w:t>6.</w:t>
      </w:r>
      <w:r w:rsidRPr="00996548">
        <w:rPr>
          <w:noProof/>
        </w:rPr>
        <w:tab/>
        <w:t xml:space="preserve">Low JT, Christie M, Ernst M, Dumoutier L, Preaudet A, Ni Y, et al. Loss of NFKB1 Results in Expression of Tumor Necrosis Factor and Activation of Signal Transducer and Activator of Transcription 1 to Promote Gastric Tumorigenesis in Mice. </w:t>
      </w:r>
      <w:r w:rsidRPr="00996548">
        <w:rPr>
          <w:i/>
          <w:noProof/>
        </w:rPr>
        <w:t>Gastroenterology</w:t>
      </w:r>
      <w:r w:rsidRPr="00996548">
        <w:rPr>
          <w:noProof/>
        </w:rPr>
        <w:t xml:space="preserve"> </w:t>
      </w:r>
      <w:r w:rsidRPr="00996548">
        <w:rPr>
          <w:b/>
          <w:noProof/>
        </w:rPr>
        <w:t>159</w:t>
      </w:r>
      <w:r w:rsidRPr="00996548">
        <w:rPr>
          <w:noProof/>
        </w:rPr>
        <w:t>(4)</w:t>
      </w:r>
      <w:r w:rsidR="00350492">
        <w:rPr>
          <w:noProof/>
        </w:rPr>
        <w:t xml:space="preserve">, </w:t>
      </w:r>
      <w:r w:rsidRPr="00996548">
        <w:rPr>
          <w:noProof/>
        </w:rPr>
        <w:t>1444-58</w:t>
      </w:r>
      <w:r w:rsidR="00350492">
        <w:rPr>
          <w:noProof/>
        </w:rPr>
        <w:t xml:space="preserve"> (2020)</w:t>
      </w:r>
      <w:r w:rsidRPr="00996548">
        <w:rPr>
          <w:noProof/>
        </w:rPr>
        <w:t>.</w:t>
      </w:r>
    </w:p>
    <w:p w14:paraId="5499FBD8" w14:textId="1659BF3D" w:rsidR="00996548" w:rsidRPr="00996548" w:rsidRDefault="00996548" w:rsidP="00996548">
      <w:pPr>
        <w:pStyle w:val="EndNoteBibliography"/>
        <w:spacing w:line="360" w:lineRule="auto"/>
        <w:ind w:left="284" w:hanging="284"/>
        <w:rPr>
          <w:noProof/>
        </w:rPr>
      </w:pPr>
      <w:r w:rsidRPr="00996548">
        <w:rPr>
          <w:noProof/>
        </w:rPr>
        <w:t>7.</w:t>
      </w:r>
      <w:r w:rsidRPr="00996548">
        <w:rPr>
          <w:noProof/>
        </w:rPr>
        <w:tab/>
        <w:t xml:space="preserve">Mahe MM, Aihara E, Schumacher MA, Zavros Y, Montrose MH, Helmrath MA, et al. Establishment of Gastrointestinal Epithelial Organoids. </w:t>
      </w:r>
      <w:r w:rsidRPr="00996548">
        <w:rPr>
          <w:i/>
          <w:noProof/>
        </w:rPr>
        <w:t>Curr Protoc Mouse Biol</w:t>
      </w:r>
      <w:r w:rsidR="00350492">
        <w:rPr>
          <w:i/>
          <w:noProof/>
        </w:rPr>
        <w:t>.</w:t>
      </w:r>
      <w:r w:rsidRPr="00996548">
        <w:rPr>
          <w:noProof/>
        </w:rPr>
        <w:t xml:space="preserve"> </w:t>
      </w:r>
      <w:r w:rsidRPr="00996548">
        <w:rPr>
          <w:b/>
          <w:noProof/>
        </w:rPr>
        <w:t>3</w:t>
      </w:r>
      <w:r w:rsidRPr="00996548">
        <w:rPr>
          <w:noProof/>
        </w:rPr>
        <w:t>(4)</w:t>
      </w:r>
      <w:r w:rsidR="00350492">
        <w:rPr>
          <w:noProof/>
        </w:rPr>
        <w:t xml:space="preserve">, </w:t>
      </w:r>
      <w:r w:rsidRPr="00996548">
        <w:rPr>
          <w:noProof/>
        </w:rPr>
        <w:t>217-40</w:t>
      </w:r>
      <w:r w:rsidR="00350492">
        <w:rPr>
          <w:noProof/>
        </w:rPr>
        <w:t xml:space="preserve"> (2013)</w:t>
      </w:r>
      <w:r w:rsidRPr="00996548">
        <w:rPr>
          <w:noProof/>
        </w:rPr>
        <w:t>.</w:t>
      </w:r>
    </w:p>
    <w:p w14:paraId="6E7F7EA4" w14:textId="52EC76E4" w:rsidR="00996548" w:rsidRDefault="00BB3C3C" w:rsidP="00996548">
      <w:pPr>
        <w:spacing w:line="360" w:lineRule="auto"/>
        <w:ind w:left="284" w:hanging="284"/>
        <w:jc w:val="both"/>
        <w:rPr>
          <w:rFonts w:eastAsiaTheme="minorHAnsi"/>
          <w:b/>
          <w:lang w:val="en-US"/>
        </w:rPr>
      </w:pPr>
      <w:r>
        <w:rPr>
          <w:rFonts w:eastAsiaTheme="minorHAnsi"/>
          <w:b/>
          <w:lang w:val="en-US"/>
        </w:rPr>
        <w:fldChar w:fldCharType="end"/>
      </w:r>
    </w:p>
    <w:p w14:paraId="6F6443BE" w14:textId="77777777" w:rsidR="00996548" w:rsidRDefault="00996548" w:rsidP="009221CA">
      <w:pPr>
        <w:spacing w:line="360" w:lineRule="auto"/>
        <w:jc w:val="both"/>
        <w:rPr>
          <w:rFonts w:eastAsiaTheme="minorHAnsi"/>
          <w:b/>
          <w:lang w:val="en-US"/>
        </w:rPr>
      </w:pPr>
    </w:p>
    <w:p w14:paraId="444BAB61" w14:textId="77777777" w:rsidR="00350492" w:rsidRDefault="00350492" w:rsidP="009221CA">
      <w:pPr>
        <w:spacing w:line="360" w:lineRule="auto"/>
        <w:jc w:val="both"/>
        <w:rPr>
          <w:b/>
          <w:color w:val="000000" w:themeColor="text1"/>
        </w:rPr>
      </w:pPr>
    </w:p>
    <w:p w14:paraId="16D005C4" w14:textId="77777777" w:rsidR="00350492" w:rsidRDefault="00350492" w:rsidP="009221CA">
      <w:pPr>
        <w:spacing w:line="360" w:lineRule="auto"/>
        <w:jc w:val="both"/>
        <w:rPr>
          <w:b/>
          <w:color w:val="000000" w:themeColor="text1"/>
        </w:rPr>
      </w:pPr>
    </w:p>
    <w:p w14:paraId="1D7F9D9D" w14:textId="77777777" w:rsidR="00350492" w:rsidRDefault="00350492" w:rsidP="009221CA">
      <w:pPr>
        <w:spacing w:line="360" w:lineRule="auto"/>
        <w:jc w:val="both"/>
        <w:rPr>
          <w:b/>
          <w:color w:val="000000" w:themeColor="text1"/>
        </w:rPr>
      </w:pPr>
    </w:p>
    <w:p w14:paraId="267E69CF" w14:textId="2020984E" w:rsidR="009221CA" w:rsidRDefault="009221CA" w:rsidP="009221CA">
      <w:pPr>
        <w:spacing w:line="360" w:lineRule="auto"/>
        <w:jc w:val="both"/>
        <w:rPr>
          <w:b/>
          <w:color w:val="000000" w:themeColor="text1"/>
        </w:rPr>
      </w:pPr>
      <w:r w:rsidRPr="009221CA">
        <w:rPr>
          <w:b/>
          <w:color w:val="000000" w:themeColor="text1"/>
        </w:rPr>
        <w:lastRenderedPageBreak/>
        <w:t xml:space="preserve">Supplementary Figure </w:t>
      </w:r>
      <w:r w:rsidR="00566A4F">
        <w:rPr>
          <w:b/>
          <w:color w:val="000000" w:themeColor="text1"/>
        </w:rPr>
        <w:t>L</w:t>
      </w:r>
      <w:r w:rsidRPr="009221CA">
        <w:rPr>
          <w:b/>
          <w:color w:val="000000" w:themeColor="text1"/>
        </w:rPr>
        <w:t>egends</w:t>
      </w:r>
      <w:r w:rsidR="00F5541E">
        <w:rPr>
          <w:b/>
          <w:color w:val="000000" w:themeColor="text1"/>
        </w:rPr>
        <w:t xml:space="preserve"> </w:t>
      </w:r>
    </w:p>
    <w:p w14:paraId="5AADE850" w14:textId="77777777" w:rsidR="009221CA" w:rsidRDefault="009221CA" w:rsidP="009221CA">
      <w:pPr>
        <w:spacing w:line="360" w:lineRule="auto"/>
        <w:jc w:val="both"/>
        <w:rPr>
          <w:b/>
          <w:color w:val="000000" w:themeColor="text1"/>
        </w:rPr>
      </w:pPr>
    </w:p>
    <w:p w14:paraId="2A3FC0DE" w14:textId="6A3F26EC" w:rsidR="00F5205E" w:rsidRPr="00B05551" w:rsidRDefault="00F5205E" w:rsidP="00291426">
      <w:pPr>
        <w:autoSpaceDE w:val="0"/>
        <w:autoSpaceDN w:val="0"/>
        <w:adjustRightInd w:val="0"/>
        <w:spacing w:line="360" w:lineRule="auto"/>
        <w:jc w:val="both"/>
        <w:rPr>
          <w:rFonts w:eastAsiaTheme="minorHAnsi"/>
          <w:color w:val="000000" w:themeColor="text1"/>
          <w:lang w:val="en-GB"/>
        </w:rPr>
      </w:pPr>
      <w:r w:rsidRPr="00B05551">
        <w:rPr>
          <w:b/>
          <w:color w:val="000000" w:themeColor="text1"/>
        </w:rPr>
        <w:t xml:space="preserve">Supplemental Figure 1. </w:t>
      </w:r>
      <w:r w:rsidR="00D04245" w:rsidRPr="00B05551">
        <w:rPr>
          <w:b/>
          <w:color w:val="000000" w:themeColor="text1"/>
        </w:rPr>
        <w:t xml:space="preserve">Stomach Immunohistochemistry and </w:t>
      </w:r>
      <w:r w:rsidR="00EB30E1" w:rsidRPr="00B05551">
        <w:rPr>
          <w:b/>
          <w:color w:val="000000" w:themeColor="text1"/>
        </w:rPr>
        <w:t xml:space="preserve">Gating </w:t>
      </w:r>
      <w:r w:rsidR="001948CB" w:rsidRPr="00B05551">
        <w:rPr>
          <w:b/>
          <w:color w:val="000000" w:themeColor="text1"/>
        </w:rPr>
        <w:t>S</w:t>
      </w:r>
      <w:r w:rsidR="00EB30E1" w:rsidRPr="00B05551">
        <w:rPr>
          <w:b/>
          <w:color w:val="000000" w:themeColor="text1"/>
        </w:rPr>
        <w:t xml:space="preserve">trategy for </w:t>
      </w:r>
      <w:r w:rsidRPr="00B05551">
        <w:rPr>
          <w:b/>
          <w:color w:val="000000" w:themeColor="text1"/>
        </w:rPr>
        <w:t>Flow Cytometr</w:t>
      </w:r>
      <w:r w:rsidR="001948CB" w:rsidRPr="00B05551">
        <w:rPr>
          <w:b/>
          <w:color w:val="000000" w:themeColor="text1"/>
        </w:rPr>
        <w:t>ic Cell</w:t>
      </w:r>
      <w:r w:rsidRPr="00B05551">
        <w:rPr>
          <w:b/>
          <w:color w:val="000000" w:themeColor="text1"/>
        </w:rPr>
        <w:t xml:space="preserve"> Sorting. </w:t>
      </w:r>
      <w:r w:rsidR="00D04245" w:rsidRPr="00B05551">
        <w:rPr>
          <w:b/>
          <w:color w:val="000000" w:themeColor="text1"/>
        </w:rPr>
        <w:t xml:space="preserve">(A) </w:t>
      </w:r>
      <w:r w:rsidR="00D04245" w:rsidRPr="00B05551">
        <w:rPr>
          <w:rFonts w:eastAsiaTheme="minorHAnsi"/>
          <w:color w:val="000000" w:themeColor="text1"/>
          <w:lang w:val="en-GB"/>
        </w:rPr>
        <w:t>Representative staining for phospho-STAT1 in the gastric antrum of 3</w:t>
      </w:r>
      <w:r w:rsidR="00291426" w:rsidRPr="00B05551">
        <w:rPr>
          <w:rFonts w:eastAsiaTheme="minorHAnsi"/>
          <w:color w:val="000000" w:themeColor="text1"/>
          <w:lang w:val="en-GB"/>
        </w:rPr>
        <w:t>-4</w:t>
      </w:r>
      <w:r w:rsidR="00D04245" w:rsidRPr="00B05551">
        <w:rPr>
          <w:rFonts w:eastAsiaTheme="minorHAnsi"/>
          <w:color w:val="000000" w:themeColor="text1"/>
          <w:lang w:val="en-GB"/>
        </w:rPr>
        <w:t xml:space="preserve"> m</w:t>
      </w:r>
      <w:r w:rsidR="00291426" w:rsidRPr="00B05551">
        <w:rPr>
          <w:rFonts w:eastAsiaTheme="minorHAnsi"/>
          <w:color w:val="000000" w:themeColor="text1"/>
          <w:lang w:val="en-GB"/>
        </w:rPr>
        <w:t>onths</w:t>
      </w:r>
      <w:r w:rsidR="00D04245" w:rsidRPr="00B05551">
        <w:rPr>
          <w:rFonts w:eastAsiaTheme="minorHAnsi"/>
          <w:color w:val="000000" w:themeColor="text1"/>
          <w:lang w:val="en-GB"/>
        </w:rPr>
        <w:t xml:space="preserve"> old </w:t>
      </w:r>
      <w:r w:rsidR="00291426" w:rsidRPr="00B05551">
        <w:rPr>
          <w:rFonts w:eastAsiaTheme="minorHAnsi"/>
          <w:color w:val="000000" w:themeColor="text1"/>
          <w:lang w:val="en-GB"/>
        </w:rPr>
        <w:t xml:space="preserve">wt and </w:t>
      </w:r>
      <w:r w:rsidR="00D04245" w:rsidRPr="00B05551">
        <w:rPr>
          <w:rFonts w:eastAsiaTheme="minorHAnsi"/>
          <w:i/>
          <w:iCs/>
          <w:color w:val="000000" w:themeColor="text1"/>
          <w:lang w:val="en-GB"/>
        </w:rPr>
        <w:t>Nfkb1</w:t>
      </w:r>
      <w:r w:rsidR="00D04245" w:rsidRPr="00B05551">
        <w:rPr>
          <w:rFonts w:eastAsiaTheme="minorHAnsi"/>
          <w:color w:val="000000" w:themeColor="text1"/>
          <w:sz w:val="16"/>
          <w:szCs w:val="16"/>
          <w:vertAlign w:val="superscript"/>
          <w:lang w:val="en-GB"/>
        </w:rPr>
        <w:t>-/-</w:t>
      </w:r>
      <w:r w:rsidR="00D04245" w:rsidRPr="00B05551">
        <w:rPr>
          <w:rFonts w:eastAsiaTheme="minorHAnsi"/>
          <w:color w:val="000000" w:themeColor="text1"/>
          <w:sz w:val="16"/>
          <w:szCs w:val="16"/>
          <w:lang w:val="en-GB"/>
        </w:rPr>
        <w:t xml:space="preserve"> </w:t>
      </w:r>
      <w:r w:rsidR="00291426" w:rsidRPr="00B05551">
        <w:rPr>
          <w:rFonts w:eastAsiaTheme="minorHAnsi"/>
          <w:color w:val="000000" w:themeColor="text1"/>
          <w:lang w:val="en-GB"/>
        </w:rPr>
        <w:t>mice</w:t>
      </w:r>
      <w:r w:rsidR="00291426" w:rsidRPr="00B05551">
        <w:rPr>
          <w:rFonts w:eastAsiaTheme="minorHAnsi"/>
          <w:color w:val="000000" w:themeColor="text1"/>
          <w:sz w:val="16"/>
          <w:szCs w:val="16"/>
          <w:lang w:val="en-GB"/>
        </w:rPr>
        <w:t xml:space="preserve"> </w:t>
      </w:r>
      <w:r w:rsidR="00D04245" w:rsidRPr="00B05551">
        <w:rPr>
          <w:rFonts w:eastAsiaTheme="minorHAnsi"/>
          <w:color w:val="000000" w:themeColor="text1"/>
          <w:lang w:val="en-GB"/>
        </w:rPr>
        <w:t>(n=</w:t>
      </w:r>
      <w:r w:rsidR="00291426" w:rsidRPr="00B05551">
        <w:rPr>
          <w:rFonts w:eastAsiaTheme="minorHAnsi"/>
          <w:color w:val="000000" w:themeColor="text1"/>
          <w:lang w:val="en-GB"/>
        </w:rPr>
        <w:t>4/genotype</w:t>
      </w:r>
      <w:r w:rsidR="00D04245" w:rsidRPr="00B05551">
        <w:rPr>
          <w:rFonts w:eastAsiaTheme="minorHAnsi"/>
          <w:color w:val="000000" w:themeColor="text1"/>
          <w:lang w:val="en-GB"/>
        </w:rPr>
        <w:t>)</w:t>
      </w:r>
      <w:r w:rsidR="005C2E03" w:rsidRPr="00B05551">
        <w:rPr>
          <w:rFonts w:eastAsiaTheme="minorHAnsi"/>
          <w:color w:val="000000" w:themeColor="text1"/>
          <w:lang w:val="en-GB"/>
        </w:rPr>
        <w:t>. Arrowheads indicate positive staining</w:t>
      </w:r>
      <w:r w:rsidR="00291426" w:rsidRPr="00B05551">
        <w:rPr>
          <w:rFonts w:eastAsiaTheme="minorHAnsi"/>
          <w:color w:val="000000" w:themeColor="text1"/>
          <w:lang w:val="en-GB"/>
        </w:rPr>
        <w:t xml:space="preserve"> </w:t>
      </w:r>
      <w:r w:rsidR="005C2E03" w:rsidRPr="00B05551">
        <w:rPr>
          <w:rFonts w:eastAsiaTheme="minorHAnsi"/>
          <w:color w:val="000000" w:themeColor="text1"/>
          <w:lang w:val="en-GB"/>
        </w:rPr>
        <w:t xml:space="preserve">(brown), </w:t>
      </w:r>
      <w:r w:rsidR="00291426" w:rsidRPr="00B05551">
        <w:rPr>
          <w:rFonts w:eastAsiaTheme="minorHAnsi"/>
          <w:color w:val="000000" w:themeColor="text1"/>
          <w:lang w:val="en-GB"/>
        </w:rPr>
        <w:t xml:space="preserve">scale bar </w:t>
      </w:r>
      <w:r w:rsidR="005C2E03" w:rsidRPr="00B05551">
        <w:rPr>
          <w:rFonts w:eastAsiaTheme="minorHAnsi"/>
          <w:color w:val="000000" w:themeColor="text1"/>
          <w:lang w:val="en-GB"/>
        </w:rPr>
        <w:t xml:space="preserve">represents 96 </w:t>
      </w:r>
      <w:r w:rsidR="005C2E03" w:rsidRPr="00B05551">
        <w:rPr>
          <w:rFonts w:ascii="Symbol" w:eastAsiaTheme="minorHAnsi" w:hAnsi="Symbol"/>
          <w:color w:val="000000" w:themeColor="text1"/>
          <w:lang w:val="en-GB"/>
        </w:rPr>
        <w:t>m</w:t>
      </w:r>
      <w:r w:rsidR="005C2E03" w:rsidRPr="00B05551">
        <w:rPr>
          <w:rFonts w:eastAsiaTheme="minorHAnsi"/>
          <w:color w:val="000000" w:themeColor="text1"/>
          <w:lang w:val="en-GB"/>
        </w:rPr>
        <w:t>m.</w:t>
      </w:r>
      <w:r w:rsidR="00D04245" w:rsidRPr="00B05551">
        <w:rPr>
          <w:b/>
          <w:color w:val="000000" w:themeColor="text1"/>
        </w:rPr>
        <w:t xml:space="preserve"> (B) </w:t>
      </w:r>
      <w:r w:rsidRPr="00B05551">
        <w:rPr>
          <w:color w:val="000000" w:themeColor="text1"/>
        </w:rPr>
        <w:t xml:space="preserve">Representative flow chart showing flow cytometry sort gates for collecting </w:t>
      </w:r>
      <w:r w:rsidR="001948CB" w:rsidRPr="00B05551">
        <w:rPr>
          <w:color w:val="000000" w:themeColor="text1"/>
        </w:rPr>
        <w:t xml:space="preserve">live </w:t>
      </w:r>
      <w:r w:rsidRPr="00B05551">
        <w:rPr>
          <w:color w:val="000000" w:themeColor="text1"/>
        </w:rPr>
        <w:t>Epcam</w:t>
      </w:r>
      <w:r w:rsidRPr="00B05551">
        <w:rPr>
          <w:color w:val="000000" w:themeColor="text1"/>
          <w:vertAlign w:val="superscript"/>
        </w:rPr>
        <w:t xml:space="preserve">+ </w:t>
      </w:r>
      <w:r w:rsidRPr="00B05551">
        <w:rPr>
          <w:color w:val="000000" w:themeColor="text1"/>
        </w:rPr>
        <w:t>PI</w:t>
      </w:r>
      <w:r w:rsidRPr="00B05551">
        <w:rPr>
          <w:color w:val="000000" w:themeColor="text1"/>
          <w:vertAlign w:val="superscript"/>
        </w:rPr>
        <w:t>-</w:t>
      </w:r>
      <w:r w:rsidRPr="00B05551">
        <w:rPr>
          <w:color w:val="000000" w:themeColor="text1"/>
        </w:rPr>
        <w:t xml:space="preserve"> gastric cells from which </w:t>
      </w:r>
      <w:r w:rsidR="00B70C50" w:rsidRPr="00B05551">
        <w:rPr>
          <w:color w:val="000000" w:themeColor="text1"/>
        </w:rPr>
        <w:t>GO</w:t>
      </w:r>
      <w:r w:rsidR="00887BA1" w:rsidRPr="00B05551">
        <w:rPr>
          <w:color w:val="000000" w:themeColor="text1"/>
        </w:rPr>
        <w:t xml:space="preserve"> or TGO</w:t>
      </w:r>
      <w:r w:rsidR="00B70C50" w:rsidRPr="00B05551">
        <w:rPr>
          <w:color w:val="000000" w:themeColor="text1"/>
        </w:rPr>
        <w:t>s</w:t>
      </w:r>
      <w:r w:rsidRPr="00B05551">
        <w:rPr>
          <w:color w:val="000000" w:themeColor="text1"/>
        </w:rPr>
        <w:t xml:space="preserve"> were derived.</w:t>
      </w:r>
    </w:p>
    <w:p w14:paraId="4D022E32" w14:textId="77777777" w:rsidR="00861B9A" w:rsidRPr="00350492" w:rsidRDefault="00861B9A" w:rsidP="009221CA">
      <w:pPr>
        <w:spacing w:line="360" w:lineRule="auto"/>
        <w:jc w:val="both"/>
      </w:pPr>
    </w:p>
    <w:p w14:paraId="55220F2E" w14:textId="67B30C5A" w:rsidR="009221CA" w:rsidRDefault="009221CA" w:rsidP="009221CA">
      <w:pPr>
        <w:spacing w:line="360" w:lineRule="auto"/>
        <w:jc w:val="both"/>
      </w:pPr>
      <w:r w:rsidRPr="00FD1C0A">
        <w:rPr>
          <w:b/>
          <w:color w:val="000000" w:themeColor="text1"/>
        </w:rPr>
        <w:t>Supplemental Figur</w:t>
      </w:r>
      <w:r>
        <w:rPr>
          <w:b/>
          <w:color w:val="000000" w:themeColor="text1"/>
        </w:rPr>
        <w:t xml:space="preserve">e </w:t>
      </w:r>
      <w:r w:rsidR="00F5205E">
        <w:rPr>
          <w:b/>
          <w:color w:val="000000" w:themeColor="text1"/>
        </w:rPr>
        <w:t>2</w:t>
      </w:r>
      <w:r w:rsidRPr="00CF73C7">
        <w:rPr>
          <w:b/>
        </w:rPr>
        <w:t>.</w:t>
      </w:r>
      <w:r>
        <w:rPr>
          <w:b/>
        </w:rPr>
        <w:t xml:space="preserve"> </w:t>
      </w:r>
      <w:r w:rsidRPr="0008461D">
        <w:rPr>
          <w:b/>
        </w:rPr>
        <w:t xml:space="preserve">Establishment of </w:t>
      </w:r>
      <w:r w:rsidR="001948CB">
        <w:rPr>
          <w:b/>
        </w:rPr>
        <w:t>G</w:t>
      </w:r>
      <w:r w:rsidRPr="0008461D">
        <w:rPr>
          <w:b/>
        </w:rPr>
        <w:t xml:space="preserve">astric </w:t>
      </w:r>
      <w:r w:rsidR="001948CB">
        <w:rPr>
          <w:b/>
        </w:rPr>
        <w:t>O</w:t>
      </w:r>
      <w:r w:rsidRPr="0008461D">
        <w:rPr>
          <w:b/>
        </w:rPr>
        <w:t>rganoid</w:t>
      </w:r>
      <w:r>
        <w:rPr>
          <w:b/>
        </w:rPr>
        <w:t>s from</w:t>
      </w:r>
      <w:r w:rsidRPr="0008461D">
        <w:rPr>
          <w:b/>
        </w:rPr>
        <w:t xml:space="preserve"> </w:t>
      </w:r>
      <w:r w:rsidR="001948CB">
        <w:rPr>
          <w:b/>
        </w:rPr>
        <w:t>Y</w:t>
      </w:r>
      <w:r w:rsidRPr="0008461D">
        <w:rPr>
          <w:b/>
        </w:rPr>
        <w:t>oung</w:t>
      </w:r>
      <w:r w:rsidR="00566A4F">
        <w:rPr>
          <w:b/>
        </w:rPr>
        <w:t xml:space="preserve">, </w:t>
      </w:r>
      <w:r w:rsidR="001948CB">
        <w:rPr>
          <w:b/>
        </w:rPr>
        <w:t>H</w:t>
      </w:r>
      <w:r w:rsidR="00566A4F">
        <w:rPr>
          <w:b/>
        </w:rPr>
        <w:t>ealthy</w:t>
      </w:r>
      <w:r w:rsidRPr="0008461D">
        <w:rPr>
          <w:b/>
        </w:rPr>
        <w:t xml:space="preserve"> wt and </w:t>
      </w:r>
      <w:r w:rsidRPr="0008461D">
        <w:rPr>
          <w:b/>
          <w:i/>
        </w:rPr>
        <w:t>Nfkb1</w:t>
      </w:r>
      <w:r w:rsidRPr="0008461D">
        <w:rPr>
          <w:b/>
          <w:i/>
          <w:vertAlign w:val="superscript"/>
        </w:rPr>
        <w:t>-/-</w:t>
      </w:r>
      <w:r w:rsidRPr="0008461D">
        <w:rPr>
          <w:b/>
        </w:rPr>
        <w:t xml:space="preserve"> mice.</w:t>
      </w:r>
      <w:r w:rsidRPr="00CF73C7">
        <w:t xml:space="preserve"> Representative images of </w:t>
      </w:r>
      <w:r w:rsidR="00B70C50">
        <w:t>GO</w:t>
      </w:r>
      <w:r w:rsidR="00B70C50" w:rsidRPr="00CF73C7">
        <w:t xml:space="preserve"> </w:t>
      </w:r>
      <w:r w:rsidRPr="00CF73C7">
        <w:t xml:space="preserve">cultures </w:t>
      </w:r>
      <w:r w:rsidR="00566A4F">
        <w:t xml:space="preserve">that had been derived </w:t>
      </w:r>
      <w:r>
        <w:t xml:space="preserve">from </w:t>
      </w:r>
      <w:r w:rsidRPr="00CF73C7">
        <w:t xml:space="preserve">single-sorted epithelial cells </w:t>
      </w:r>
      <w:r>
        <w:t xml:space="preserve">from </w:t>
      </w:r>
      <w:r w:rsidR="00566A4F">
        <w:t xml:space="preserve">the stomachs of </w:t>
      </w:r>
      <w:r>
        <w:t>young (3 month)</w:t>
      </w:r>
      <w:r w:rsidR="00566A4F">
        <w:t xml:space="preserve"> healthy </w:t>
      </w:r>
      <w:r w:rsidR="006A22EE">
        <w:t xml:space="preserve">wt </w:t>
      </w:r>
      <w:r w:rsidR="001948CB">
        <w:t>or</w:t>
      </w:r>
      <w:r w:rsidR="006A22EE">
        <w:t xml:space="preserve"> </w:t>
      </w:r>
      <w:r w:rsidR="006A22EE" w:rsidRPr="0015456B">
        <w:rPr>
          <w:i/>
          <w:iCs/>
        </w:rPr>
        <w:t>Nfkb1</w:t>
      </w:r>
      <w:r w:rsidR="006A22EE" w:rsidRPr="0015456B">
        <w:rPr>
          <w:i/>
          <w:iCs/>
          <w:vertAlign w:val="superscript"/>
        </w:rPr>
        <w:t>-/-</w:t>
      </w:r>
      <w:r>
        <w:t xml:space="preserve"> mice a</w:t>
      </w:r>
      <w:r w:rsidRPr="00CF73C7">
        <w:t>nd their observed morphologies over a period of 9 days. Mat</w:t>
      </w:r>
      <w:r>
        <w:t>r</w:t>
      </w:r>
      <w:r w:rsidRPr="00CF73C7">
        <w:t xml:space="preserve">igel domes (6 </w:t>
      </w:r>
      <w:r w:rsidRPr="00CF73C7">
        <w:rPr>
          <w:rFonts w:ascii="Symbol" w:hAnsi="Symbol"/>
        </w:rPr>
        <w:t></w:t>
      </w:r>
      <w:r w:rsidR="006A22EE">
        <w:t>L</w:t>
      </w:r>
      <w:r w:rsidRPr="00CF73C7">
        <w:t>) were imaged on days 0, 4, 6 and 8 and images stitched together using Zen software (Zeiss). N=3 experiments per genotype with 3 replicates per experiment.</w:t>
      </w:r>
      <w:r>
        <w:t xml:space="preserve"> </w:t>
      </w:r>
    </w:p>
    <w:p w14:paraId="5AEDD0E1" w14:textId="77777777" w:rsidR="00861B9A" w:rsidRPr="00350492" w:rsidRDefault="00861B9A" w:rsidP="009221CA">
      <w:pPr>
        <w:spacing w:line="360" w:lineRule="auto"/>
        <w:jc w:val="both"/>
      </w:pPr>
    </w:p>
    <w:p w14:paraId="16AD34C6" w14:textId="771E9722" w:rsidR="009221CA" w:rsidRDefault="009221CA" w:rsidP="009221CA">
      <w:pPr>
        <w:spacing w:line="360" w:lineRule="auto"/>
        <w:jc w:val="both"/>
        <w:rPr>
          <w:b/>
        </w:rPr>
      </w:pPr>
      <w:r w:rsidRPr="00FD1C0A">
        <w:rPr>
          <w:b/>
          <w:color w:val="000000" w:themeColor="text1"/>
        </w:rPr>
        <w:t xml:space="preserve">Supplemental Figure </w:t>
      </w:r>
      <w:r w:rsidR="00F5205E">
        <w:rPr>
          <w:b/>
          <w:color w:val="000000" w:themeColor="text1"/>
        </w:rPr>
        <w:t>3</w:t>
      </w:r>
      <w:r>
        <w:rPr>
          <w:b/>
          <w:color w:val="000000" w:themeColor="text1"/>
        </w:rPr>
        <w:t xml:space="preserve">. Characteristics of </w:t>
      </w:r>
      <w:r w:rsidR="001948CB">
        <w:rPr>
          <w:b/>
          <w:color w:val="000000" w:themeColor="text1"/>
        </w:rPr>
        <w:t>G</w:t>
      </w:r>
      <w:r>
        <w:rPr>
          <w:b/>
          <w:color w:val="000000" w:themeColor="text1"/>
        </w:rPr>
        <w:t xml:space="preserve">astric </w:t>
      </w:r>
      <w:r w:rsidR="001948CB">
        <w:rPr>
          <w:b/>
          <w:color w:val="000000" w:themeColor="text1"/>
        </w:rPr>
        <w:t>T</w:t>
      </w:r>
      <w:r>
        <w:rPr>
          <w:b/>
          <w:color w:val="000000" w:themeColor="text1"/>
        </w:rPr>
        <w:t>umo</w:t>
      </w:r>
      <w:r w:rsidR="001948CB">
        <w:rPr>
          <w:b/>
          <w:color w:val="000000" w:themeColor="text1"/>
        </w:rPr>
        <w:t>u</w:t>
      </w:r>
      <w:r>
        <w:rPr>
          <w:b/>
          <w:color w:val="000000" w:themeColor="text1"/>
        </w:rPr>
        <w:t xml:space="preserve">rs </w:t>
      </w:r>
      <w:r w:rsidRPr="00CE5480">
        <w:rPr>
          <w:b/>
          <w:color w:val="000000" w:themeColor="text1"/>
        </w:rPr>
        <w:t xml:space="preserve">from </w:t>
      </w:r>
      <w:r w:rsidRPr="00CE5480">
        <w:rPr>
          <w:b/>
          <w:i/>
        </w:rPr>
        <w:t>Nfkb1</w:t>
      </w:r>
      <w:r w:rsidRPr="00CE5480">
        <w:rPr>
          <w:b/>
          <w:i/>
          <w:vertAlign w:val="superscript"/>
        </w:rPr>
        <w:t>-/-</w:t>
      </w:r>
      <w:r w:rsidRPr="00CE5480">
        <w:rPr>
          <w:b/>
        </w:rPr>
        <w:t xml:space="preserve"> </w:t>
      </w:r>
      <w:r w:rsidR="001948CB">
        <w:rPr>
          <w:b/>
        </w:rPr>
        <w:t>M</w:t>
      </w:r>
      <w:r w:rsidRPr="00CE5480">
        <w:rPr>
          <w:b/>
        </w:rPr>
        <w:t>ice</w:t>
      </w:r>
      <w:r>
        <w:rPr>
          <w:b/>
        </w:rPr>
        <w:t xml:space="preserve">, </w:t>
      </w:r>
      <w:r w:rsidR="00887BA1">
        <w:rPr>
          <w:b/>
        </w:rPr>
        <w:t>E</w:t>
      </w:r>
      <w:r>
        <w:rPr>
          <w:b/>
        </w:rPr>
        <w:t>stablishment</w:t>
      </w:r>
      <w:r w:rsidR="006A22EE">
        <w:rPr>
          <w:b/>
        </w:rPr>
        <w:t xml:space="preserve"> of </w:t>
      </w:r>
      <w:r w:rsidR="00887BA1">
        <w:rPr>
          <w:b/>
        </w:rPr>
        <w:t>T</w:t>
      </w:r>
      <w:r w:rsidR="006A22EE">
        <w:rPr>
          <w:b/>
        </w:rPr>
        <w:t xml:space="preserve">umour </w:t>
      </w:r>
      <w:r w:rsidR="00887BA1">
        <w:rPr>
          <w:b/>
        </w:rPr>
        <w:t>G</w:t>
      </w:r>
      <w:r w:rsidR="00B70C50">
        <w:rPr>
          <w:b/>
        </w:rPr>
        <w:t xml:space="preserve">astric </w:t>
      </w:r>
      <w:r w:rsidR="00887BA1">
        <w:rPr>
          <w:b/>
        </w:rPr>
        <w:t>O</w:t>
      </w:r>
      <w:r w:rsidR="006A22EE">
        <w:rPr>
          <w:b/>
        </w:rPr>
        <w:t>rganoids (</w:t>
      </w:r>
      <w:r w:rsidR="00B70C50">
        <w:rPr>
          <w:b/>
        </w:rPr>
        <w:t>T</w:t>
      </w:r>
      <w:r w:rsidR="0015456B">
        <w:rPr>
          <w:b/>
        </w:rPr>
        <w:t>G</w:t>
      </w:r>
      <w:r w:rsidR="006A22EE">
        <w:rPr>
          <w:b/>
        </w:rPr>
        <w:t xml:space="preserve">Os) from </w:t>
      </w:r>
      <w:r w:rsidR="001948CB">
        <w:rPr>
          <w:b/>
        </w:rPr>
        <w:t>G</w:t>
      </w:r>
      <w:r w:rsidR="006A22EE">
        <w:rPr>
          <w:b/>
        </w:rPr>
        <w:t xml:space="preserve">astric </w:t>
      </w:r>
      <w:r w:rsidR="001948CB">
        <w:rPr>
          <w:b/>
        </w:rPr>
        <w:t>C</w:t>
      </w:r>
      <w:r w:rsidR="006A22EE">
        <w:rPr>
          <w:b/>
        </w:rPr>
        <w:t xml:space="preserve">ancers of </w:t>
      </w:r>
      <w:r w:rsidR="001948CB">
        <w:rPr>
          <w:b/>
        </w:rPr>
        <w:t>A</w:t>
      </w:r>
      <w:r w:rsidR="006A22EE">
        <w:rPr>
          <w:b/>
        </w:rPr>
        <w:t>ged</w:t>
      </w:r>
      <w:r w:rsidR="00E80D37">
        <w:rPr>
          <w:b/>
        </w:rPr>
        <w:t>,</w:t>
      </w:r>
      <w:r w:rsidR="006A22EE">
        <w:rPr>
          <w:b/>
        </w:rPr>
        <w:t xml:space="preserve"> </w:t>
      </w:r>
      <w:r w:rsidR="001948CB">
        <w:rPr>
          <w:b/>
        </w:rPr>
        <w:t>S</w:t>
      </w:r>
      <w:r w:rsidR="006A22EE">
        <w:rPr>
          <w:b/>
        </w:rPr>
        <w:t xml:space="preserve">ick </w:t>
      </w:r>
      <w:r w:rsidR="006A22EE" w:rsidRPr="0015456B">
        <w:rPr>
          <w:b/>
          <w:i/>
          <w:iCs/>
        </w:rPr>
        <w:t>Nfkb1</w:t>
      </w:r>
      <w:r w:rsidR="006A22EE" w:rsidRPr="0015456B">
        <w:rPr>
          <w:b/>
          <w:i/>
          <w:iCs/>
          <w:vertAlign w:val="superscript"/>
        </w:rPr>
        <w:t>-/-</w:t>
      </w:r>
      <w:r w:rsidR="006A22EE" w:rsidRPr="0015456B">
        <w:rPr>
          <w:b/>
          <w:vertAlign w:val="superscript"/>
        </w:rPr>
        <w:t xml:space="preserve"> </w:t>
      </w:r>
      <w:r w:rsidR="001948CB">
        <w:rPr>
          <w:b/>
        </w:rPr>
        <w:t>M</w:t>
      </w:r>
      <w:r w:rsidR="006A22EE">
        <w:rPr>
          <w:b/>
        </w:rPr>
        <w:t>ice</w:t>
      </w:r>
      <w:r>
        <w:t xml:space="preserve"> </w:t>
      </w:r>
      <w:r>
        <w:rPr>
          <w:b/>
          <w:color w:val="000000" w:themeColor="text1"/>
        </w:rPr>
        <w:t xml:space="preserve">and </w:t>
      </w:r>
      <w:r>
        <w:rPr>
          <w:b/>
          <w:i/>
        </w:rPr>
        <w:t>i</w:t>
      </w:r>
      <w:r w:rsidRPr="0008461D">
        <w:rPr>
          <w:b/>
          <w:i/>
        </w:rPr>
        <w:t>n vivo</w:t>
      </w:r>
      <w:r w:rsidRPr="0008461D">
        <w:rPr>
          <w:b/>
        </w:rPr>
        <w:t xml:space="preserve"> </w:t>
      </w:r>
      <w:r w:rsidR="001948CB">
        <w:rPr>
          <w:b/>
        </w:rPr>
        <w:t>T</w:t>
      </w:r>
      <w:r>
        <w:rPr>
          <w:b/>
        </w:rPr>
        <w:t>ransplantation</w:t>
      </w:r>
      <w:r w:rsidR="006A22EE">
        <w:rPr>
          <w:b/>
        </w:rPr>
        <w:t xml:space="preserve"> of these </w:t>
      </w:r>
      <w:r w:rsidR="00B70C50">
        <w:rPr>
          <w:b/>
        </w:rPr>
        <w:t>T</w:t>
      </w:r>
      <w:r w:rsidR="001440D7">
        <w:rPr>
          <w:b/>
        </w:rPr>
        <w:t>G</w:t>
      </w:r>
      <w:r w:rsidR="006A22EE">
        <w:rPr>
          <w:b/>
        </w:rPr>
        <w:t>Os</w:t>
      </w:r>
      <w:r>
        <w:rPr>
          <w:b/>
        </w:rPr>
        <w:t xml:space="preserve">. </w:t>
      </w:r>
      <w:r>
        <w:t>(A) Flow cytometric analysis of PD-L1 expression on gastric epithelial (Epcam</w:t>
      </w:r>
      <w:r w:rsidRPr="0015456B">
        <w:rPr>
          <w:vertAlign w:val="superscript"/>
        </w:rPr>
        <w:t>+</w:t>
      </w:r>
      <w:r>
        <w:t xml:space="preserve">) </w:t>
      </w:r>
      <w:r w:rsidR="001948CB">
        <w:t xml:space="preserve">cells </w:t>
      </w:r>
      <w:r>
        <w:t>and myeloid (CD11b</w:t>
      </w:r>
      <w:r w:rsidRPr="0015456B">
        <w:rPr>
          <w:vertAlign w:val="superscript"/>
        </w:rPr>
        <w:t>+</w:t>
      </w:r>
      <w:r>
        <w:t xml:space="preserve">) cells isolated from each of the </w:t>
      </w:r>
      <w:r w:rsidRPr="0003323A">
        <w:rPr>
          <w:i/>
        </w:rPr>
        <w:t>Nfkb1</w:t>
      </w:r>
      <w:r w:rsidRPr="0003323A">
        <w:rPr>
          <w:i/>
          <w:vertAlign w:val="superscript"/>
        </w:rPr>
        <w:t>-/-</w:t>
      </w:r>
      <w:r>
        <w:t xml:space="preserve"> gastric tumo</w:t>
      </w:r>
      <w:r w:rsidR="006A22EE">
        <w:t>u</w:t>
      </w:r>
      <w:r>
        <w:t xml:space="preserve">rs used to establish the </w:t>
      </w:r>
      <w:r w:rsidR="00B70C50">
        <w:t>T</w:t>
      </w:r>
      <w:r w:rsidR="00EB30E1">
        <w:t>G</w:t>
      </w:r>
      <w:r>
        <w:t xml:space="preserve">O lines. Cells isolated from each tumour tissue sample were stained with either </w:t>
      </w:r>
      <w:r w:rsidR="006A22EE">
        <w:t xml:space="preserve">an Ig </w:t>
      </w:r>
      <w:r>
        <w:t>isotype</w:t>
      </w:r>
      <w:r w:rsidR="006A22EE">
        <w:t>-matched</w:t>
      </w:r>
      <w:r>
        <w:t xml:space="preserve"> control </w:t>
      </w:r>
      <w:r w:rsidR="006A22EE">
        <w:t xml:space="preserve">antibody </w:t>
      </w:r>
      <w:r>
        <w:t xml:space="preserve">or </w:t>
      </w:r>
      <w:r w:rsidR="006A22EE">
        <w:t xml:space="preserve">an </w:t>
      </w:r>
      <w:r>
        <w:t>anti</w:t>
      </w:r>
      <w:r w:rsidR="006A22EE">
        <w:t xml:space="preserve">body against </w:t>
      </w:r>
      <w:r>
        <w:t>PD-L1. The histograms depict raw data</w:t>
      </w:r>
      <w:r w:rsidR="0082762C">
        <w:t xml:space="preserve">, </w:t>
      </w:r>
      <w:r>
        <w:t xml:space="preserve">normalised to mode using Flowjo v10 software. (B) </w:t>
      </w:r>
      <w:r w:rsidRPr="00B307A5">
        <w:rPr>
          <w:color w:val="000000" w:themeColor="text1"/>
        </w:rPr>
        <w:t>Representative</w:t>
      </w:r>
      <w:r w:rsidRPr="002B4C1D">
        <w:rPr>
          <w:color w:val="FF0000"/>
        </w:rPr>
        <w:t xml:space="preserve"> </w:t>
      </w:r>
      <w:r>
        <w:t xml:space="preserve">images of </w:t>
      </w:r>
      <w:r w:rsidR="00B70C50">
        <w:t>T</w:t>
      </w:r>
      <w:r w:rsidR="00EB30E1">
        <w:t>G</w:t>
      </w:r>
      <w:r w:rsidR="006A22EE">
        <w:t>O</w:t>
      </w:r>
      <w:r>
        <w:t xml:space="preserve"> lines</w:t>
      </w:r>
      <w:r w:rsidR="006A22EE">
        <w:t xml:space="preserve"> derived from </w:t>
      </w:r>
      <w:r w:rsidR="002A15AD">
        <w:t xml:space="preserve">the </w:t>
      </w:r>
      <w:r w:rsidR="006A22EE">
        <w:t xml:space="preserve">GC of </w:t>
      </w:r>
      <w:r w:rsidR="006A22EE" w:rsidRPr="00CF73C7">
        <w:rPr>
          <w:i/>
        </w:rPr>
        <w:t>Nfkb1</w:t>
      </w:r>
      <w:r w:rsidR="006A22EE" w:rsidRPr="00CF73C7">
        <w:rPr>
          <w:i/>
          <w:vertAlign w:val="superscript"/>
        </w:rPr>
        <w:t>-/-</w:t>
      </w:r>
      <w:r w:rsidR="006A22EE">
        <w:t xml:space="preserve"> mice</w:t>
      </w:r>
      <w:r>
        <w:t xml:space="preserve"> (</w:t>
      </w:r>
      <w:r w:rsidRPr="00CF73C7">
        <w:t>N=3</w:t>
      </w:r>
      <w:r>
        <w:t xml:space="preserve">), during the early days of establishment and at extended passage. (C) Photomicrographs showing injection site (red arrow) and harvest of subcutaneous cystic tumours from NSG #7 and NSG #8 mice that </w:t>
      </w:r>
      <w:r w:rsidR="006A22EE">
        <w:t>had been</w:t>
      </w:r>
      <w:r>
        <w:t xml:space="preserve"> injected with </w:t>
      </w:r>
      <w:r w:rsidR="00B70C50">
        <w:t>T</w:t>
      </w:r>
      <w:r w:rsidR="0015456B">
        <w:t>G</w:t>
      </w:r>
      <w:r w:rsidR="00996769">
        <w:t xml:space="preserve">O </w:t>
      </w:r>
      <w:r w:rsidRPr="00CF73C7">
        <w:rPr>
          <w:i/>
        </w:rPr>
        <w:t>Nfkb1</w:t>
      </w:r>
      <w:r w:rsidRPr="00CF73C7">
        <w:rPr>
          <w:i/>
          <w:vertAlign w:val="superscript"/>
        </w:rPr>
        <w:t>-/-</w:t>
      </w:r>
      <w:r w:rsidRPr="00CF73C7">
        <w:t xml:space="preserve"> </w:t>
      </w:r>
      <w:r>
        <w:t>#1399 (red arrows indicate cystic tumour lesions and black arrows indicate vascularisation).</w:t>
      </w:r>
      <w:r>
        <w:rPr>
          <w:b/>
          <w:color w:val="000000" w:themeColor="text1"/>
        </w:rPr>
        <w:t xml:space="preserve"> </w:t>
      </w:r>
      <w:r w:rsidRPr="009221CA">
        <w:rPr>
          <w:color w:val="000000" w:themeColor="text1"/>
        </w:rPr>
        <w:t>(D)</w:t>
      </w:r>
      <w:r>
        <w:rPr>
          <w:b/>
          <w:color w:val="000000" w:themeColor="text1"/>
        </w:rPr>
        <w:t xml:space="preserve"> </w:t>
      </w:r>
      <w:r>
        <w:t xml:space="preserve">Representative H&amp;E, PAS and AB stained sections of cystic tumours harvested from NSG #7 and NSG #8 mice </w:t>
      </w:r>
      <w:r w:rsidR="006A22EE">
        <w:t xml:space="preserve">that had been </w:t>
      </w:r>
      <w:r>
        <w:t>injected with</w:t>
      </w:r>
      <w:r w:rsidR="006A22EE">
        <w:t xml:space="preserve"> </w:t>
      </w:r>
      <w:r w:rsidR="00B70C50">
        <w:t>T</w:t>
      </w:r>
      <w:r w:rsidR="00EB30E1">
        <w:t>G</w:t>
      </w:r>
      <w:r w:rsidR="006A22EE">
        <w:t>Os derived from GC of aged, sick</w:t>
      </w:r>
      <w:r>
        <w:t xml:space="preserve"> </w:t>
      </w:r>
      <w:r w:rsidRPr="0003323A">
        <w:rPr>
          <w:i/>
        </w:rPr>
        <w:t>Nfkb1</w:t>
      </w:r>
      <w:r w:rsidRPr="0003323A">
        <w:rPr>
          <w:i/>
          <w:vertAlign w:val="superscript"/>
        </w:rPr>
        <w:t>-/-</w:t>
      </w:r>
      <w:r>
        <w:t xml:space="preserve"> </w:t>
      </w:r>
      <w:r w:rsidR="006A22EE">
        <w:t>mice</w:t>
      </w:r>
      <w:r w:rsidR="00FF5030">
        <w:t>, at harvest</w:t>
      </w:r>
      <w:r>
        <w:t>. PAS staining (magenta) indicates the presence of neutral mucins</w:t>
      </w:r>
      <w:r w:rsidR="006A22EE">
        <w:t>.</w:t>
      </w:r>
      <w:r>
        <w:t xml:space="preserve"> AB staining (blue) indicates the presence of acidic mucins.</w:t>
      </w:r>
      <w:r>
        <w:rPr>
          <w:b/>
          <w:color w:val="000000" w:themeColor="text1"/>
        </w:rPr>
        <w:t xml:space="preserve"> </w:t>
      </w:r>
      <w:r w:rsidRPr="009221CA">
        <w:rPr>
          <w:color w:val="000000" w:themeColor="text1"/>
        </w:rPr>
        <w:t>(E)</w:t>
      </w:r>
      <w:r>
        <w:rPr>
          <w:b/>
          <w:color w:val="000000" w:themeColor="text1"/>
        </w:rPr>
        <w:t xml:space="preserve"> </w:t>
      </w:r>
      <w:r>
        <w:t>Weekly growth of tumours (cm</w:t>
      </w:r>
      <w:r w:rsidRPr="00CE5480">
        <w:rPr>
          <w:vertAlign w:val="superscript"/>
        </w:rPr>
        <w:t>3</w:t>
      </w:r>
      <w:r>
        <w:t xml:space="preserve">) generated from subcutaneous injection </w:t>
      </w:r>
      <w:r>
        <w:lastRenderedPageBreak/>
        <w:t xml:space="preserve">of </w:t>
      </w:r>
      <w:r w:rsidR="00B70C50">
        <w:t>T</w:t>
      </w:r>
      <w:r w:rsidR="00EB30E1">
        <w:t>G</w:t>
      </w:r>
      <w:r w:rsidR="006A22EE">
        <w:t>Os of the indicate</w:t>
      </w:r>
      <w:r w:rsidR="00213604">
        <w:t>d</w:t>
      </w:r>
      <w:r w:rsidR="006A22EE">
        <w:t xml:space="preserve"> lines </w:t>
      </w:r>
      <w:r>
        <w:t xml:space="preserve">into the flanks of young (7 week) </w:t>
      </w:r>
      <w:r w:rsidRPr="009221CA">
        <w:rPr>
          <w:i/>
        </w:rPr>
        <w:t>Nfkb1</w:t>
      </w:r>
      <w:r w:rsidRPr="009221CA">
        <w:rPr>
          <w:i/>
          <w:vertAlign w:val="superscript"/>
        </w:rPr>
        <w:t>-/-</w:t>
      </w:r>
      <w:r>
        <w:rPr>
          <w:i/>
        </w:rPr>
        <w:t xml:space="preserve"> </w:t>
      </w:r>
      <w:r>
        <w:t>mice. Each line represents tumour measurements from a single mouse.</w:t>
      </w:r>
      <w:r>
        <w:rPr>
          <w:b/>
        </w:rPr>
        <w:t xml:space="preserve"> </w:t>
      </w:r>
    </w:p>
    <w:p w14:paraId="0DCE5A56" w14:textId="70732F10" w:rsidR="009221CA" w:rsidRDefault="009221CA" w:rsidP="009221CA">
      <w:pPr>
        <w:spacing w:line="360" w:lineRule="auto"/>
        <w:jc w:val="both"/>
        <w:rPr>
          <w:b/>
          <w:color w:val="000000" w:themeColor="text1"/>
        </w:rPr>
      </w:pPr>
    </w:p>
    <w:p w14:paraId="0DE1652A" w14:textId="77777777" w:rsidR="00861B9A" w:rsidRDefault="00861B9A" w:rsidP="009221CA">
      <w:pPr>
        <w:spacing w:line="360" w:lineRule="auto"/>
        <w:jc w:val="both"/>
        <w:rPr>
          <w:b/>
          <w:color w:val="000000" w:themeColor="text1"/>
        </w:rPr>
      </w:pPr>
    </w:p>
    <w:p w14:paraId="6EE7DD85" w14:textId="13C51E61" w:rsidR="00F5205E" w:rsidRDefault="009221CA" w:rsidP="0061181A">
      <w:r w:rsidRPr="00FD1C0A">
        <w:rPr>
          <w:b/>
          <w:color w:val="000000" w:themeColor="text1"/>
        </w:rPr>
        <w:t>Supplementary Table 1</w:t>
      </w:r>
      <w:r>
        <w:rPr>
          <w:b/>
          <w:color w:val="000000" w:themeColor="text1"/>
        </w:rPr>
        <w:t xml:space="preserve">. </w:t>
      </w:r>
      <w:r w:rsidR="001154C7" w:rsidRPr="001154C7">
        <w:t>Formulation and Reagent Source for Complete Medium Used for the Culturing of Gastric Organoids.</w:t>
      </w:r>
    </w:p>
    <w:p w14:paraId="6952A7BA" w14:textId="77777777" w:rsidR="00861B9A" w:rsidRDefault="00861B9A" w:rsidP="0061181A"/>
    <w:p w14:paraId="27852B3C" w14:textId="77777777" w:rsidR="00EB30E1" w:rsidRDefault="00EB30E1" w:rsidP="0061181A"/>
    <w:p w14:paraId="50E717D5" w14:textId="1DDA7875" w:rsidR="0061181A" w:rsidRPr="00DD0D48" w:rsidRDefault="0061181A" w:rsidP="0061181A">
      <w:pPr>
        <w:rPr>
          <w:bCs/>
        </w:rPr>
      </w:pPr>
      <w:r w:rsidRPr="00FD1C0A">
        <w:rPr>
          <w:b/>
          <w:color w:val="000000" w:themeColor="text1"/>
        </w:rPr>
        <w:t xml:space="preserve">Supplementary Table </w:t>
      </w:r>
      <w:r>
        <w:rPr>
          <w:b/>
          <w:color w:val="000000" w:themeColor="text1"/>
        </w:rPr>
        <w:t xml:space="preserve">2. </w:t>
      </w:r>
      <w:r w:rsidRPr="0079606B">
        <w:rPr>
          <w:bCs/>
        </w:rPr>
        <w:t xml:space="preserve">Formulation and Reagent Source for </w:t>
      </w:r>
      <w:r w:rsidRPr="0079606B">
        <w:rPr>
          <w:bCs/>
          <w:color w:val="000000"/>
        </w:rPr>
        <w:t>Advanced DMEM/F12 Complete Medium</w:t>
      </w:r>
      <w:r w:rsidR="001948CB" w:rsidRPr="00A4677D">
        <w:rPr>
          <w:bCs/>
          <w:color w:val="000000"/>
        </w:rPr>
        <w:t>.</w:t>
      </w:r>
      <w:r w:rsidRPr="00A4677D">
        <w:rPr>
          <w:bCs/>
          <w:color w:val="000000"/>
        </w:rPr>
        <w:t xml:space="preserve"> </w:t>
      </w:r>
    </w:p>
    <w:p w14:paraId="163CDFCA" w14:textId="6B9B03A6" w:rsidR="0061181A" w:rsidRDefault="0061181A" w:rsidP="0061181A"/>
    <w:p w14:paraId="6133AB3B" w14:textId="77777777" w:rsidR="0061181A" w:rsidRDefault="0061181A" w:rsidP="009221CA"/>
    <w:p w14:paraId="17B214A1" w14:textId="591B29BA" w:rsidR="009221CA" w:rsidRDefault="009221CA" w:rsidP="009221CA">
      <w:pPr>
        <w:spacing w:line="360" w:lineRule="auto"/>
        <w:jc w:val="both"/>
      </w:pPr>
    </w:p>
    <w:p w14:paraId="25CE1E56" w14:textId="77777777" w:rsidR="009221CA" w:rsidRPr="00FD1C0A" w:rsidRDefault="009221CA" w:rsidP="009221CA">
      <w:pPr>
        <w:spacing w:line="360" w:lineRule="auto"/>
        <w:jc w:val="both"/>
        <w:rPr>
          <w:b/>
          <w:color w:val="000000" w:themeColor="text1"/>
        </w:rPr>
      </w:pPr>
    </w:p>
    <w:p w14:paraId="5763FB18" w14:textId="1A38C987" w:rsidR="0023563D" w:rsidRPr="00354301" w:rsidRDefault="0023563D" w:rsidP="00BB3C3C">
      <w:pPr>
        <w:autoSpaceDE w:val="0"/>
        <w:autoSpaceDN w:val="0"/>
        <w:adjustRightInd w:val="0"/>
        <w:spacing w:line="360" w:lineRule="auto"/>
        <w:jc w:val="both"/>
        <w:rPr>
          <w:rFonts w:eastAsiaTheme="minorHAnsi"/>
          <w:b/>
          <w:lang w:val="en-US"/>
        </w:rPr>
      </w:pPr>
    </w:p>
    <w:sectPr w:rsidR="0023563D" w:rsidRPr="00354301" w:rsidSect="00430AAF">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6B073F" w14:textId="77777777" w:rsidR="00DC335F" w:rsidRDefault="00DC335F" w:rsidP="0040021C">
      <w:r>
        <w:separator/>
      </w:r>
    </w:p>
  </w:endnote>
  <w:endnote w:type="continuationSeparator" w:id="0">
    <w:p w14:paraId="28A57DF5" w14:textId="77777777" w:rsidR="00DC335F" w:rsidRDefault="00DC335F" w:rsidP="00400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imes">
    <w:altName w:val="﷽﷽﷽﷽﷽﷽﷽"/>
    <w:panose1 w:val="02000500000000000000"/>
    <w:charset w:val="00"/>
    <w:family w:val="auto"/>
    <w:pitch w:val="variable"/>
    <w:sig w:usb0="E00002FF" w:usb1="5000205A" w:usb2="00000000" w:usb3="00000000" w:csb0="0000019F" w:csb1="00000000"/>
  </w:font>
  <w:font w:name="Corning Sans">
    <w:altName w:val="Cambria"/>
    <w:panose1 w:val="020B0604020202020204"/>
    <w:charset w:val="4D"/>
    <w:family w:val="swiss"/>
    <w:notTrueType/>
    <w:pitch w:val="default"/>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8302575"/>
      <w:docPartObj>
        <w:docPartGallery w:val="Page Numbers (Bottom of Page)"/>
        <w:docPartUnique/>
      </w:docPartObj>
    </w:sdtPr>
    <w:sdtEndPr>
      <w:rPr>
        <w:rStyle w:val="PageNumber"/>
      </w:rPr>
    </w:sdtEndPr>
    <w:sdtContent>
      <w:p w14:paraId="5275117E" w14:textId="07155301" w:rsidR="0040021C" w:rsidRDefault="0040021C" w:rsidP="00F409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C8C688" w14:textId="77777777" w:rsidR="0040021C" w:rsidRDefault="0040021C" w:rsidP="0040021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51449678"/>
      <w:docPartObj>
        <w:docPartGallery w:val="Page Numbers (Bottom of Page)"/>
        <w:docPartUnique/>
      </w:docPartObj>
    </w:sdtPr>
    <w:sdtEndPr>
      <w:rPr>
        <w:rStyle w:val="PageNumber"/>
      </w:rPr>
    </w:sdtEndPr>
    <w:sdtContent>
      <w:p w14:paraId="095DDFF4" w14:textId="72C71AF8" w:rsidR="0040021C" w:rsidRDefault="0040021C" w:rsidP="00F409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D04E70" w14:textId="77777777" w:rsidR="0040021C" w:rsidRDefault="0040021C" w:rsidP="0040021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139F5F" w14:textId="77777777" w:rsidR="00DC335F" w:rsidRDefault="00DC335F" w:rsidP="0040021C">
      <w:r>
        <w:separator/>
      </w:r>
    </w:p>
  </w:footnote>
  <w:footnote w:type="continuationSeparator" w:id="0">
    <w:p w14:paraId="5307BDEB" w14:textId="77777777" w:rsidR="00DC335F" w:rsidRDefault="00DC335F" w:rsidP="004002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rart9r2ztwr3e5v0r50wdftvp22dzxw22t&quot;&gt;mgcendnote@wehi.edu.au&lt;record-ids&gt;&lt;item&gt;2303&lt;/item&gt;&lt;item&gt;12448&lt;/item&gt;&lt;item&gt;16267&lt;/item&gt;&lt;item&gt;17656&lt;/item&gt;&lt;item&gt;18136&lt;/item&gt;&lt;item&gt;18140&lt;/item&gt;&lt;item&gt;19864&lt;/item&gt;&lt;/record-ids&gt;&lt;/item&gt;&lt;/Libraries&gt;"/>
  </w:docVars>
  <w:rsids>
    <w:rsidRoot w:val="008D05D0"/>
    <w:rsid w:val="00000C48"/>
    <w:rsid w:val="000031C1"/>
    <w:rsid w:val="000059EA"/>
    <w:rsid w:val="0000628A"/>
    <w:rsid w:val="00007009"/>
    <w:rsid w:val="00007B83"/>
    <w:rsid w:val="00010404"/>
    <w:rsid w:val="000128F7"/>
    <w:rsid w:val="00014106"/>
    <w:rsid w:val="000141F9"/>
    <w:rsid w:val="000152A3"/>
    <w:rsid w:val="00016D98"/>
    <w:rsid w:val="000173DC"/>
    <w:rsid w:val="00021D32"/>
    <w:rsid w:val="000225DD"/>
    <w:rsid w:val="0002678B"/>
    <w:rsid w:val="0002782F"/>
    <w:rsid w:val="00027B49"/>
    <w:rsid w:val="000300EE"/>
    <w:rsid w:val="00032A19"/>
    <w:rsid w:val="000330F3"/>
    <w:rsid w:val="00034101"/>
    <w:rsid w:val="00034F2C"/>
    <w:rsid w:val="000400CE"/>
    <w:rsid w:val="00042D32"/>
    <w:rsid w:val="00043806"/>
    <w:rsid w:val="00045CFE"/>
    <w:rsid w:val="000463DA"/>
    <w:rsid w:val="00047F50"/>
    <w:rsid w:val="00050805"/>
    <w:rsid w:val="00050C8E"/>
    <w:rsid w:val="0005114A"/>
    <w:rsid w:val="0005198A"/>
    <w:rsid w:val="000529C1"/>
    <w:rsid w:val="00052A5E"/>
    <w:rsid w:val="00052D99"/>
    <w:rsid w:val="000533B9"/>
    <w:rsid w:val="00053738"/>
    <w:rsid w:val="00053BF1"/>
    <w:rsid w:val="00054074"/>
    <w:rsid w:val="000550BB"/>
    <w:rsid w:val="0005685E"/>
    <w:rsid w:val="00057C9E"/>
    <w:rsid w:val="00060005"/>
    <w:rsid w:val="00063C64"/>
    <w:rsid w:val="00064692"/>
    <w:rsid w:val="0006642D"/>
    <w:rsid w:val="00070E8C"/>
    <w:rsid w:val="00071153"/>
    <w:rsid w:val="0007319A"/>
    <w:rsid w:val="00073449"/>
    <w:rsid w:val="000736C0"/>
    <w:rsid w:val="00073FC6"/>
    <w:rsid w:val="000764A5"/>
    <w:rsid w:val="00076CE8"/>
    <w:rsid w:val="00076FFD"/>
    <w:rsid w:val="0008145D"/>
    <w:rsid w:val="00082078"/>
    <w:rsid w:val="0008334F"/>
    <w:rsid w:val="000841CD"/>
    <w:rsid w:val="00086477"/>
    <w:rsid w:val="00086B89"/>
    <w:rsid w:val="00086C17"/>
    <w:rsid w:val="00087A14"/>
    <w:rsid w:val="00091155"/>
    <w:rsid w:val="00092F24"/>
    <w:rsid w:val="000939AC"/>
    <w:rsid w:val="00095BCE"/>
    <w:rsid w:val="00096EA8"/>
    <w:rsid w:val="00097547"/>
    <w:rsid w:val="000A36C0"/>
    <w:rsid w:val="000A54DF"/>
    <w:rsid w:val="000A5F32"/>
    <w:rsid w:val="000A78A2"/>
    <w:rsid w:val="000B0E06"/>
    <w:rsid w:val="000B15AA"/>
    <w:rsid w:val="000B29F9"/>
    <w:rsid w:val="000B3EB3"/>
    <w:rsid w:val="000B48E5"/>
    <w:rsid w:val="000B49F8"/>
    <w:rsid w:val="000B4F5F"/>
    <w:rsid w:val="000B4F8F"/>
    <w:rsid w:val="000B6A56"/>
    <w:rsid w:val="000B6B60"/>
    <w:rsid w:val="000B6BA5"/>
    <w:rsid w:val="000B7C98"/>
    <w:rsid w:val="000C12A1"/>
    <w:rsid w:val="000C23DA"/>
    <w:rsid w:val="000C40E3"/>
    <w:rsid w:val="000C51DF"/>
    <w:rsid w:val="000C57E3"/>
    <w:rsid w:val="000C5EA5"/>
    <w:rsid w:val="000C64C7"/>
    <w:rsid w:val="000C6C6E"/>
    <w:rsid w:val="000D0E9E"/>
    <w:rsid w:val="000D2700"/>
    <w:rsid w:val="000D3B58"/>
    <w:rsid w:val="000D4297"/>
    <w:rsid w:val="000D4621"/>
    <w:rsid w:val="000D6813"/>
    <w:rsid w:val="000E0C80"/>
    <w:rsid w:val="000E1662"/>
    <w:rsid w:val="000E1693"/>
    <w:rsid w:val="000E22DA"/>
    <w:rsid w:val="000E280C"/>
    <w:rsid w:val="000E2AE0"/>
    <w:rsid w:val="000E3531"/>
    <w:rsid w:val="000E49B0"/>
    <w:rsid w:val="000E6751"/>
    <w:rsid w:val="000F1E16"/>
    <w:rsid w:val="000F5905"/>
    <w:rsid w:val="001021C1"/>
    <w:rsid w:val="00102890"/>
    <w:rsid w:val="00102D2F"/>
    <w:rsid w:val="00104421"/>
    <w:rsid w:val="00104AB9"/>
    <w:rsid w:val="00105396"/>
    <w:rsid w:val="00105897"/>
    <w:rsid w:val="00107C5E"/>
    <w:rsid w:val="001102B0"/>
    <w:rsid w:val="00112097"/>
    <w:rsid w:val="001121A9"/>
    <w:rsid w:val="0011258E"/>
    <w:rsid w:val="00113609"/>
    <w:rsid w:val="00114240"/>
    <w:rsid w:val="00114E3A"/>
    <w:rsid w:val="001154C7"/>
    <w:rsid w:val="001174DF"/>
    <w:rsid w:val="00120A0A"/>
    <w:rsid w:val="001254CF"/>
    <w:rsid w:val="00126266"/>
    <w:rsid w:val="00126DA4"/>
    <w:rsid w:val="00127883"/>
    <w:rsid w:val="001313ED"/>
    <w:rsid w:val="0013145F"/>
    <w:rsid w:val="0013183C"/>
    <w:rsid w:val="001320F6"/>
    <w:rsid w:val="0013316B"/>
    <w:rsid w:val="00136DD8"/>
    <w:rsid w:val="00137D6C"/>
    <w:rsid w:val="0014089F"/>
    <w:rsid w:val="00141AB8"/>
    <w:rsid w:val="001428DA"/>
    <w:rsid w:val="00142D32"/>
    <w:rsid w:val="00142D93"/>
    <w:rsid w:val="0014320C"/>
    <w:rsid w:val="001440D7"/>
    <w:rsid w:val="0014701A"/>
    <w:rsid w:val="00151597"/>
    <w:rsid w:val="0015456B"/>
    <w:rsid w:val="00156F70"/>
    <w:rsid w:val="001575E4"/>
    <w:rsid w:val="00157DB1"/>
    <w:rsid w:val="001603F9"/>
    <w:rsid w:val="001607F4"/>
    <w:rsid w:val="001615F5"/>
    <w:rsid w:val="00161F62"/>
    <w:rsid w:val="0016229D"/>
    <w:rsid w:val="001623A9"/>
    <w:rsid w:val="0016255F"/>
    <w:rsid w:val="00162D84"/>
    <w:rsid w:val="0016319F"/>
    <w:rsid w:val="00164822"/>
    <w:rsid w:val="00164834"/>
    <w:rsid w:val="001655E9"/>
    <w:rsid w:val="001732DD"/>
    <w:rsid w:val="00174A6A"/>
    <w:rsid w:val="00175ADA"/>
    <w:rsid w:val="00175EB9"/>
    <w:rsid w:val="00177EFF"/>
    <w:rsid w:val="00182A81"/>
    <w:rsid w:val="00182D3E"/>
    <w:rsid w:val="0018344F"/>
    <w:rsid w:val="00184171"/>
    <w:rsid w:val="00186876"/>
    <w:rsid w:val="0019012A"/>
    <w:rsid w:val="00191D02"/>
    <w:rsid w:val="001948CB"/>
    <w:rsid w:val="00195C85"/>
    <w:rsid w:val="00197725"/>
    <w:rsid w:val="001977F4"/>
    <w:rsid w:val="00197C44"/>
    <w:rsid w:val="001A02D1"/>
    <w:rsid w:val="001A1C1E"/>
    <w:rsid w:val="001A34E6"/>
    <w:rsid w:val="001A3542"/>
    <w:rsid w:val="001A587C"/>
    <w:rsid w:val="001A5E57"/>
    <w:rsid w:val="001A5F0C"/>
    <w:rsid w:val="001A67AC"/>
    <w:rsid w:val="001B1A2A"/>
    <w:rsid w:val="001B1D2B"/>
    <w:rsid w:val="001B1F93"/>
    <w:rsid w:val="001B250A"/>
    <w:rsid w:val="001B2B12"/>
    <w:rsid w:val="001B2BB4"/>
    <w:rsid w:val="001B6894"/>
    <w:rsid w:val="001C3784"/>
    <w:rsid w:val="001C5D8F"/>
    <w:rsid w:val="001C5F6E"/>
    <w:rsid w:val="001C617A"/>
    <w:rsid w:val="001C7E12"/>
    <w:rsid w:val="001D1BFF"/>
    <w:rsid w:val="001D1E62"/>
    <w:rsid w:val="001D33F5"/>
    <w:rsid w:val="001D4100"/>
    <w:rsid w:val="001D7F50"/>
    <w:rsid w:val="001E1FAC"/>
    <w:rsid w:val="001E27DF"/>
    <w:rsid w:val="001E2E66"/>
    <w:rsid w:val="001E51F8"/>
    <w:rsid w:val="001E6B06"/>
    <w:rsid w:val="001E6C08"/>
    <w:rsid w:val="001F05DA"/>
    <w:rsid w:val="001F4424"/>
    <w:rsid w:val="001F4E76"/>
    <w:rsid w:val="001F77F8"/>
    <w:rsid w:val="002005AE"/>
    <w:rsid w:val="00201BC5"/>
    <w:rsid w:val="0020568A"/>
    <w:rsid w:val="00206009"/>
    <w:rsid w:val="0020649B"/>
    <w:rsid w:val="00212375"/>
    <w:rsid w:val="0021251D"/>
    <w:rsid w:val="00213604"/>
    <w:rsid w:val="00213748"/>
    <w:rsid w:val="00213867"/>
    <w:rsid w:val="002141CB"/>
    <w:rsid w:val="0021677C"/>
    <w:rsid w:val="00217CAD"/>
    <w:rsid w:val="002201E0"/>
    <w:rsid w:val="0022226D"/>
    <w:rsid w:val="00223DBE"/>
    <w:rsid w:val="0022489E"/>
    <w:rsid w:val="00225751"/>
    <w:rsid w:val="00226F85"/>
    <w:rsid w:val="002308B4"/>
    <w:rsid w:val="00230DFA"/>
    <w:rsid w:val="00231855"/>
    <w:rsid w:val="002340F4"/>
    <w:rsid w:val="0023563D"/>
    <w:rsid w:val="00237AF5"/>
    <w:rsid w:val="0024009B"/>
    <w:rsid w:val="00244F6C"/>
    <w:rsid w:val="0024545A"/>
    <w:rsid w:val="002458F8"/>
    <w:rsid w:val="00246C04"/>
    <w:rsid w:val="00247D86"/>
    <w:rsid w:val="00251893"/>
    <w:rsid w:val="00253DD7"/>
    <w:rsid w:val="00253F25"/>
    <w:rsid w:val="002542BD"/>
    <w:rsid w:val="002559CA"/>
    <w:rsid w:val="00256525"/>
    <w:rsid w:val="00261B0F"/>
    <w:rsid w:val="002640B4"/>
    <w:rsid w:val="00266897"/>
    <w:rsid w:val="00267109"/>
    <w:rsid w:val="002678D4"/>
    <w:rsid w:val="002715C5"/>
    <w:rsid w:val="0027260A"/>
    <w:rsid w:val="00272E1B"/>
    <w:rsid w:val="0027355D"/>
    <w:rsid w:val="00274219"/>
    <w:rsid w:val="00274805"/>
    <w:rsid w:val="002754CD"/>
    <w:rsid w:val="002778E6"/>
    <w:rsid w:val="002804A0"/>
    <w:rsid w:val="002804AF"/>
    <w:rsid w:val="00281CD9"/>
    <w:rsid w:val="00284A43"/>
    <w:rsid w:val="00290118"/>
    <w:rsid w:val="00291426"/>
    <w:rsid w:val="00291E6B"/>
    <w:rsid w:val="0029258D"/>
    <w:rsid w:val="00292B80"/>
    <w:rsid w:val="00294DFE"/>
    <w:rsid w:val="0029665C"/>
    <w:rsid w:val="002A0F07"/>
    <w:rsid w:val="002A15AD"/>
    <w:rsid w:val="002A20F8"/>
    <w:rsid w:val="002A6C6F"/>
    <w:rsid w:val="002A737D"/>
    <w:rsid w:val="002A76BE"/>
    <w:rsid w:val="002B1F08"/>
    <w:rsid w:val="002B22CF"/>
    <w:rsid w:val="002B406A"/>
    <w:rsid w:val="002B4C1D"/>
    <w:rsid w:val="002B584C"/>
    <w:rsid w:val="002B690C"/>
    <w:rsid w:val="002B7967"/>
    <w:rsid w:val="002B7DC1"/>
    <w:rsid w:val="002C1420"/>
    <w:rsid w:val="002C2F64"/>
    <w:rsid w:val="002C3913"/>
    <w:rsid w:val="002C418A"/>
    <w:rsid w:val="002C4346"/>
    <w:rsid w:val="002C5B92"/>
    <w:rsid w:val="002C7928"/>
    <w:rsid w:val="002D0528"/>
    <w:rsid w:val="002D3251"/>
    <w:rsid w:val="002D6A63"/>
    <w:rsid w:val="002D71B6"/>
    <w:rsid w:val="002D7891"/>
    <w:rsid w:val="002D7962"/>
    <w:rsid w:val="002E0F22"/>
    <w:rsid w:val="002E2433"/>
    <w:rsid w:val="002E3852"/>
    <w:rsid w:val="002E4591"/>
    <w:rsid w:val="002E4EC2"/>
    <w:rsid w:val="002E5C7C"/>
    <w:rsid w:val="002E795B"/>
    <w:rsid w:val="002E7CB7"/>
    <w:rsid w:val="002F0D90"/>
    <w:rsid w:val="002F15B7"/>
    <w:rsid w:val="002F324F"/>
    <w:rsid w:val="002F53A3"/>
    <w:rsid w:val="002F6ACD"/>
    <w:rsid w:val="002F7490"/>
    <w:rsid w:val="002F77B0"/>
    <w:rsid w:val="00301031"/>
    <w:rsid w:val="00301CDF"/>
    <w:rsid w:val="00302FA9"/>
    <w:rsid w:val="00303142"/>
    <w:rsid w:val="003045D4"/>
    <w:rsid w:val="00305141"/>
    <w:rsid w:val="00305880"/>
    <w:rsid w:val="003065CB"/>
    <w:rsid w:val="003077D4"/>
    <w:rsid w:val="00307D53"/>
    <w:rsid w:val="003103DC"/>
    <w:rsid w:val="00314450"/>
    <w:rsid w:val="00314A18"/>
    <w:rsid w:val="00316A9F"/>
    <w:rsid w:val="003205B3"/>
    <w:rsid w:val="003209A4"/>
    <w:rsid w:val="00323A5D"/>
    <w:rsid w:val="00323DB6"/>
    <w:rsid w:val="00325969"/>
    <w:rsid w:val="0032638D"/>
    <w:rsid w:val="00332750"/>
    <w:rsid w:val="00341A35"/>
    <w:rsid w:val="00344231"/>
    <w:rsid w:val="00345308"/>
    <w:rsid w:val="00345AA6"/>
    <w:rsid w:val="00346BB5"/>
    <w:rsid w:val="00346E94"/>
    <w:rsid w:val="00350492"/>
    <w:rsid w:val="00350661"/>
    <w:rsid w:val="00353F16"/>
    <w:rsid w:val="00354301"/>
    <w:rsid w:val="00355701"/>
    <w:rsid w:val="00356479"/>
    <w:rsid w:val="00360DCA"/>
    <w:rsid w:val="003639AE"/>
    <w:rsid w:val="00364DE4"/>
    <w:rsid w:val="00371FD0"/>
    <w:rsid w:val="00372C4F"/>
    <w:rsid w:val="0037371F"/>
    <w:rsid w:val="00374AF8"/>
    <w:rsid w:val="003770F6"/>
    <w:rsid w:val="00377152"/>
    <w:rsid w:val="003771F8"/>
    <w:rsid w:val="00377658"/>
    <w:rsid w:val="0038137C"/>
    <w:rsid w:val="00381F29"/>
    <w:rsid w:val="0038209E"/>
    <w:rsid w:val="0038516F"/>
    <w:rsid w:val="00385423"/>
    <w:rsid w:val="003907D7"/>
    <w:rsid w:val="00395DDB"/>
    <w:rsid w:val="00396370"/>
    <w:rsid w:val="003A284F"/>
    <w:rsid w:val="003B0356"/>
    <w:rsid w:val="003B0CA3"/>
    <w:rsid w:val="003B15C1"/>
    <w:rsid w:val="003B2531"/>
    <w:rsid w:val="003B3A9E"/>
    <w:rsid w:val="003B706C"/>
    <w:rsid w:val="003B79CA"/>
    <w:rsid w:val="003C13B1"/>
    <w:rsid w:val="003C1514"/>
    <w:rsid w:val="003C3195"/>
    <w:rsid w:val="003C4AEB"/>
    <w:rsid w:val="003C56D0"/>
    <w:rsid w:val="003D03C5"/>
    <w:rsid w:val="003D0767"/>
    <w:rsid w:val="003D0AFB"/>
    <w:rsid w:val="003D0D7C"/>
    <w:rsid w:val="003D3032"/>
    <w:rsid w:val="003D3723"/>
    <w:rsid w:val="003D3821"/>
    <w:rsid w:val="003D436E"/>
    <w:rsid w:val="003D49F0"/>
    <w:rsid w:val="003D4EF4"/>
    <w:rsid w:val="003D6F70"/>
    <w:rsid w:val="003D7C75"/>
    <w:rsid w:val="003E2A5C"/>
    <w:rsid w:val="003E5EB4"/>
    <w:rsid w:val="003E654D"/>
    <w:rsid w:val="003E7F51"/>
    <w:rsid w:val="003F1831"/>
    <w:rsid w:val="003F32E8"/>
    <w:rsid w:val="003F52FC"/>
    <w:rsid w:val="003F547C"/>
    <w:rsid w:val="003F65BF"/>
    <w:rsid w:val="0040021C"/>
    <w:rsid w:val="00401776"/>
    <w:rsid w:val="0040181A"/>
    <w:rsid w:val="00401962"/>
    <w:rsid w:val="0040227E"/>
    <w:rsid w:val="00402A1E"/>
    <w:rsid w:val="00402E35"/>
    <w:rsid w:val="00403487"/>
    <w:rsid w:val="004037CA"/>
    <w:rsid w:val="004063A0"/>
    <w:rsid w:val="00406777"/>
    <w:rsid w:val="00406E25"/>
    <w:rsid w:val="004070F1"/>
    <w:rsid w:val="0040788D"/>
    <w:rsid w:val="004117E9"/>
    <w:rsid w:val="00412523"/>
    <w:rsid w:val="00413850"/>
    <w:rsid w:val="00415FED"/>
    <w:rsid w:val="00420D0D"/>
    <w:rsid w:val="00421857"/>
    <w:rsid w:val="00423494"/>
    <w:rsid w:val="00424A47"/>
    <w:rsid w:val="00424E4A"/>
    <w:rsid w:val="00425617"/>
    <w:rsid w:val="00430AAF"/>
    <w:rsid w:val="00432695"/>
    <w:rsid w:val="00433C01"/>
    <w:rsid w:val="00434487"/>
    <w:rsid w:val="00435F36"/>
    <w:rsid w:val="004401F0"/>
    <w:rsid w:val="00442F3A"/>
    <w:rsid w:val="0044303A"/>
    <w:rsid w:val="00443EB7"/>
    <w:rsid w:val="00446879"/>
    <w:rsid w:val="0044687E"/>
    <w:rsid w:val="0044697F"/>
    <w:rsid w:val="0045079B"/>
    <w:rsid w:val="00451744"/>
    <w:rsid w:val="0045180B"/>
    <w:rsid w:val="00451CB4"/>
    <w:rsid w:val="004541BA"/>
    <w:rsid w:val="00454748"/>
    <w:rsid w:val="00454781"/>
    <w:rsid w:val="00455780"/>
    <w:rsid w:val="0045591F"/>
    <w:rsid w:val="00456B22"/>
    <w:rsid w:val="00460884"/>
    <w:rsid w:val="00463F34"/>
    <w:rsid w:val="0046521B"/>
    <w:rsid w:val="00467BE6"/>
    <w:rsid w:val="00471448"/>
    <w:rsid w:val="00471F72"/>
    <w:rsid w:val="00473C55"/>
    <w:rsid w:val="004749AB"/>
    <w:rsid w:val="004757A4"/>
    <w:rsid w:val="004758EC"/>
    <w:rsid w:val="00475B96"/>
    <w:rsid w:val="00476CD8"/>
    <w:rsid w:val="00481077"/>
    <w:rsid w:val="00483CE8"/>
    <w:rsid w:val="00484218"/>
    <w:rsid w:val="004848E7"/>
    <w:rsid w:val="00484AD1"/>
    <w:rsid w:val="00486DC4"/>
    <w:rsid w:val="004903E4"/>
    <w:rsid w:val="00491048"/>
    <w:rsid w:val="00491BF3"/>
    <w:rsid w:val="00492827"/>
    <w:rsid w:val="00493EC0"/>
    <w:rsid w:val="004942EC"/>
    <w:rsid w:val="00494F22"/>
    <w:rsid w:val="00497487"/>
    <w:rsid w:val="00497771"/>
    <w:rsid w:val="004A1850"/>
    <w:rsid w:val="004A1F0D"/>
    <w:rsid w:val="004A364F"/>
    <w:rsid w:val="004A644D"/>
    <w:rsid w:val="004A64DF"/>
    <w:rsid w:val="004A6EF3"/>
    <w:rsid w:val="004A7FFE"/>
    <w:rsid w:val="004B10BC"/>
    <w:rsid w:val="004B139A"/>
    <w:rsid w:val="004B13BF"/>
    <w:rsid w:val="004B1D80"/>
    <w:rsid w:val="004B2D52"/>
    <w:rsid w:val="004B3E97"/>
    <w:rsid w:val="004B4674"/>
    <w:rsid w:val="004B4B74"/>
    <w:rsid w:val="004B6980"/>
    <w:rsid w:val="004B6C61"/>
    <w:rsid w:val="004C1B76"/>
    <w:rsid w:val="004C2BA4"/>
    <w:rsid w:val="004C2C03"/>
    <w:rsid w:val="004C352A"/>
    <w:rsid w:val="004C3BDE"/>
    <w:rsid w:val="004C575B"/>
    <w:rsid w:val="004C5BAF"/>
    <w:rsid w:val="004C61CA"/>
    <w:rsid w:val="004C642F"/>
    <w:rsid w:val="004D0E42"/>
    <w:rsid w:val="004D16CC"/>
    <w:rsid w:val="004D2F5D"/>
    <w:rsid w:val="004D3D54"/>
    <w:rsid w:val="004D4ECA"/>
    <w:rsid w:val="004D7EF6"/>
    <w:rsid w:val="004E0EBC"/>
    <w:rsid w:val="004E3CC7"/>
    <w:rsid w:val="004F0197"/>
    <w:rsid w:val="004F16F5"/>
    <w:rsid w:val="004F1EF5"/>
    <w:rsid w:val="004F2007"/>
    <w:rsid w:val="004F2DB8"/>
    <w:rsid w:val="004F355B"/>
    <w:rsid w:val="004F5C62"/>
    <w:rsid w:val="004F5DD8"/>
    <w:rsid w:val="004F63CB"/>
    <w:rsid w:val="004F6BC4"/>
    <w:rsid w:val="004F6EBD"/>
    <w:rsid w:val="004F6F6F"/>
    <w:rsid w:val="004F7C3E"/>
    <w:rsid w:val="0050101E"/>
    <w:rsid w:val="00501596"/>
    <w:rsid w:val="00501AF7"/>
    <w:rsid w:val="00502DAB"/>
    <w:rsid w:val="005056A5"/>
    <w:rsid w:val="00512B5E"/>
    <w:rsid w:val="00512C47"/>
    <w:rsid w:val="005131BA"/>
    <w:rsid w:val="00513D04"/>
    <w:rsid w:val="005166B6"/>
    <w:rsid w:val="005174CB"/>
    <w:rsid w:val="00520215"/>
    <w:rsid w:val="00520D32"/>
    <w:rsid w:val="00522B96"/>
    <w:rsid w:val="00523238"/>
    <w:rsid w:val="00523749"/>
    <w:rsid w:val="0052739F"/>
    <w:rsid w:val="005315AA"/>
    <w:rsid w:val="00531EFA"/>
    <w:rsid w:val="00531F81"/>
    <w:rsid w:val="00536367"/>
    <w:rsid w:val="00540320"/>
    <w:rsid w:val="00541CBC"/>
    <w:rsid w:val="00541F23"/>
    <w:rsid w:val="00543965"/>
    <w:rsid w:val="00543DA7"/>
    <w:rsid w:val="00544966"/>
    <w:rsid w:val="00544C44"/>
    <w:rsid w:val="00553B3D"/>
    <w:rsid w:val="00555931"/>
    <w:rsid w:val="005560C0"/>
    <w:rsid w:val="00556392"/>
    <w:rsid w:val="00556A2F"/>
    <w:rsid w:val="0056167E"/>
    <w:rsid w:val="00564C4E"/>
    <w:rsid w:val="00566A4F"/>
    <w:rsid w:val="00570BFE"/>
    <w:rsid w:val="0057137C"/>
    <w:rsid w:val="00571A12"/>
    <w:rsid w:val="0057350D"/>
    <w:rsid w:val="005738D3"/>
    <w:rsid w:val="005741CC"/>
    <w:rsid w:val="005748FC"/>
    <w:rsid w:val="005806E6"/>
    <w:rsid w:val="0058134B"/>
    <w:rsid w:val="00583FA9"/>
    <w:rsid w:val="00584A30"/>
    <w:rsid w:val="00587D0F"/>
    <w:rsid w:val="00590433"/>
    <w:rsid w:val="00591908"/>
    <w:rsid w:val="00592C34"/>
    <w:rsid w:val="00592F3B"/>
    <w:rsid w:val="00594440"/>
    <w:rsid w:val="005945B7"/>
    <w:rsid w:val="00595675"/>
    <w:rsid w:val="00596BF7"/>
    <w:rsid w:val="00596D7D"/>
    <w:rsid w:val="005A3B17"/>
    <w:rsid w:val="005B14C7"/>
    <w:rsid w:val="005B21B5"/>
    <w:rsid w:val="005B439A"/>
    <w:rsid w:val="005B4803"/>
    <w:rsid w:val="005B590C"/>
    <w:rsid w:val="005C20B8"/>
    <w:rsid w:val="005C2E03"/>
    <w:rsid w:val="005C491C"/>
    <w:rsid w:val="005C4C69"/>
    <w:rsid w:val="005C54F8"/>
    <w:rsid w:val="005D0E3C"/>
    <w:rsid w:val="005D1EB5"/>
    <w:rsid w:val="005D2A23"/>
    <w:rsid w:val="005D3435"/>
    <w:rsid w:val="005D3D2A"/>
    <w:rsid w:val="005D6018"/>
    <w:rsid w:val="005D6AA4"/>
    <w:rsid w:val="005D6BCF"/>
    <w:rsid w:val="005E2DD2"/>
    <w:rsid w:val="005E3627"/>
    <w:rsid w:val="005E3B1C"/>
    <w:rsid w:val="005E3EAF"/>
    <w:rsid w:val="005F05A1"/>
    <w:rsid w:val="005F0969"/>
    <w:rsid w:val="005F3763"/>
    <w:rsid w:val="005F3F5D"/>
    <w:rsid w:val="005F5BE7"/>
    <w:rsid w:val="005F6EFE"/>
    <w:rsid w:val="005F73D4"/>
    <w:rsid w:val="00600718"/>
    <w:rsid w:val="0060167F"/>
    <w:rsid w:val="00601DDF"/>
    <w:rsid w:val="00602276"/>
    <w:rsid w:val="00602595"/>
    <w:rsid w:val="00605A12"/>
    <w:rsid w:val="00606422"/>
    <w:rsid w:val="00610B20"/>
    <w:rsid w:val="006110CE"/>
    <w:rsid w:val="0061181A"/>
    <w:rsid w:val="0061387D"/>
    <w:rsid w:val="00613BE4"/>
    <w:rsid w:val="00614B3C"/>
    <w:rsid w:val="00616784"/>
    <w:rsid w:val="00617E4F"/>
    <w:rsid w:val="00620EB4"/>
    <w:rsid w:val="00622435"/>
    <w:rsid w:val="006250DD"/>
    <w:rsid w:val="0062565C"/>
    <w:rsid w:val="006256D4"/>
    <w:rsid w:val="00625DCF"/>
    <w:rsid w:val="006268FA"/>
    <w:rsid w:val="00627B30"/>
    <w:rsid w:val="006318A7"/>
    <w:rsid w:val="00632605"/>
    <w:rsid w:val="006328C9"/>
    <w:rsid w:val="006350FC"/>
    <w:rsid w:val="00635FB1"/>
    <w:rsid w:val="00640030"/>
    <w:rsid w:val="00641C9B"/>
    <w:rsid w:val="00642E60"/>
    <w:rsid w:val="006437B2"/>
    <w:rsid w:val="00645EAC"/>
    <w:rsid w:val="00645F4E"/>
    <w:rsid w:val="006506BE"/>
    <w:rsid w:val="00651D7D"/>
    <w:rsid w:val="006527AB"/>
    <w:rsid w:val="0065290D"/>
    <w:rsid w:val="006531A4"/>
    <w:rsid w:val="006535FD"/>
    <w:rsid w:val="00654400"/>
    <w:rsid w:val="00656CB8"/>
    <w:rsid w:val="00657FFA"/>
    <w:rsid w:val="00660428"/>
    <w:rsid w:val="00660D97"/>
    <w:rsid w:val="00662534"/>
    <w:rsid w:val="00662762"/>
    <w:rsid w:val="00665567"/>
    <w:rsid w:val="00665CBD"/>
    <w:rsid w:val="00666A5A"/>
    <w:rsid w:val="00671E37"/>
    <w:rsid w:val="0068138F"/>
    <w:rsid w:val="0068305D"/>
    <w:rsid w:val="006836F0"/>
    <w:rsid w:val="00686626"/>
    <w:rsid w:val="00690D5C"/>
    <w:rsid w:val="00693068"/>
    <w:rsid w:val="00694FB8"/>
    <w:rsid w:val="00696162"/>
    <w:rsid w:val="006964F3"/>
    <w:rsid w:val="0069738F"/>
    <w:rsid w:val="006A1DB8"/>
    <w:rsid w:val="006A22EE"/>
    <w:rsid w:val="006A3B83"/>
    <w:rsid w:val="006A6A42"/>
    <w:rsid w:val="006B00E4"/>
    <w:rsid w:val="006B10C8"/>
    <w:rsid w:val="006C0011"/>
    <w:rsid w:val="006C067A"/>
    <w:rsid w:val="006C0B93"/>
    <w:rsid w:val="006C36C3"/>
    <w:rsid w:val="006C4E9A"/>
    <w:rsid w:val="006C6018"/>
    <w:rsid w:val="006C797D"/>
    <w:rsid w:val="006D4161"/>
    <w:rsid w:val="006E02CA"/>
    <w:rsid w:val="006E0C38"/>
    <w:rsid w:val="006E13BF"/>
    <w:rsid w:val="006E1AFD"/>
    <w:rsid w:val="006E3AF3"/>
    <w:rsid w:val="006E413B"/>
    <w:rsid w:val="006E5EAC"/>
    <w:rsid w:val="006F0333"/>
    <w:rsid w:val="006F19C6"/>
    <w:rsid w:val="006F3016"/>
    <w:rsid w:val="006F38B1"/>
    <w:rsid w:val="006F3BF1"/>
    <w:rsid w:val="007017FB"/>
    <w:rsid w:val="007042AB"/>
    <w:rsid w:val="00704C27"/>
    <w:rsid w:val="00706BF7"/>
    <w:rsid w:val="0071041B"/>
    <w:rsid w:val="00710D5C"/>
    <w:rsid w:val="00711A09"/>
    <w:rsid w:val="0071531C"/>
    <w:rsid w:val="00716CA4"/>
    <w:rsid w:val="007223AC"/>
    <w:rsid w:val="00722C66"/>
    <w:rsid w:val="007250A5"/>
    <w:rsid w:val="0072517B"/>
    <w:rsid w:val="00725E89"/>
    <w:rsid w:val="0072692B"/>
    <w:rsid w:val="00730C36"/>
    <w:rsid w:val="007318F0"/>
    <w:rsid w:val="00731C0F"/>
    <w:rsid w:val="00732D05"/>
    <w:rsid w:val="00734C47"/>
    <w:rsid w:val="00735DA7"/>
    <w:rsid w:val="007365D0"/>
    <w:rsid w:val="007375FB"/>
    <w:rsid w:val="00740D98"/>
    <w:rsid w:val="00742379"/>
    <w:rsid w:val="00743452"/>
    <w:rsid w:val="00743A34"/>
    <w:rsid w:val="00744810"/>
    <w:rsid w:val="0074528C"/>
    <w:rsid w:val="00747AC4"/>
    <w:rsid w:val="00753CBE"/>
    <w:rsid w:val="00754C92"/>
    <w:rsid w:val="00755E7C"/>
    <w:rsid w:val="0076075E"/>
    <w:rsid w:val="007625D6"/>
    <w:rsid w:val="0076385E"/>
    <w:rsid w:val="0076441F"/>
    <w:rsid w:val="00764584"/>
    <w:rsid w:val="0076477E"/>
    <w:rsid w:val="00764C04"/>
    <w:rsid w:val="00766DAA"/>
    <w:rsid w:val="00767634"/>
    <w:rsid w:val="0077324D"/>
    <w:rsid w:val="00776518"/>
    <w:rsid w:val="00777A0D"/>
    <w:rsid w:val="00777D5D"/>
    <w:rsid w:val="00780070"/>
    <w:rsid w:val="00781071"/>
    <w:rsid w:val="00781590"/>
    <w:rsid w:val="007835B4"/>
    <w:rsid w:val="00784303"/>
    <w:rsid w:val="00785688"/>
    <w:rsid w:val="0078723B"/>
    <w:rsid w:val="0079096F"/>
    <w:rsid w:val="007930C9"/>
    <w:rsid w:val="00793C65"/>
    <w:rsid w:val="0079606B"/>
    <w:rsid w:val="0079767E"/>
    <w:rsid w:val="00797C50"/>
    <w:rsid w:val="007A06D8"/>
    <w:rsid w:val="007A1CE8"/>
    <w:rsid w:val="007A205D"/>
    <w:rsid w:val="007A3FCA"/>
    <w:rsid w:val="007A4954"/>
    <w:rsid w:val="007A61F1"/>
    <w:rsid w:val="007B0026"/>
    <w:rsid w:val="007B1047"/>
    <w:rsid w:val="007B2C92"/>
    <w:rsid w:val="007B5450"/>
    <w:rsid w:val="007B5FA7"/>
    <w:rsid w:val="007C046C"/>
    <w:rsid w:val="007C2FF7"/>
    <w:rsid w:val="007C4914"/>
    <w:rsid w:val="007C4F48"/>
    <w:rsid w:val="007C5D19"/>
    <w:rsid w:val="007C70F8"/>
    <w:rsid w:val="007D0EFE"/>
    <w:rsid w:val="007D4543"/>
    <w:rsid w:val="007D610E"/>
    <w:rsid w:val="007D6C4D"/>
    <w:rsid w:val="007E3E5E"/>
    <w:rsid w:val="007E3F14"/>
    <w:rsid w:val="007E43CB"/>
    <w:rsid w:val="007E5445"/>
    <w:rsid w:val="007E605D"/>
    <w:rsid w:val="007E64BC"/>
    <w:rsid w:val="007E67EB"/>
    <w:rsid w:val="007E708F"/>
    <w:rsid w:val="007F0DF7"/>
    <w:rsid w:val="007F1D2D"/>
    <w:rsid w:val="007F475E"/>
    <w:rsid w:val="007F4E3E"/>
    <w:rsid w:val="007F62BE"/>
    <w:rsid w:val="007F68BA"/>
    <w:rsid w:val="007F6CAA"/>
    <w:rsid w:val="007F6D49"/>
    <w:rsid w:val="00800462"/>
    <w:rsid w:val="00802C87"/>
    <w:rsid w:val="00811029"/>
    <w:rsid w:val="00811677"/>
    <w:rsid w:val="00811CF1"/>
    <w:rsid w:val="00811D37"/>
    <w:rsid w:val="00812CE5"/>
    <w:rsid w:val="0081520F"/>
    <w:rsid w:val="008162D2"/>
    <w:rsid w:val="00820413"/>
    <w:rsid w:val="008253B0"/>
    <w:rsid w:val="00825DF0"/>
    <w:rsid w:val="00826433"/>
    <w:rsid w:val="0082762C"/>
    <w:rsid w:val="00830500"/>
    <w:rsid w:val="00830D16"/>
    <w:rsid w:val="008315F6"/>
    <w:rsid w:val="00832C66"/>
    <w:rsid w:val="0083482D"/>
    <w:rsid w:val="00834F7A"/>
    <w:rsid w:val="00837BD4"/>
    <w:rsid w:val="008402F7"/>
    <w:rsid w:val="0084135B"/>
    <w:rsid w:val="008418BA"/>
    <w:rsid w:val="008422D6"/>
    <w:rsid w:val="00842339"/>
    <w:rsid w:val="008441D5"/>
    <w:rsid w:val="008449B1"/>
    <w:rsid w:val="00845D9B"/>
    <w:rsid w:val="00846308"/>
    <w:rsid w:val="00850F1D"/>
    <w:rsid w:val="008513B2"/>
    <w:rsid w:val="008513EC"/>
    <w:rsid w:val="008514ED"/>
    <w:rsid w:val="008524F0"/>
    <w:rsid w:val="00852564"/>
    <w:rsid w:val="00856478"/>
    <w:rsid w:val="00856C9F"/>
    <w:rsid w:val="00861B9A"/>
    <w:rsid w:val="00861DFE"/>
    <w:rsid w:val="00862A06"/>
    <w:rsid w:val="00862D32"/>
    <w:rsid w:val="00865F0B"/>
    <w:rsid w:val="00867394"/>
    <w:rsid w:val="008676B3"/>
    <w:rsid w:val="00867D3F"/>
    <w:rsid w:val="00870BE1"/>
    <w:rsid w:val="00882E7A"/>
    <w:rsid w:val="00882ECD"/>
    <w:rsid w:val="00883F58"/>
    <w:rsid w:val="00884064"/>
    <w:rsid w:val="00884AB3"/>
    <w:rsid w:val="00887BA1"/>
    <w:rsid w:val="00891D4A"/>
    <w:rsid w:val="00893930"/>
    <w:rsid w:val="008943B6"/>
    <w:rsid w:val="00895896"/>
    <w:rsid w:val="00896911"/>
    <w:rsid w:val="00897B63"/>
    <w:rsid w:val="008A02FA"/>
    <w:rsid w:val="008A0EA3"/>
    <w:rsid w:val="008A107E"/>
    <w:rsid w:val="008A3A8D"/>
    <w:rsid w:val="008A4D28"/>
    <w:rsid w:val="008A521B"/>
    <w:rsid w:val="008A5EAC"/>
    <w:rsid w:val="008A7081"/>
    <w:rsid w:val="008A7FF6"/>
    <w:rsid w:val="008B22B8"/>
    <w:rsid w:val="008B255B"/>
    <w:rsid w:val="008B3A75"/>
    <w:rsid w:val="008B401E"/>
    <w:rsid w:val="008B4038"/>
    <w:rsid w:val="008B407E"/>
    <w:rsid w:val="008B5BD3"/>
    <w:rsid w:val="008B5ED6"/>
    <w:rsid w:val="008B6925"/>
    <w:rsid w:val="008C1B7C"/>
    <w:rsid w:val="008C1EF4"/>
    <w:rsid w:val="008C2DC2"/>
    <w:rsid w:val="008C5DED"/>
    <w:rsid w:val="008C68A9"/>
    <w:rsid w:val="008C758A"/>
    <w:rsid w:val="008C7BC1"/>
    <w:rsid w:val="008D05D0"/>
    <w:rsid w:val="008D07D2"/>
    <w:rsid w:val="008D351A"/>
    <w:rsid w:val="008D432D"/>
    <w:rsid w:val="008E12A3"/>
    <w:rsid w:val="008E2BE6"/>
    <w:rsid w:val="008E366D"/>
    <w:rsid w:val="008E3DB3"/>
    <w:rsid w:val="008E4AC5"/>
    <w:rsid w:val="008E4DFA"/>
    <w:rsid w:val="008E5B98"/>
    <w:rsid w:val="008E61B6"/>
    <w:rsid w:val="008F06D3"/>
    <w:rsid w:val="008F2DC8"/>
    <w:rsid w:val="008F445F"/>
    <w:rsid w:val="008F48D1"/>
    <w:rsid w:val="008F4A79"/>
    <w:rsid w:val="008F6333"/>
    <w:rsid w:val="008F719B"/>
    <w:rsid w:val="008F770C"/>
    <w:rsid w:val="0090286F"/>
    <w:rsid w:val="00903298"/>
    <w:rsid w:val="009033CC"/>
    <w:rsid w:val="00903C8E"/>
    <w:rsid w:val="00904031"/>
    <w:rsid w:val="009042CD"/>
    <w:rsid w:val="0090683C"/>
    <w:rsid w:val="00907321"/>
    <w:rsid w:val="00910F8F"/>
    <w:rsid w:val="009110CD"/>
    <w:rsid w:val="0091688C"/>
    <w:rsid w:val="0091691E"/>
    <w:rsid w:val="00920C0B"/>
    <w:rsid w:val="00920D51"/>
    <w:rsid w:val="00922174"/>
    <w:rsid w:val="009221CA"/>
    <w:rsid w:val="00924401"/>
    <w:rsid w:val="00925B38"/>
    <w:rsid w:val="0092760F"/>
    <w:rsid w:val="009276B4"/>
    <w:rsid w:val="009279E9"/>
    <w:rsid w:val="009308EE"/>
    <w:rsid w:val="009311F7"/>
    <w:rsid w:val="009329EC"/>
    <w:rsid w:val="00934C3B"/>
    <w:rsid w:val="00937C48"/>
    <w:rsid w:val="00941DCE"/>
    <w:rsid w:val="00942BB6"/>
    <w:rsid w:val="0094673D"/>
    <w:rsid w:val="009474DD"/>
    <w:rsid w:val="00952FB4"/>
    <w:rsid w:val="00953622"/>
    <w:rsid w:val="00956F6B"/>
    <w:rsid w:val="009621D4"/>
    <w:rsid w:val="0096282C"/>
    <w:rsid w:val="00962C31"/>
    <w:rsid w:val="00964A4E"/>
    <w:rsid w:val="00964F92"/>
    <w:rsid w:val="00965C0B"/>
    <w:rsid w:val="00966FC0"/>
    <w:rsid w:val="00970DC6"/>
    <w:rsid w:val="00971093"/>
    <w:rsid w:val="0097182D"/>
    <w:rsid w:val="00972DEB"/>
    <w:rsid w:val="00975F67"/>
    <w:rsid w:val="0098013A"/>
    <w:rsid w:val="009808C3"/>
    <w:rsid w:val="00982386"/>
    <w:rsid w:val="00982551"/>
    <w:rsid w:val="00983AFB"/>
    <w:rsid w:val="00986093"/>
    <w:rsid w:val="009901B1"/>
    <w:rsid w:val="00990C85"/>
    <w:rsid w:val="00993DFB"/>
    <w:rsid w:val="00995940"/>
    <w:rsid w:val="00996548"/>
    <w:rsid w:val="00996769"/>
    <w:rsid w:val="009977FB"/>
    <w:rsid w:val="0099793B"/>
    <w:rsid w:val="009A270B"/>
    <w:rsid w:val="009A2840"/>
    <w:rsid w:val="009A3C4D"/>
    <w:rsid w:val="009A40DD"/>
    <w:rsid w:val="009A639B"/>
    <w:rsid w:val="009A6BD1"/>
    <w:rsid w:val="009B02D2"/>
    <w:rsid w:val="009B1D16"/>
    <w:rsid w:val="009B21FF"/>
    <w:rsid w:val="009B46D4"/>
    <w:rsid w:val="009B4AD8"/>
    <w:rsid w:val="009B558E"/>
    <w:rsid w:val="009B5B78"/>
    <w:rsid w:val="009C043A"/>
    <w:rsid w:val="009C1352"/>
    <w:rsid w:val="009C1DFF"/>
    <w:rsid w:val="009C2E24"/>
    <w:rsid w:val="009C439E"/>
    <w:rsid w:val="009C447E"/>
    <w:rsid w:val="009C4E78"/>
    <w:rsid w:val="009C53CD"/>
    <w:rsid w:val="009C7476"/>
    <w:rsid w:val="009C7F4B"/>
    <w:rsid w:val="009D6259"/>
    <w:rsid w:val="009D6976"/>
    <w:rsid w:val="009D789C"/>
    <w:rsid w:val="009D7AC6"/>
    <w:rsid w:val="009D7C1F"/>
    <w:rsid w:val="009D7D7B"/>
    <w:rsid w:val="009E2414"/>
    <w:rsid w:val="009E456F"/>
    <w:rsid w:val="009E4848"/>
    <w:rsid w:val="009E5385"/>
    <w:rsid w:val="009E54B3"/>
    <w:rsid w:val="009E74BF"/>
    <w:rsid w:val="009E74E6"/>
    <w:rsid w:val="009F013C"/>
    <w:rsid w:val="009F1CF1"/>
    <w:rsid w:val="009F2D23"/>
    <w:rsid w:val="009F3477"/>
    <w:rsid w:val="009F4CA0"/>
    <w:rsid w:val="009F5C90"/>
    <w:rsid w:val="009F5FD5"/>
    <w:rsid w:val="009F666F"/>
    <w:rsid w:val="009F7B5A"/>
    <w:rsid w:val="00A0086E"/>
    <w:rsid w:val="00A008E6"/>
    <w:rsid w:val="00A00F93"/>
    <w:rsid w:val="00A0455A"/>
    <w:rsid w:val="00A10252"/>
    <w:rsid w:val="00A11154"/>
    <w:rsid w:val="00A1196A"/>
    <w:rsid w:val="00A121B8"/>
    <w:rsid w:val="00A128FD"/>
    <w:rsid w:val="00A12C94"/>
    <w:rsid w:val="00A13682"/>
    <w:rsid w:val="00A13D59"/>
    <w:rsid w:val="00A14247"/>
    <w:rsid w:val="00A15260"/>
    <w:rsid w:val="00A15AC8"/>
    <w:rsid w:val="00A15EAC"/>
    <w:rsid w:val="00A208FF"/>
    <w:rsid w:val="00A20B31"/>
    <w:rsid w:val="00A21A26"/>
    <w:rsid w:val="00A23048"/>
    <w:rsid w:val="00A24F58"/>
    <w:rsid w:val="00A263DB"/>
    <w:rsid w:val="00A31326"/>
    <w:rsid w:val="00A3268B"/>
    <w:rsid w:val="00A34894"/>
    <w:rsid w:val="00A350A1"/>
    <w:rsid w:val="00A357D2"/>
    <w:rsid w:val="00A359B8"/>
    <w:rsid w:val="00A35F07"/>
    <w:rsid w:val="00A368ED"/>
    <w:rsid w:val="00A37FB5"/>
    <w:rsid w:val="00A407F7"/>
    <w:rsid w:val="00A413BA"/>
    <w:rsid w:val="00A415C1"/>
    <w:rsid w:val="00A42898"/>
    <w:rsid w:val="00A43789"/>
    <w:rsid w:val="00A43EBF"/>
    <w:rsid w:val="00A44DE0"/>
    <w:rsid w:val="00A4677D"/>
    <w:rsid w:val="00A4781B"/>
    <w:rsid w:val="00A51547"/>
    <w:rsid w:val="00A54755"/>
    <w:rsid w:val="00A558D8"/>
    <w:rsid w:val="00A57CD2"/>
    <w:rsid w:val="00A60684"/>
    <w:rsid w:val="00A6167E"/>
    <w:rsid w:val="00A63215"/>
    <w:rsid w:val="00A63627"/>
    <w:rsid w:val="00A63980"/>
    <w:rsid w:val="00A65D8A"/>
    <w:rsid w:val="00A67830"/>
    <w:rsid w:val="00A7043F"/>
    <w:rsid w:val="00A738C2"/>
    <w:rsid w:val="00A74735"/>
    <w:rsid w:val="00A770AE"/>
    <w:rsid w:val="00A83D2F"/>
    <w:rsid w:val="00A86399"/>
    <w:rsid w:val="00A878E6"/>
    <w:rsid w:val="00A90065"/>
    <w:rsid w:val="00A903AF"/>
    <w:rsid w:val="00A9131A"/>
    <w:rsid w:val="00A93250"/>
    <w:rsid w:val="00A93412"/>
    <w:rsid w:val="00A95780"/>
    <w:rsid w:val="00A96E35"/>
    <w:rsid w:val="00AA0529"/>
    <w:rsid w:val="00AA0838"/>
    <w:rsid w:val="00AA0FF0"/>
    <w:rsid w:val="00AA135E"/>
    <w:rsid w:val="00AA2FB8"/>
    <w:rsid w:val="00AA3D9D"/>
    <w:rsid w:val="00AA4FB7"/>
    <w:rsid w:val="00AA6832"/>
    <w:rsid w:val="00AA77B3"/>
    <w:rsid w:val="00AA7964"/>
    <w:rsid w:val="00AB08E2"/>
    <w:rsid w:val="00AB1B21"/>
    <w:rsid w:val="00AB1BF0"/>
    <w:rsid w:val="00AB54EA"/>
    <w:rsid w:val="00AB56A2"/>
    <w:rsid w:val="00AB70CD"/>
    <w:rsid w:val="00AC080A"/>
    <w:rsid w:val="00AC1A10"/>
    <w:rsid w:val="00AC2170"/>
    <w:rsid w:val="00AC39D5"/>
    <w:rsid w:val="00AC4B28"/>
    <w:rsid w:val="00AC4DE9"/>
    <w:rsid w:val="00AC4F0B"/>
    <w:rsid w:val="00AC5E1F"/>
    <w:rsid w:val="00AC64E8"/>
    <w:rsid w:val="00AC683A"/>
    <w:rsid w:val="00AD02BB"/>
    <w:rsid w:val="00AD035A"/>
    <w:rsid w:val="00AD0EFD"/>
    <w:rsid w:val="00AD3466"/>
    <w:rsid w:val="00AD3E6A"/>
    <w:rsid w:val="00AD7F64"/>
    <w:rsid w:val="00AE4283"/>
    <w:rsid w:val="00AE455C"/>
    <w:rsid w:val="00AE58FC"/>
    <w:rsid w:val="00AE65D7"/>
    <w:rsid w:val="00AE6EB1"/>
    <w:rsid w:val="00AF1456"/>
    <w:rsid w:val="00AF2A16"/>
    <w:rsid w:val="00AF458D"/>
    <w:rsid w:val="00AF691C"/>
    <w:rsid w:val="00B008EE"/>
    <w:rsid w:val="00B00DD5"/>
    <w:rsid w:val="00B02783"/>
    <w:rsid w:val="00B0347F"/>
    <w:rsid w:val="00B042DF"/>
    <w:rsid w:val="00B049AE"/>
    <w:rsid w:val="00B04EC0"/>
    <w:rsid w:val="00B05551"/>
    <w:rsid w:val="00B06830"/>
    <w:rsid w:val="00B06C5C"/>
    <w:rsid w:val="00B135DE"/>
    <w:rsid w:val="00B14B7D"/>
    <w:rsid w:val="00B150D5"/>
    <w:rsid w:val="00B1563A"/>
    <w:rsid w:val="00B16A94"/>
    <w:rsid w:val="00B23023"/>
    <w:rsid w:val="00B246CF"/>
    <w:rsid w:val="00B27B95"/>
    <w:rsid w:val="00B307A5"/>
    <w:rsid w:val="00B325BE"/>
    <w:rsid w:val="00B33DC4"/>
    <w:rsid w:val="00B347B0"/>
    <w:rsid w:val="00B34CAF"/>
    <w:rsid w:val="00B378EE"/>
    <w:rsid w:val="00B42768"/>
    <w:rsid w:val="00B42D1B"/>
    <w:rsid w:val="00B51E94"/>
    <w:rsid w:val="00B54FBD"/>
    <w:rsid w:val="00B569BB"/>
    <w:rsid w:val="00B609F5"/>
    <w:rsid w:val="00B63A04"/>
    <w:rsid w:val="00B63D2C"/>
    <w:rsid w:val="00B643B2"/>
    <w:rsid w:val="00B65297"/>
    <w:rsid w:val="00B65588"/>
    <w:rsid w:val="00B70C07"/>
    <w:rsid w:val="00B70C50"/>
    <w:rsid w:val="00B74CE8"/>
    <w:rsid w:val="00B773D1"/>
    <w:rsid w:val="00B8252E"/>
    <w:rsid w:val="00B86430"/>
    <w:rsid w:val="00B90ECF"/>
    <w:rsid w:val="00B935C2"/>
    <w:rsid w:val="00B93977"/>
    <w:rsid w:val="00B93A68"/>
    <w:rsid w:val="00B93DC8"/>
    <w:rsid w:val="00B9415C"/>
    <w:rsid w:val="00B94B88"/>
    <w:rsid w:val="00B97514"/>
    <w:rsid w:val="00B978B0"/>
    <w:rsid w:val="00BA099B"/>
    <w:rsid w:val="00BA3303"/>
    <w:rsid w:val="00BA336F"/>
    <w:rsid w:val="00BA34D7"/>
    <w:rsid w:val="00BA4121"/>
    <w:rsid w:val="00BA42EA"/>
    <w:rsid w:val="00BA476F"/>
    <w:rsid w:val="00BA6F4D"/>
    <w:rsid w:val="00BA7C23"/>
    <w:rsid w:val="00BB3C3C"/>
    <w:rsid w:val="00BB5A5D"/>
    <w:rsid w:val="00BB5E61"/>
    <w:rsid w:val="00BB672E"/>
    <w:rsid w:val="00BC07A8"/>
    <w:rsid w:val="00BC0801"/>
    <w:rsid w:val="00BC3893"/>
    <w:rsid w:val="00BC47A9"/>
    <w:rsid w:val="00BC4815"/>
    <w:rsid w:val="00BC66D7"/>
    <w:rsid w:val="00BD1DDD"/>
    <w:rsid w:val="00BD1FB2"/>
    <w:rsid w:val="00BD39CF"/>
    <w:rsid w:val="00BD426F"/>
    <w:rsid w:val="00BD493D"/>
    <w:rsid w:val="00BD6E27"/>
    <w:rsid w:val="00BE04D6"/>
    <w:rsid w:val="00BE346F"/>
    <w:rsid w:val="00BE3529"/>
    <w:rsid w:val="00BE3819"/>
    <w:rsid w:val="00BE3CAD"/>
    <w:rsid w:val="00BE42DB"/>
    <w:rsid w:val="00BE4FDA"/>
    <w:rsid w:val="00BE655A"/>
    <w:rsid w:val="00BE6943"/>
    <w:rsid w:val="00BE7B8A"/>
    <w:rsid w:val="00BF1B20"/>
    <w:rsid w:val="00BF2BA9"/>
    <w:rsid w:val="00BF39F0"/>
    <w:rsid w:val="00C02D63"/>
    <w:rsid w:val="00C05059"/>
    <w:rsid w:val="00C062DC"/>
    <w:rsid w:val="00C06686"/>
    <w:rsid w:val="00C10901"/>
    <w:rsid w:val="00C119F9"/>
    <w:rsid w:val="00C12519"/>
    <w:rsid w:val="00C126E5"/>
    <w:rsid w:val="00C12B78"/>
    <w:rsid w:val="00C135AB"/>
    <w:rsid w:val="00C13A32"/>
    <w:rsid w:val="00C16652"/>
    <w:rsid w:val="00C168CC"/>
    <w:rsid w:val="00C20F07"/>
    <w:rsid w:val="00C2101F"/>
    <w:rsid w:val="00C2127E"/>
    <w:rsid w:val="00C21D26"/>
    <w:rsid w:val="00C31352"/>
    <w:rsid w:val="00C34ED4"/>
    <w:rsid w:val="00C42B26"/>
    <w:rsid w:val="00C4431E"/>
    <w:rsid w:val="00C451F8"/>
    <w:rsid w:val="00C50D60"/>
    <w:rsid w:val="00C51826"/>
    <w:rsid w:val="00C51A2E"/>
    <w:rsid w:val="00C52913"/>
    <w:rsid w:val="00C564C7"/>
    <w:rsid w:val="00C57EBB"/>
    <w:rsid w:val="00C608C1"/>
    <w:rsid w:val="00C625B7"/>
    <w:rsid w:val="00C65427"/>
    <w:rsid w:val="00C67957"/>
    <w:rsid w:val="00C71141"/>
    <w:rsid w:val="00C717F0"/>
    <w:rsid w:val="00C737DD"/>
    <w:rsid w:val="00C74DB4"/>
    <w:rsid w:val="00C7501F"/>
    <w:rsid w:val="00C753C3"/>
    <w:rsid w:val="00C76C61"/>
    <w:rsid w:val="00C810B0"/>
    <w:rsid w:val="00C8222E"/>
    <w:rsid w:val="00C8284D"/>
    <w:rsid w:val="00C83598"/>
    <w:rsid w:val="00C8363F"/>
    <w:rsid w:val="00C8525A"/>
    <w:rsid w:val="00C904F2"/>
    <w:rsid w:val="00C92802"/>
    <w:rsid w:val="00C95217"/>
    <w:rsid w:val="00C9529F"/>
    <w:rsid w:val="00C95934"/>
    <w:rsid w:val="00C97B5E"/>
    <w:rsid w:val="00CA07D0"/>
    <w:rsid w:val="00CA3375"/>
    <w:rsid w:val="00CA49CF"/>
    <w:rsid w:val="00CA5494"/>
    <w:rsid w:val="00CA6B65"/>
    <w:rsid w:val="00CA6F61"/>
    <w:rsid w:val="00CB03FB"/>
    <w:rsid w:val="00CB0D7E"/>
    <w:rsid w:val="00CB1722"/>
    <w:rsid w:val="00CB4909"/>
    <w:rsid w:val="00CC1629"/>
    <w:rsid w:val="00CC1EDF"/>
    <w:rsid w:val="00CC221F"/>
    <w:rsid w:val="00CC2379"/>
    <w:rsid w:val="00CC2813"/>
    <w:rsid w:val="00CC349E"/>
    <w:rsid w:val="00CC5326"/>
    <w:rsid w:val="00CC5FAB"/>
    <w:rsid w:val="00CC7CA3"/>
    <w:rsid w:val="00CD04BC"/>
    <w:rsid w:val="00CD3BFE"/>
    <w:rsid w:val="00CD4D4C"/>
    <w:rsid w:val="00CD6DAD"/>
    <w:rsid w:val="00CD75EE"/>
    <w:rsid w:val="00CE1207"/>
    <w:rsid w:val="00CE1E33"/>
    <w:rsid w:val="00CE1F90"/>
    <w:rsid w:val="00CE215E"/>
    <w:rsid w:val="00CE2493"/>
    <w:rsid w:val="00CE2EFB"/>
    <w:rsid w:val="00CE3083"/>
    <w:rsid w:val="00CE4000"/>
    <w:rsid w:val="00CE454E"/>
    <w:rsid w:val="00CF2B93"/>
    <w:rsid w:val="00CF3E46"/>
    <w:rsid w:val="00CF496C"/>
    <w:rsid w:val="00CF53EB"/>
    <w:rsid w:val="00D00511"/>
    <w:rsid w:val="00D01DD9"/>
    <w:rsid w:val="00D04245"/>
    <w:rsid w:val="00D04371"/>
    <w:rsid w:val="00D062BF"/>
    <w:rsid w:val="00D0736C"/>
    <w:rsid w:val="00D11535"/>
    <w:rsid w:val="00D1258C"/>
    <w:rsid w:val="00D126AD"/>
    <w:rsid w:val="00D139BD"/>
    <w:rsid w:val="00D14575"/>
    <w:rsid w:val="00D14A5D"/>
    <w:rsid w:val="00D151AD"/>
    <w:rsid w:val="00D17875"/>
    <w:rsid w:val="00D17D47"/>
    <w:rsid w:val="00D20095"/>
    <w:rsid w:val="00D2057C"/>
    <w:rsid w:val="00D22780"/>
    <w:rsid w:val="00D2336B"/>
    <w:rsid w:val="00D24A53"/>
    <w:rsid w:val="00D30145"/>
    <w:rsid w:val="00D30329"/>
    <w:rsid w:val="00D33384"/>
    <w:rsid w:val="00D33E0C"/>
    <w:rsid w:val="00D34562"/>
    <w:rsid w:val="00D350EB"/>
    <w:rsid w:val="00D4085E"/>
    <w:rsid w:val="00D4228B"/>
    <w:rsid w:val="00D42478"/>
    <w:rsid w:val="00D42D7B"/>
    <w:rsid w:val="00D433C5"/>
    <w:rsid w:val="00D438B7"/>
    <w:rsid w:val="00D4615C"/>
    <w:rsid w:val="00D4661C"/>
    <w:rsid w:val="00D47235"/>
    <w:rsid w:val="00D502FE"/>
    <w:rsid w:val="00D510DF"/>
    <w:rsid w:val="00D54AE0"/>
    <w:rsid w:val="00D54D89"/>
    <w:rsid w:val="00D562E4"/>
    <w:rsid w:val="00D5715F"/>
    <w:rsid w:val="00D575EA"/>
    <w:rsid w:val="00D617D8"/>
    <w:rsid w:val="00D65616"/>
    <w:rsid w:val="00D66531"/>
    <w:rsid w:val="00D71748"/>
    <w:rsid w:val="00D740DC"/>
    <w:rsid w:val="00D7541E"/>
    <w:rsid w:val="00D758F6"/>
    <w:rsid w:val="00D75B98"/>
    <w:rsid w:val="00D76394"/>
    <w:rsid w:val="00D771B8"/>
    <w:rsid w:val="00D810D0"/>
    <w:rsid w:val="00D816EB"/>
    <w:rsid w:val="00D81B5B"/>
    <w:rsid w:val="00D832B2"/>
    <w:rsid w:val="00D83E4E"/>
    <w:rsid w:val="00D863AD"/>
    <w:rsid w:val="00D870B7"/>
    <w:rsid w:val="00D874EB"/>
    <w:rsid w:val="00D87640"/>
    <w:rsid w:val="00D9015D"/>
    <w:rsid w:val="00D9098F"/>
    <w:rsid w:val="00D915A8"/>
    <w:rsid w:val="00D937AF"/>
    <w:rsid w:val="00D94C4C"/>
    <w:rsid w:val="00DA0C76"/>
    <w:rsid w:val="00DA22A6"/>
    <w:rsid w:val="00DA3524"/>
    <w:rsid w:val="00DA50B4"/>
    <w:rsid w:val="00DA5879"/>
    <w:rsid w:val="00DA6AB2"/>
    <w:rsid w:val="00DA6EEF"/>
    <w:rsid w:val="00DA7FC3"/>
    <w:rsid w:val="00DB2A67"/>
    <w:rsid w:val="00DB2D95"/>
    <w:rsid w:val="00DB43F0"/>
    <w:rsid w:val="00DB4E8F"/>
    <w:rsid w:val="00DB519F"/>
    <w:rsid w:val="00DB59DD"/>
    <w:rsid w:val="00DB5BF6"/>
    <w:rsid w:val="00DB5D35"/>
    <w:rsid w:val="00DB6F43"/>
    <w:rsid w:val="00DB73CC"/>
    <w:rsid w:val="00DB7D17"/>
    <w:rsid w:val="00DB7FA5"/>
    <w:rsid w:val="00DC0958"/>
    <w:rsid w:val="00DC11FA"/>
    <w:rsid w:val="00DC1882"/>
    <w:rsid w:val="00DC1F2D"/>
    <w:rsid w:val="00DC316F"/>
    <w:rsid w:val="00DC335F"/>
    <w:rsid w:val="00DC3494"/>
    <w:rsid w:val="00DC5A9F"/>
    <w:rsid w:val="00DD0D48"/>
    <w:rsid w:val="00DD4F7C"/>
    <w:rsid w:val="00DD5A06"/>
    <w:rsid w:val="00DD69F6"/>
    <w:rsid w:val="00DD7B9E"/>
    <w:rsid w:val="00DE1DE0"/>
    <w:rsid w:val="00DE3D56"/>
    <w:rsid w:val="00DE5D9B"/>
    <w:rsid w:val="00DE689F"/>
    <w:rsid w:val="00DE7EBF"/>
    <w:rsid w:val="00DF2241"/>
    <w:rsid w:val="00DF2FEF"/>
    <w:rsid w:val="00DF30CC"/>
    <w:rsid w:val="00DF367A"/>
    <w:rsid w:val="00DF6316"/>
    <w:rsid w:val="00E006E5"/>
    <w:rsid w:val="00E00DA2"/>
    <w:rsid w:val="00E0165B"/>
    <w:rsid w:val="00E02176"/>
    <w:rsid w:val="00E03415"/>
    <w:rsid w:val="00E03E89"/>
    <w:rsid w:val="00E04A24"/>
    <w:rsid w:val="00E05759"/>
    <w:rsid w:val="00E0693A"/>
    <w:rsid w:val="00E112DE"/>
    <w:rsid w:val="00E12147"/>
    <w:rsid w:val="00E13EA6"/>
    <w:rsid w:val="00E13EF2"/>
    <w:rsid w:val="00E143A2"/>
    <w:rsid w:val="00E155CC"/>
    <w:rsid w:val="00E16904"/>
    <w:rsid w:val="00E20212"/>
    <w:rsid w:val="00E20584"/>
    <w:rsid w:val="00E212FE"/>
    <w:rsid w:val="00E22A06"/>
    <w:rsid w:val="00E2729A"/>
    <w:rsid w:val="00E27555"/>
    <w:rsid w:val="00E27DD0"/>
    <w:rsid w:val="00E3058E"/>
    <w:rsid w:val="00E30963"/>
    <w:rsid w:val="00E31821"/>
    <w:rsid w:val="00E32213"/>
    <w:rsid w:val="00E326A5"/>
    <w:rsid w:val="00E3448F"/>
    <w:rsid w:val="00E35987"/>
    <w:rsid w:val="00E35F2B"/>
    <w:rsid w:val="00E37CFC"/>
    <w:rsid w:val="00E4049F"/>
    <w:rsid w:val="00E42F47"/>
    <w:rsid w:val="00E43437"/>
    <w:rsid w:val="00E45960"/>
    <w:rsid w:val="00E46A01"/>
    <w:rsid w:val="00E50A8B"/>
    <w:rsid w:val="00E50D84"/>
    <w:rsid w:val="00E52104"/>
    <w:rsid w:val="00E54754"/>
    <w:rsid w:val="00E55313"/>
    <w:rsid w:val="00E55B8C"/>
    <w:rsid w:val="00E55E94"/>
    <w:rsid w:val="00E57EC1"/>
    <w:rsid w:val="00E63D1D"/>
    <w:rsid w:val="00E662FC"/>
    <w:rsid w:val="00E66D72"/>
    <w:rsid w:val="00E675D4"/>
    <w:rsid w:val="00E715E1"/>
    <w:rsid w:val="00E74E1B"/>
    <w:rsid w:val="00E75278"/>
    <w:rsid w:val="00E8053E"/>
    <w:rsid w:val="00E80D37"/>
    <w:rsid w:val="00E811BC"/>
    <w:rsid w:val="00E81CD3"/>
    <w:rsid w:val="00E84017"/>
    <w:rsid w:val="00E8483A"/>
    <w:rsid w:val="00E86066"/>
    <w:rsid w:val="00E91309"/>
    <w:rsid w:val="00E91A6F"/>
    <w:rsid w:val="00E91FBC"/>
    <w:rsid w:val="00E93FE9"/>
    <w:rsid w:val="00E95C98"/>
    <w:rsid w:val="00EA03C3"/>
    <w:rsid w:val="00EA1B37"/>
    <w:rsid w:val="00EA465A"/>
    <w:rsid w:val="00EA46A5"/>
    <w:rsid w:val="00EA4DA2"/>
    <w:rsid w:val="00EA59AD"/>
    <w:rsid w:val="00EA7C7B"/>
    <w:rsid w:val="00EB0776"/>
    <w:rsid w:val="00EB30E1"/>
    <w:rsid w:val="00EB63D7"/>
    <w:rsid w:val="00EB7917"/>
    <w:rsid w:val="00EC06C4"/>
    <w:rsid w:val="00EC3A1B"/>
    <w:rsid w:val="00EC428F"/>
    <w:rsid w:val="00EC4FE2"/>
    <w:rsid w:val="00EC605E"/>
    <w:rsid w:val="00EC7B53"/>
    <w:rsid w:val="00ED0054"/>
    <w:rsid w:val="00ED006E"/>
    <w:rsid w:val="00ED16DB"/>
    <w:rsid w:val="00ED22F1"/>
    <w:rsid w:val="00EE23C3"/>
    <w:rsid w:val="00EE2ACA"/>
    <w:rsid w:val="00EE376F"/>
    <w:rsid w:val="00EE39E4"/>
    <w:rsid w:val="00EE3DED"/>
    <w:rsid w:val="00EE4AC6"/>
    <w:rsid w:val="00EE558A"/>
    <w:rsid w:val="00EF10B9"/>
    <w:rsid w:val="00EF140C"/>
    <w:rsid w:val="00EF35F7"/>
    <w:rsid w:val="00EF36B6"/>
    <w:rsid w:val="00EF3B12"/>
    <w:rsid w:val="00F017E1"/>
    <w:rsid w:val="00F022DE"/>
    <w:rsid w:val="00F054B0"/>
    <w:rsid w:val="00F05AA9"/>
    <w:rsid w:val="00F05C9B"/>
    <w:rsid w:val="00F05DC3"/>
    <w:rsid w:val="00F06B80"/>
    <w:rsid w:val="00F06DE8"/>
    <w:rsid w:val="00F10B18"/>
    <w:rsid w:val="00F15080"/>
    <w:rsid w:val="00F16EC5"/>
    <w:rsid w:val="00F17641"/>
    <w:rsid w:val="00F21FE0"/>
    <w:rsid w:val="00F24072"/>
    <w:rsid w:val="00F24EB8"/>
    <w:rsid w:val="00F25B0F"/>
    <w:rsid w:val="00F26031"/>
    <w:rsid w:val="00F31677"/>
    <w:rsid w:val="00F34C9B"/>
    <w:rsid w:val="00F35CFA"/>
    <w:rsid w:val="00F36369"/>
    <w:rsid w:val="00F42BDB"/>
    <w:rsid w:val="00F43C48"/>
    <w:rsid w:val="00F5205E"/>
    <w:rsid w:val="00F52CF6"/>
    <w:rsid w:val="00F53F5B"/>
    <w:rsid w:val="00F54675"/>
    <w:rsid w:val="00F5541E"/>
    <w:rsid w:val="00F63599"/>
    <w:rsid w:val="00F63E27"/>
    <w:rsid w:val="00F64D41"/>
    <w:rsid w:val="00F65E26"/>
    <w:rsid w:val="00F65FEF"/>
    <w:rsid w:val="00F66D4A"/>
    <w:rsid w:val="00F675EA"/>
    <w:rsid w:val="00F71883"/>
    <w:rsid w:val="00F7231F"/>
    <w:rsid w:val="00F72694"/>
    <w:rsid w:val="00F76808"/>
    <w:rsid w:val="00F7724F"/>
    <w:rsid w:val="00F77EA5"/>
    <w:rsid w:val="00F832E3"/>
    <w:rsid w:val="00F9239D"/>
    <w:rsid w:val="00F96EDF"/>
    <w:rsid w:val="00FA06F4"/>
    <w:rsid w:val="00FA1644"/>
    <w:rsid w:val="00FA2C41"/>
    <w:rsid w:val="00FA2FFC"/>
    <w:rsid w:val="00FA3971"/>
    <w:rsid w:val="00FA7036"/>
    <w:rsid w:val="00FA7063"/>
    <w:rsid w:val="00FB1477"/>
    <w:rsid w:val="00FB1DB7"/>
    <w:rsid w:val="00FB3575"/>
    <w:rsid w:val="00FB4602"/>
    <w:rsid w:val="00FB47D1"/>
    <w:rsid w:val="00FB7A92"/>
    <w:rsid w:val="00FB7E4E"/>
    <w:rsid w:val="00FC336F"/>
    <w:rsid w:val="00FC4353"/>
    <w:rsid w:val="00FC5576"/>
    <w:rsid w:val="00FC5A66"/>
    <w:rsid w:val="00FC5B0F"/>
    <w:rsid w:val="00FC63B2"/>
    <w:rsid w:val="00FC64FA"/>
    <w:rsid w:val="00FD071B"/>
    <w:rsid w:val="00FD25E5"/>
    <w:rsid w:val="00FD269D"/>
    <w:rsid w:val="00FD44B2"/>
    <w:rsid w:val="00FD5E53"/>
    <w:rsid w:val="00FD7997"/>
    <w:rsid w:val="00FE0489"/>
    <w:rsid w:val="00FE177E"/>
    <w:rsid w:val="00FE1857"/>
    <w:rsid w:val="00FE2916"/>
    <w:rsid w:val="00FE6272"/>
    <w:rsid w:val="00FF2822"/>
    <w:rsid w:val="00FF3FF0"/>
    <w:rsid w:val="00FF4EB5"/>
    <w:rsid w:val="00FF5030"/>
    <w:rsid w:val="00FF5CA2"/>
    <w:rsid w:val="00FF5D5D"/>
    <w:rsid w:val="00FF74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6791A62"/>
  <w14:defaultImageDpi w14:val="32767"/>
  <w15:chartTrackingRefBased/>
  <w15:docId w15:val="{AF46098E-0463-0049-8EC7-82B68770E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aliases w:val="Paragraph text"/>
    <w:qFormat/>
    <w:rsid w:val="00555931"/>
    <w:rPr>
      <w:rFonts w:ascii="Times New Roman" w:eastAsia="Times New Roman" w:hAnsi="Times New Roman" w:cs="Times New Roman"/>
      <w:lang w:val="en-AU"/>
    </w:rPr>
  </w:style>
  <w:style w:type="paragraph" w:styleId="Heading2">
    <w:name w:val="heading 2"/>
    <w:basedOn w:val="Normal"/>
    <w:next w:val="Normal"/>
    <w:link w:val="Heading2Char"/>
    <w:autoRedefine/>
    <w:uiPriority w:val="9"/>
    <w:unhideWhenUsed/>
    <w:qFormat/>
    <w:rsid w:val="009221CA"/>
    <w:pPr>
      <w:keepNext/>
      <w:keepLines/>
      <w:tabs>
        <w:tab w:val="left" w:pos="6060"/>
      </w:tabs>
      <w:spacing w:before="200" w:line="360" w:lineRule="auto"/>
      <w:jc w:val="both"/>
      <w:outlineLvl w:val="1"/>
    </w:pPr>
    <w:rPr>
      <w:rFonts w:eastAsiaTheme="majorEastAsia" w:cstheme="majorBidi"/>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B3C3C"/>
    <w:pPr>
      <w:jc w:val="center"/>
    </w:pPr>
    <w:rPr>
      <w:lang w:val="en-US"/>
    </w:rPr>
  </w:style>
  <w:style w:type="character" w:customStyle="1" w:styleId="EndNoteBibliographyTitleChar">
    <w:name w:val="EndNote Bibliography Title Char"/>
    <w:basedOn w:val="DefaultParagraphFont"/>
    <w:link w:val="EndNoteBibliographyTitle"/>
    <w:rsid w:val="00BB3C3C"/>
    <w:rPr>
      <w:rFonts w:ascii="Times New Roman" w:eastAsia="Times New Roman" w:hAnsi="Times New Roman" w:cs="Times New Roman"/>
    </w:rPr>
  </w:style>
  <w:style w:type="paragraph" w:customStyle="1" w:styleId="EndNoteBibliography">
    <w:name w:val="EndNote Bibliography"/>
    <w:basedOn w:val="Normal"/>
    <w:link w:val="EndNoteBibliographyChar"/>
    <w:rsid w:val="00BB3C3C"/>
    <w:pPr>
      <w:jc w:val="both"/>
    </w:pPr>
    <w:rPr>
      <w:lang w:val="en-US"/>
    </w:rPr>
  </w:style>
  <w:style w:type="character" w:customStyle="1" w:styleId="EndNoteBibliographyChar">
    <w:name w:val="EndNote Bibliography Char"/>
    <w:basedOn w:val="DefaultParagraphFont"/>
    <w:link w:val="EndNoteBibliography"/>
    <w:rsid w:val="00BB3C3C"/>
    <w:rPr>
      <w:rFonts w:ascii="Times New Roman" w:eastAsia="Times New Roman" w:hAnsi="Times New Roman" w:cs="Times New Roman"/>
    </w:rPr>
  </w:style>
  <w:style w:type="character" w:customStyle="1" w:styleId="Heading2Char">
    <w:name w:val="Heading 2 Char"/>
    <w:basedOn w:val="DefaultParagraphFont"/>
    <w:link w:val="Heading2"/>
    <w:uiPriority w:val="9"/>
    <w:rsid w:val="009221CA"/>
    <w:rPr>
      <w:rFonts w:ascii="Times New Roman" w:eastAsiaTheme="majorEastAsia" w:hAnsi="Times New Roman" w:cstheme="majorBidi"/>
      <w:bCs/>
    </w:rPr>
  </w:style>
  <w:style w:type="paragraph" w:styleId="BalloonText">
    <w:name w:val="Balloon Text"/>
    <w:basedOn w:val="Normal"/>
    <w:link w:val="BalloonTextChar"/>
    <w:uiPriority w:val="99"/>
    <w:semiHidden/>
    <w:unhideWhenUsed/>
    <w:rsid w:val="001C617A"/>
    <w:rPr>
      <w:sz w:val="18"/>
      <w:szCs w:val="18"/>
    </w:rPr>
  </w:style>
  <w:style w:type="character" w:customStyle="1" w:styleId="BalloonTextChar">
    <w:name w:val="Balloon Text Char"/>
    <w:basedOn w:val="DefaultParagraphFont"/>
    <w:link w:val="BalloonText"/>
    <w:uiPriority w:val="99"/>
    <w:semiHidden/>
    <w:rsid w:val="001C617A"/>
    <w:rPr>
      <w:rFonts w:ascii="Times New Roman" w:eastAsia="Times New Roman" w:hAnsi="Times New Roman" w:cs="Times New Roman"/>
      <w:sz w:val="18"/>
      <w:szCs w:val="18"/>
      <w:lang w:val="en-AU"/>
    </w:rPr>
  </w:style>
  <w:style w:type="character" w:styleId="CommentReference">
    <w:name w:val="annotation reference"/>
    <w:basedOn w:val="DefaultParagraphFont"/>
    <w:uiPriority w:val="99"/>
    <w:semiHidden/>
    <w:unhideWhenUsed/>
    <w:rsid w:val="003E654D"/>
    <w:rPr>
      <w:sz w:val="16"/>
      <w:szCs w:val="16"/>
    </w:rPr>
  </w:style>
  <w:style w:type="paragraph" w:styleId="CommentText">
    <w:name w:val="annotation text"/>
    <w:basedOn w:val="Normal"/>
    <w:link w:val="CommentTextChar"/>
    <w:uiPriority w:val="99"/>
    <w:semiHidden/>
    <w:unhideWhenUsed/>
    <w:rsid w:val="003E654D"/>
    <w:rPr>
      <w:sz w:val="20"/>
      <w:szCs w:val="20"/>
    </w:rPr>
  </w:style>
  <w:style w:type="character" w:customStyle="1" w:styleId="CommentTextChar">
    <w:name w:val="Comment Text Char"/>
    <w:basedOn w:val="DefaultParagraphFont"/>
    <w:link w:val="CommentText"/>
    <w:uiPriority w:val="99"/>
    <w:semiHidden/>
    <w:rsid w:val="003E654D"/>
    <w:rPr>
      <w:rFonts w:ascii="Times New Roman" w:eastAsia="Times New Roman" w:hAnsi="Times New Roman" w:cs="Times New Roman"/>
      <w:sz w:val="20"/>
      <w:szCs w:val="20"/>
      <w:lang w:val="en-AU"/>
    </w:rPr>
  </w:style>
  <w:style w:type="paragraph" w:styleId="CommentSubject">
    <w:name w:val="annotation subject"/>
    <w:basedOn w:val="CommentText"/>
    <w:next w:val="CommentText"/>
    <w:link w:val="CommentSubjectChar"/>
    <w:uiPriority w:val="99"/>
    <w:semiHidden/>
    <w:unhideWhenUsed/>
    <w:rsid w:val="003E654D"/>
    <w:rPr>
      <w:b/>
      <w:bCs/>
    </w:rPr>
  </w:style>
  <w:style w:type="character" w:customStyle="1" w:styleId="CommentSubjectChar">
    <w:name w:val="Comment Subject Char"/>
    <w:basedOn w:val="CommentTextChar"/>
    <w:link w:val="CommentSubject"/>
    <w:uiPriority w:val="99"/>
    <w:semiHidden/>
    <w:rsid w:val="003E654D"/>
    <w:rPr>
      <w:rFonts w:ascii="Times New Roman" w:eastAsia="Times New Roman" w:hAnsi="Times New Roman" w:cs="Times New Roman"/>
      <w:b/>
      <w:bCs/>
      <w:sz w:val="20"/>
      <w:szCs w:val="20"/>
      <w:lang w:val="en-AU"/>
    </w:rPr>
  </w:style>
  <w:style w:type="paragraph" w:styleId="Footer">
    <w:name w:val="footer"/>
    <w:basedOn w:val="Normal"/>
    <w:link w:val="FooterChar"/>
    <w:uiPriority w:val="99"/>
    <w:unhideWhenUsed/>
    <w:rsid w:val="0040021C"/>
    <w:pPr>
      <w:tabs>
        <w:tab w:val="center" w:pos="4680"/>
        <w:tab w:val="right" w:pos="9360"/>
      </w:tabs>
    </w:pPr>
  </w:style>
  <w:style w:type="character" w:customStyle="1" w:styleId="FooterChar">
    <w:name w:val="Footer Char"/>
    <w:basedOn w:val="DefaultParagraphFont"/>
    <w:link w:val="Footer"/>
    <w:uiPriority w:val="99"/>
    <w:rsid w:val="0040021C"/>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4002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28642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6</Pages>
  <Words>2412</Words>
  <Characters>13753</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raine O'Reilly</dc:creator>
  <cp:keywords/>
  <dc:description/>
  <cp:lastModifiedBy>Lorraine O'Reilly</cp:lastModifiedBy>
  <cp:revision>19</cp:revision>
  <cp:lastPrinted>2021-05-07T06:46:00Z</cp:lastPrinted>
  <dcterms:created xsi:type="dcterms:W3CDTF">2021-03-23T06:45:00Z</dcterms:created>
  <dcterms:modified xsi:type="dcterms:W3CDTF">2021-11-16T09:52:00Z</dcterms:modified>
</cp:coreProperties>
</file>